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72C56" w14:textId="3359FB4A" w:rsidR="00E50DD7" w:rsidRPr="00E50DD7" w:rsidRDefault="00E50DD7" w:rsidP="00D53E7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E50DD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TABLES</w:t>
      </w:r>
    </w:p>
    <w:p w14:paraId="34A30BB2" w14:textId="77777777" w:rsidR="00E50DD7" w:rsidRPr="00E50DD7" w:rsidRDefault="00E50DD7" w:rsidP="00D53E7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6E20E2EF" w14:textId="59A179B6" w:rsidR="003359C6" w:rsidRPr="00E50DD7" w:rsidRDefault="00D53E7A" w:rsidP="00D53E7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E50DD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Table 1: N and statistics of Figure 1.</w:t>
      </w:r>
    </w:p>
    <w:p w14:paraId="4D9491D7" w14:textId="77777777" w:rsidR="002E6092" w:rsidRPr="00E50DD7" w:rsidRDefault="002E609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</w:p>
    <w:tbl>
      <w:tblPr>
        <w:tblStyle w:val="a"/>
        <w:tblW w:w="9622" w:type="dxa"/>
        <w:tblLayout w:type="fixed"/>
        <w:tblLook w:val="0400" w:firstRow="0" w:lastRow="0" w:firstColumn="0" w:lastColumn="0" w:noHBand="0" w:noVBand="1"/>
      </w:tblPr>
      <w:tblGrid>
        <w:gridCol w:w="4245"/>
        <w:gridCol w:w="1417"/>
        <w:gridCol w:w="1276"/>
        <w:gridCol w:w="1843"/>
        <w:gridCol w:w="841"/>
      </w:tblGrid>
      <w:tr w:rsidR="003359C6" w:rsidRPr="00E50DD7" w14:paraId="17D4595C" w14:textId="77777777">
        <w:trPr>
          <w:trHeight w:val="300"/>
        </w:trPr>
        <w:tc>
          <w:tcPr>
            <w:tcW w:w="962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AEED59" w14:textId="77777777" w:rsidR="003359C6" w:rsidRPr="00E50DD7" w:rsidRDefault="00841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gure 1B</w:t>
            </w:r>
          </w:p>
        </w:tc>
      </w:tr>
      <w:tr w:rsidR="003359C6" w:rsidRPr="00E50DD7" w14:paraId="30C651E3" w14:textId="77777777">
        <w:trPr>
          <w:trHeight w:val="9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74D2CC" w14:textId="1CA15810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Bonferroni's multiple comparisons test</w:t>
            </w: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br/>
              <w:t>(Within each row</w:t>
            </w:r>
            <w:r w:rsidR="006B1CB2"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compare columns (simple effects within rows))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C7B4AD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gnificanc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95CA9A" w14:textId="77777777" w:rsidR="002A5468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djusted </w:t>
            </w:r>
          </w:p>
          <w:p w14:paraId="3C6B1F26" w14:textId="58C20DBC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96C786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perimental group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714DE6" w14:textId="77777777" w:rsidR="003359C6" w:rsidRPr="00E50DD7" w:rsidRDefault="00841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5F22EF" w:rsidRPr="0022043C" w14:paraId="039C95DC" w14:textId="77777777">
        <w:trPr>
          <w:trHeight w:val="300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5DCA51" w14:textId="0FB8B86F" w:rsidR="005F22EF" w:rsidRPr="0022043C" w:rsidRDefault="005F22EF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4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22043C" w:rsidRPr="002204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204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27609C" w14:textId="77777777" w:rsidR="005F22EF" w:rsidRPr="0022043C" w:rsidRDefault="005F22EF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B2430D" w14:textId="77777777" w:rsidR="005F22EF" w:rsidRPr="0022043C" w:rsidRDefault="005F22EF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C2FF4B" w14:textId="3C88434E" w:rsidR="005F22EF" w:rsidRPr="0022043C" w:rsidRDefault="005F22EF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4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22043C" w:rsidRPr="002204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204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C8DB95" w14:textId="77777777" w:rsidR="005F22EF" w:rsidRPr="0022043C" w:rsidRDefault="005F22EF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F22EF" w:rsidRPr="00E50DD7" w14:paraId="343342EB" w14:textId="77777777">
        <w:trPr>
          <w:trHeight w:val="300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2DCB47" w14:textId="2F756AF0" w:rsidR="005F22EF" w:rsidRPr="00E50DD7" w:rsidRDefault="001D405B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h </w:t>
            </w:r>
            <w:r w:rsidR="005F22EF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s. DM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DC18AA" w14:textId="77777777" w:rsidR="005F22EF" w:rsidRPr="00E50DD7" w:rsidRDefault="005F22EF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AB229B" w14:textId="6C2DD894" w:rsidR="005F22EF" w:rsidRPr="00E50DD7" w:rsidRDefault="005F22EF" w:rsidP="005F22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6B1CB2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  <w:r w:rsidR="00E1657C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5B368C" w14:textId="79FB05B3" w:rsidR="005F22EF" w:rsidRPr="00E50DD7" w:rsidRDefault="001D405B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489971" w14:textId="77777777" w:rsidR="005F22EF" w:rsidRPr="00E50DD7" w:rsidRDefault="005F22EF" w:rsidP="005F2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5F22EF" w:rsidRPr="00E50DD7" w14:paraId="63691BC7" w14:textId="77777777">
        <w:trPr>
          <w:trHeight w:val="300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9AF40F" w14:textId="3FE0CC24" w:rsidR="005F22EF" w:rsidRPr="00E50DD7" w:rsidRDefault="001D405B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h </w:t>
            </w:r>
            <w:r w:rsidR="005F22EF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s. 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91B041" w14:textId="77777777" w:rsidR="005F22EF" w:rsidRPr="00E50DD7" w:rsidRDefault="005F22EF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23680E" w14:textId="5D88F7D4" w:rsidR="005F22EF" w:rsidRPr="00E50DD7" w:rsidRDefault="005F22EF" w:rsidP="005F22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&gt; 0</w:t>
            </w:r>
            <w:r w:rsidR="006B1CB2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999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5BD501" w14:textId="77777777" w:rsidR="005F22EF" w:rsidRPr="00E50DD7" w:rsidRDefault="005F22EF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MI 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073AD7" w14:textId="77777777" w:rsidR="005F22EF" w:rsidRPr="00E50DD7" w:rsidRDefault="005F22EF" w:rsidP="005F2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F22EF" w:rsidRPr="00E50DD7" w14:paraId="6B3619DB" w14:textId="77777777">
        <w:trPr>
          <w:trHeight w:val="300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5B7AAE" w14:textId="77777777" w:rsidR="005F22EF" w:rsidRPr="00E50DD7" w:rsidRDefault="005F22EF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DMI vs. 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7E59CD" w14:textId="77777777" w:rsidR="005F22EF" w:rsidRPr="00E50DD7" w:rsidRDefault="005F22EF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47D939" w14:textId="05D7F13F" w:rsidR="005F22EF" w:rsidRPr="00E50DD7" w:rsidRDefault="005F22EF" w:rsidP="005F22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6B1CB2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4</w:t>
            </w:r>
            <w:r w:rsidR="00E1657C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65520C" w14:textId="77777777" w:rsidR="005F22EF" w:rsidRPr="00E50DD7" w:rsidRDefault="005F22EF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KET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097765" w14:textId="77777777" w:rsidR="005F22EF" w:rsidRPr="00E50DD7" w:rsidRDefault="005F22EF" w:rsidP="005F2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5F22EF" w:rsidRPr="00E50DD7" w14:paraId="140D661A" w14:textId="77777777">
        <w:trPr>
          <w:trHeight w:val="300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8AE14B" w14:textId="77777777" w:rsidR="005F22EF" w:rsidRPr="00E50DD7" w:rsidRDefault="005F22EF" w:rsidP="005F2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F1C21B" w14:textId="77777777" w:rsidR="005F22EF" w:rsidRPr="00E50DD7" w:rsidRDefault="005F22EF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B040B4" w14:textId="77777777" w:rsidR="005F22EF" w:rsidRPr="00E50DD7" w:rsidRDefault="005F22EF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AF0A64" w14:textId="77777777" w:rsidR="005F22EF" w:rsidRPr="00E50DD7" w:rsidRDefault="005F22EF" w:rsidP="005F22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2E5F5E" w14:textId="77777777" w:rsidR="005F22EF" w:rsidRPr="00E50DD7" w:rsidRDefault="005F22EF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22EF" w:rsidRPr="0022043C" w14:paraId="1C882948" w14:textId="77777777">
        <w:trPr>
          <w:trHeight w:val="300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22DD4A" w14:textId="528ADE07" w:rsidR="005F22EF" w:rsidRPr="0022043C" w:rsidRDefault="005F22EF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4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4</w:t>
            </w:r>
            <w:r w:rsidR="0022043C" w:rsidRPr="002204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204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9019F4" w14:textId="77777777" w:rsidR="005F22EF" w:rsidRPr="0022043C" w:rsidRDefault="005F22EF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4076B6" w14:textId="77777777" w:rsidR="005F22EF" w:rsidRPr="0022043C" w:rsidRDefault="005F22EF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17127C" w14:textId="34749274" w:rsidR="005F22EF" w:rsidRPr="0022043C" w:rsidRDefault="005F22EF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4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4</w:t>
            </w:r>
            <w:r w:rsidR="0022043C" w:rsidRPr="002204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204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2D0E3E" w14:textId="77777777" w:rsidR="005F22EF" w:rsidRPr="0022043C" w:rsidRDefault="005F22EF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F22EF" w:rsidRPr="00E50DD7" w14:paraId="7462281C" w14:textId="77777777">
        <w:trPr>
          <w:trHeight w:val="300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A470F2" w14:textId="3A678C53" w:rsidR="005F22EF" w:rsidRPr="00E50DD7" w:rsidRDefault="001D405B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h </w:t>
            </w:r>
            <w:r w:rsidR="005F22EF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s. DM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8DB9D2" w14:textId="77777777" w:rsidR="005F22EF" w:rsidRPr="00E50DD7" w:rsidRDefault="005F22EF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1E992F" w14:textId="36C603F5" w:rsidR="005F22EF" w:rsidRPr="00E50DD7" w:rsidRDefault="005F22EF" w:rsidP="005F22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&gt; 0</w:t>
            </w:r>
            <w:r w:rsidR="006B1CB2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999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E78F7F" w14:textId="74334375" w:rsidR="005F22EF" w:rsidRPr="00E50DD7" w:rsidRDefault="001D405B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78B270" w14:textId="77777777" w:rsidR="005F22EF" w:rsidRPr="00E50DD7" w:rsidRDefault="005F22EF" w:rsidP="005F2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5F22EF" w:rsidRPr="00E50DD7" w14:paraId="17A4B692" w14:textId="77777777">
        <w:trPr>
          <w:trHeight w:val="300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A9A790" w14:textId="74A8010A" w:rsidR="005F22EF" w:rsidRPr="00E50DD7" w:rsidRDefault="001D405B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h </w:t>
            </w:r>
            <w:r w:rsidR="005F22EF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s. 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8E4702" w14:textId="77777777" w:rsidR="005F22EF" w:rsidRPr="00E50DD7" w:rsidRDefault="005F22EF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46EFC5" w14:textId="44D96B2D" w:rsidR="005F22EF" w:rsidRPr="00E50DD7" w:rsidRDefault="005F22EF" w:rsidP="005F22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&gt; 0</w:t>
            </w:r>
            <w:r w:rsidR="006B1CB2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999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691C74" w14:textId="77777777" w:rsidR="005F22EF" w:rsidRPr="00E50DD7" w:rsidRDefault="005F22EF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MI 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755759" w14:textId="77777777" w:rsidR="005F22EF" w:rsidRPr="00E50DD7" w:rsidRDefault="005F22EF" w:rsidP="005F2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F22EF" w:rsidRPr="00E50DD7" w14:paraId="46903511" w14:textId="77777777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FCAC39" w14:textId="77777777" w:rsidR="005F22EF" w:rsidRPr="00E50DD7" w:rsidRDefault="005F22EF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DMI vs. 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67CE7E" w14:textId="77777777" w:rsidR="005F22EF" w:rsidRPr="00E50DD7" w:rsidRDefault="005F22EF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696BB4" w14:textId="433C69AD" w:rsidR="005F22EF" w:rsidRPr="00E50DD7" w:rsidRDefault="005F22EF" w:rsidP="005F22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&gt; 0</w:t>
            </w:r>
            <w:r w:rsidR="006B1CB2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999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558726" w14:textId="77777777" w:rsidR="005F22EF" w:rsidRPr="00E50DD7" w:rsidRDefault="005F22EF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KET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2E7D78" w14:textId="77777777" w:rsidR="005F22EF" w:rsidRPr="00E50DD7" w:rsidRDefault="005F22EF" w:rsidP="005F2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5F22EF" w:rsidRPr="00E50DD7" w14:paraId="0D323D99" w14:textId="77777777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50AA2A" w14:textId="77777777" w:rsidR="005F22EF" w:rsidRPr="00E50DD7" w:rsidRDefault="005F22EF" w:rsidP="005F2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9CD0B2" w14:textId="77777777" w:rsidR="005F22EF" w:rsidRPr="00E50DD7" w:rsidRDefault="005F22EF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FF026B" w14:textId="77777777" w:rsidR="005F22EF" w:rsidRPr="00E50DD7" w:rsidRDefault="005F22EF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0CC731" w14:textId="77777777" w:rsidR="005F22EF" w:rsidRPr="00E50DD7" w:rsidRDefault="005F22EF" w:rsidP="005F22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429A9C" w14:textId="77777777" w:rsidR="005F22EF" w:rsidRPr="00E50DD7" w:rsidRDefault="005F22EF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22EF" w:rsidRPr="0022043C" w14:paraId="5C6DF441" w14:textId="77777777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71D1C6" w14:textId="772332CC" w:rsidR="005F22EF" w:rsidRPr="0022043C" w:rsidRDefault="005F22EF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4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2</w:t>
            </w:r>
            <w:r w:rsidR="0022043C" w:rsidRPr="002204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204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8985CD" w14:textId="77777777" w:rsidR="005F22EF" w:rsidRPr="0022043C" w:rsidRDefault="005F22EF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DEE065" w14:textId="77777777" w:rsidR="005F22EF" w:rsidRPr="0022043C" w:rsidRDefault="005F22EF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532AC8" w14:textId="1C60A0F7" w:rsidR="005F22EF" w:rsidRPr="0022043C" w:rsidRDefault="005F22EF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4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2</w:t>
            </w:r>
            <w:r w:rsidR="0022043C" w:rsidRPr="002204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204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9CF4F3" w14:textId="77777777" w:rsidR="005F22EF" w:rsidRPr="0022043C" w:rsidRDefault="005F22EF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F22EF" w:rsidRPr="00E50DD7" w14:paraId="497BFD63" w14:textId="77777777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4043B3" w14:textId="0D150C4D" w:rsidR="005F22EF" w:rsidRPr="00E50DD7" w:rsidRDefault="001D405B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h </w:t>
            </w:r>
            <w:r w:rsidR="005F22EF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s. DM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71D497" w14:textId="77777777" w:rsidR="005F22EF" w:rsidRPr="00E50DD7" w:rsidRDefault="005F22EF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F55EED" w14:textId="74AB8F92" w:rsidR="005F22EF" w:rsidRPr="00E50DD7" w:rsidRDefault="005F22EF" w:rsidP="005F22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&gt; 0</w:t>
            </w:r>
            <w:r w:rsidR="006B1CB2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999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4786AB" w14:textId="13EFCC1A" w:rsidR="005F22EF" w:rsidRPr="00E50DD7" w:rsidRDefault="001D405B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064B1A" w14:textId="77777777" w:rsidR="005F22EF" w:rsidRPr="00E50DD7" w:rsidRDefault="005F22EF" w:rsidP="005F2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5F22EF" w:rsidRPr="00E50DD7" w14:paraId="1A810B78" w14:textId="77777777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B489BF" w14:textId="4F00A696" w:rsidR="005F22EF" w:rsidRPr="00E50DD7" w:rsidRDefault="001D405B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h </w:t>
            </w:r>
            <w:r w:rsidR="005F22EF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s. 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152281" w14:textId="3EA8CE59" w:rsidR="005F22EF" w:rsidRPr="00E50DD7" w:rsidRDefault="00743A6F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D97897" w14:textId="66747D33" w:rsidR="005F22EF" w:rsidRPr="00E50DD7" w:rsidRDefault="005F22EF" w:rsidP="005F22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6B1CB2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E1657C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773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F42EDD" w14:textId="77777777" w:rsidR="005F22EF" w:rsidRPr="00E50DD7" w:rsidRDefault="005F22EF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MI 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B6D7C8" w14:textId="77777777" w:rsidR="005F22EF" w:rsidRPr="00E50DD7" w:rsidRDefault="005F22EF" w:rsidP="005F2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F22EF" w:rsidRPr="00E50DD7" w14:paraId="332EEA57" w14:textId="77777777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A1BF27" w14:textId="77777777" w:rsidR="005F22EF" w:rsidRPr="00E50DD7" w:rsidRDefault="005F22EF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DMI vs. 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2F1CB9" w14:textId="5C8749F2" w:rsidR="005F22EF" w:rsidRPr="00E50DD7" w:rsidRDefault="00743A6F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6DD214" w14:textId="41F8CB2F" w:rsidR="005F22EF" w:rsidRPr="00E50DD7" w:rsidRDefault="005F22EF" w:rsidP="005F22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6B1CB2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E1657C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931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21202E" w14:textId="77777777" w:rsidR="005F22EF" w:rsidRPr="00E50DD7" w:rsidRDefault="005F22EF" w:rsidP="005F2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KET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DC7986" w14:textId="77777777" w:rsidR="005F22EF" w:rsidRPr="00E50DD7" w:rsidRDefault="005F22EF" w:rsidP="005F2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</w:tbl>
    <w:p w14:paraId="4B8974C5" w14:textId="77777777" w:rsidR="003359C6" w:rsidRPr="00E50DD7" w:rsidRDefault="003359C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a0"/>
        <w:tblW w:w="9622" w:type="dxa"/>
        <w:tblLayout w:type="fixed"/>
        <w:tblLook w:val="0400" w:firstRow="0" w:lastRow="0" w:firstColumn="0" w:lastColumn="0" w:noHBand="0" w:noVBand="1"/>
      </w:tblPr>
      <w:tblGrid>
        <w:gridCol w:w="4245"/>
        <w:gridCol w:w="1417"/>
        <w:gridCol w:w="1276"/>
        <w:gridCol w:w="1843"/>
        <w:gridCol w:w="841"/>
      </w:tblGrid>
      <w:tr w:rsidR="003359C6" w:rsidRPr="00E50DD7" w14:paraId="7255C2DD" w14:textId="77777777">
        <w:trPr>
          <w:trHeight w:val="300"/>
        </w:trPr>
        <w:tc>
          <w:tcPr>
            <w:tcW w:w="962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398952" w14:textId="77777777" w:rsidR="003359C6" w:rsidRPr="00E50DD7" w:rsidRDefault="00841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gure 1C</w:t>
            </w:r>
          </w:p>
        </w:tc>
      </w:tr>
      <w:tr w:rsidR="003359C6" w:rsidRPr="00E50DD7" w14:paraId="0748D0BC" w14:textId="77777777">
        <w:trPr>
          <w:trHeight w:val="9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217B57" w14:textId="6ED8EB14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Bonferroni's multiple comparisons test</w:t>
            </w: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br/>
              <w:t>(Within each row</w:t>
            </w:r>
            <w:r w:rsidR="006B1CB2"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compare columns (simple effects within rows))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85978B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gnificanc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13684A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justed P Valu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94D2F2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perimental group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6D75B1" w14:textId="77777777" w:rsidR="003359C6" w:rsidRPr="00E50DD7" w:rsidRDefault="00841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3359C6" w:rsidRPr="0022043C" w14:paraId="477BBE82" w14:textId="77777777">
        <w:trPr>
          <w:trHeight w:val="300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A4D5AC" w14:textId="420BEA17" w:rsidR="003359C6" w:rsidRPr="0022043C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4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22043C" w:rsidRPr="002204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204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A5DE69" w14:textId="77777777" w:rsidR="003359C6" w:rsidRPr="0022043C" w:rsidRDefault="003359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521B17" w14:textId="77777777" w:rsidR="003359C6" w:rsidRPr="0022043C" w:rsidRDefault="003359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E61CFE" w14:textId="5E203D56" w:rsidR="003359C6" w:rsidRPr="0022043C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4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22043C" w:rsidRPr="002204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204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F31BBB" w14:textId="77777777" w:rsidR="003359C6" w:rsidRPr="0022043C" w:rsidRDefault="003359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359C6" w:rsidRPr="00E50DD7" w14:paraId="225E5443" w14:textId="77777777">
        <w:trPr>
          <w:trHeight w:val="300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485871" w14:textId="5CED340F" w:rsidR="003359C6" w:rsidRPr="00E50DD7" w:rsidRDefault="001D4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h </w:t>
            </w:r>
            <w:r w:rsidR="00841D84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s. DM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75D15F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EE201F" w14:textId="03FF7556" w:rsidR="003359C6" w:rsidRPr="00E50DD7" w:rsidRDefault="00C25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&gt; 0.999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5333C7" w14:textId="2AFDD3F2" w:rsidR="003359C6" w:rsidRPr="00E50DD7" w:rsidRDefault="001D4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F6566C" w14:textId="77777777" w:rsidR="003359C6" w:rsidRPr="00E50DD7" w:rsidRDefault="00841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359C6" w:rsidRPr="00E50DD7" w14:paraId="4FEA8449" w14:textId="77777777">
        <w:trPr>
          <w:trHeight w:val="300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D35ED1" w14:textId="10224397" w:rsidR="003359C6" w:rsidRPr="00E50DD7" w:rsidRDefault="001D4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h </w:t>
            </w:r>
            <w:r w:rsidR="00841D84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s. 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E92E8D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AB9AA8" w14:textId="18CAA584" w:rsidR="003359C6" w:rsidRPr="00E50DD7" w:rsidRDefault="00841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6B1CB2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C25A96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481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590B27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MI 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0DB521" w14:textId="77777777" w:rsidR="003359C6" w:rsidRPr="00E50DD7" w:rsidRDefault="00841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359C6" w:rsidRPr="00E50DD7" w14:paraId="5A59C78B" w14:textId="77777777">
        <w:trPr>
          <w:trHeight w:val="300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E1C16E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DMI vs. 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C67BCA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87E4B4" w14:textId="61F94CB8" w:rsidR="003359C6" w:rsidRPr="00E50DD7" w:rsidRDefault="00841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6B1CB2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C25A96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5910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5D8B95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KET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C0A3D3" w14:textId="77777777" w:rsidR="003359C6" w:rsidRPr="00E50DD7" w:rsidRDefault="00841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3359C6" w:rsidRPr="00E50DD7" w14:paraId="280007AB" w14:textId="77777777">
        <w:trPr>
          <w:trHeight w:val="300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3CFC2E" w14:textId="77777777" w:rsidR="003359C6" w:rsidRPr="00E50DD7" w:rsidRDefault="00335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A34C92" w14:textId="77777777" w:rsidR="003359C6" w:rsidRPr="00E50DD7" w:rsidRDefault="00335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BD7167" w14:textId="77777777" w:rsidR="003359C6" w:rsidRPr="00E50DD7" w:rsidRDefault="00335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B459B4" w14:textId="77777777" w:rsidR="003359C6" w:rsidRPr="00E50DD7" w:rsidRDefault="003359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E22DB3" w14:textId="77777777" w:rsidR="003359C6" w:rsidRPr="00E50DD7" w:rsidRDefault="00335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359C6" w:rsidRPr="0022043C" w14:paraId="16DFFEA3" w14:textId="77777777">
        <w:trPr>
          <w:trHeight w:val="300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32E438" w14:textId="7C57CABB" w:rsidR="003359C6" w:rsidRPr="0022043C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4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4</w:t>
            </w:r>
            <w:r w:rsidR="0022043C" w:rsidRPr="002204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204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69FB8E" w14:textId="77777777" w:rsidR="003359C6" w:rsidRPr="0022043C" w:rsidRDefault="003359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E44DCE" w14:textId="77777777" w:rsidR="003359C6" w:rsidRPr="0022043C" w:rsidRDefault="003359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899BCB" w14:textId="15DDE2F0" w:rsidR="003359C6" w:rsidRPr="0022043C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4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4</w:t>
            </w:r>
            <w:r w:rsidR="0022043C" w:rsidRPr="002204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204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2AB149" w14:textId="77777777" w:rsidR="003359C6" w:rsidRPr="0022043C" w:rsidRDefault="003359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359C6" w:rsidRPr="00E50DD7" w14:paraId="44BC5D42" w14:textId="77777777">
        <w:trPr>
          <w:trHeight w:val="300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3860C6" w14:textId="5C7E9B4F" w:rsidR="003359C6" w:rsidRPr="00E50DD7" w:rsidRDefault="001D4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h </w:t>
            </w:r>
            <w:r w:rsidR="00841D84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s. DM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E55030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422D7C" w14:textId="774AAA2E" w:rsidR="003359C6" w:rsidRPr="00E50DD7" w:rsidRDefault="00841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&gt; 0</w:t>
            </w:r>
            <w:r w:rsidR="006B1CB2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999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D7C50A" w14:textId="7A0DD631" w:rsidR="003359C6" w:rsidRPr="00E50DD7" w:rsidRDefault="001D4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AEE60E" w14:textId="77777777" w:rsidR="003359C6" w:rsidRPr="00E50DD7" w:rsidRDefault="00841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3359C6" w:rsidRPr="00E50DD7" w14:paraId="0787E5DF" w14:textId="77777777">
        <w:trPr>
          <w:trHeight w:val="300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529355" w14:textId="5D90FA74" w:rsidR="003359C6" w:rsidRPr="00E50DD7" w:rsidRDefault="001D4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h </w:t>
            </w:r>
            <w:r w:rsidR="00841D84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s. 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EADC00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06C7B7" w14:textId="033DFDF3" w:rsidR="003359C6" w:rsidRPr="00E50DD7" w:rsidRDefault="00841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&gt; 0</w:t>
            </w:r>
            <w:r w:rsidR="006B1CB2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999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28778C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MI 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7EF4F4" w14:textId="77777777" w:rsidR="003359C6" w:rsidRPr="00E50DD7" w:rsidRDefault="00841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359C6" w:rsidRPr="00E50DD7" w14:paraId="44684232" w14:textId="77777777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8A5C74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DMI vs. 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0989B5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F4CE19" w14:textId="597EC361" w:rsidR="003359C6" w:rsidRPr="00E50DD7" w:rsidRDefault="00841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&gt; 0</w:t>
            </w:r>
            <w:r w:rsidR="006B1CB2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999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93A446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KET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11C968" w14:textId="77777777" w:rsidR="003359C6" w:rsidRPr="00E50DD7" w:rsidRDefault="00841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3359C6" w:rsidRPr="00E50DD7" w14:paraId="71D573D2" w14:textId="77777777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C04078" w14:textId="77777777" w:rsidR="003359C6" w:rsidRPr="00E50DD7" w:rsidRDefault="00335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76204C" w14:textId="77777777" w:rsidR="003359C6" w:rsidRPr="00E50DD7" w:rsidRDefault="00335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C1E23F" w14:textId="77777777" w:rsidR="003359C6" w:rsidRPr="00E50DD7" w:rsidRDefault="00335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114E2C" w14:textId="77777777" w:rsidR="003359C6" w:rsidRPr="00E50DD7" w:rsidRDefault="003359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F0CC2C" w14:textId="77777777" w:rsidR="003359C6" w:rsidRPr="00E50DD7" w:rsidRDefault="00335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359C6" w:rsidRPr="0022043C" w14:paraId="5108B39F" w14:textId="77777777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C93634" w14:textId="4F0954F4" w:rsidR="003359C6" w:rsidRPr="0022043C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4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2</w:t>
            </w:r>
            <w:r w:rsidR="0022043C" w:rsidRPr="002204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204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31268E" w14:textId="77777777" w:rsidR="003359C6" w:rsidRPr="0022043C" w:rsidRDefault="003359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A1023C" w14:textId="77777777" w:rsidR="003359C6" w:rsidRPr="0022043C" w:rsidRDefault="003359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DF79CF" w14:textId="340CF992" w:rsidR="003359C6" w:rsidRPr="0022043C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4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2</w:t>
            </w:r>
            <w:r w:rsidR="0022043C" w:rsidRPr="002204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204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50D503" w14:textId="77777777" w:rsidR="003359C6" w:rsidRPr="0022043C" w:rsidRDefault="003359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359C6" w:rsidRPr="00E50DD7" w14:paraId="7A32B321" w14:textId="77777777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DFCB61" w14:textId="2CA6B2C0" w:rsidR="003359C6" w:rsidRPr="00E50DD7" w:rsidRDefault="001D4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h </w:t>
            </w:r>
            <w:r w:rsidR="00841D84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s. DM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8A224E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52CA8D" w14:textId="5FADFAD8" w:rsidR="003359C6" w:rsidRPr="00E50DD7" w:rsidRDefault="00841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&gt; 0</w:t>
            </w:r>
            <w:r w:rsidR="006B1CB2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999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315040" w14:textId="2D0A0312" w:rsidR="003359C6" w:rsidRPr="00E50DD7" w:rsidRDefault="001D4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E07699" w14:textId="77777777" w:rsidR="003359C6" w:rsidRPr="00E50DD7" w:rsidRDefault="00841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3359C6" w:rsidRPr="00E50DD7" w14:paraId="558BA93D" w14:textId="77777777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0EFA65" w14:textId="1195E0A8" w:rsidR="003359C6" w:rsidRPr="00E50DD7" w:rsidRDefault="001D4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h </w:t>
            </w:r>
            <w:r w:rsidR="00841D84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s. 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A89C7B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87DF77" w14:textId="44824AC7" w:rsidR="003359C6" w:rsidRPr="00E50DD7" w:rsidRDefault="00841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6B1CB2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C25A96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791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94CEB0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MI 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CA3CCF" w14:textId="77777777" w:rsidR="003359C6" w:rsidRPr="00E50DD7" w:rsidRDefault="00841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9C6" w:rsidRPr="00E50DD7" w14:paraId="4BAED884" w14:textId="77777777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E87368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DMI vs. 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A04C5A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9DDDEE" w14:textId="4FC1124E" w:rsidR="003359C6" w:rsidRPr="00E50DD7" w:rsidRDefault="00841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6B1CB2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C25A96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924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57C701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KET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7A5F83" w14:textId="77777777" w:rsidR="003359C6" w:rsidRPr="00E50DD7" w:rsidRDefault="00841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</w:tbl>
    <w:p w14:paraId="57794A36" w14:textId="77777777" w:rsidR="003359C6" w:rsidRPr="00E50DD7" w:rsidRDefault="003359C6">
      <w:pPr>
        <w:rPr>
          <w:rFonts w:ascii="Times New Roman" w:hAnsi="Times New Roman" w:cs="Times New Roman"/>
          <w:sz w:val="24"/>
          <w:szCs w:val="24"/>
        </w:rPr>
      </w:pPr>
    </w:p>
    <w:p w14:paraId="5C42EAE1" w14:textId="77777777" w:rsidR="00CD31CA" w:rsidRPr="00E50DD7" w:rsidRDefault="00CD31C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9622" w:type="dxa"/>
        <w:tblLayout w:type="fixed"/>
        <w:tblLook w:val="0400" w:firstRow="0" w:lastRow="0" w:firstColumn="0" w:lastColumn="0" w:noHBand="0" w:noVBand="1"/>
      </w:tblPr>
      <w:tblGrid>
        <w:gridCol w:w="4245"/>
        <w:gridCol w:w="1449"/>
        <w:gridCol w:w="1386"/>
        <w:gridCol w:w="1701"/>
        <w:gridCol w:w="841"/>
      </w:tblGrid>
      <w:tr w:rsidR="003359C6" w:rsidRPr="00E50DD7" w14:paraId="44FE4CF7" w14:textId="77777777">
        <w:trPr>
          <w:trHeight w:val="300"/>
        </w:trPr>
        <w:tc>
          <w:tcPr>
            <w:tcW w:w="962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D3EB80" w14:textId="3E35E0C5" w:rsidR="003359C6" w:rsidRPr="00E50DD7" w:rsidRDefault="00841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Figure 1</w:t>
            </w:r>
            <w:r w:rsidR="00A14294"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</w:t>
            </w:r>
          </w:p>
        </w:tc>
      </w:tr>
      <w:tr w:rsidR="003359C6" w:rsidRPr="00E50DD7" w14:paraId="55DF5377" w14:textId="77777777">
        <w:trPr>
          <w:trHeight w:val="300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DB73CC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Bonferroni's multiple comparisons test</w:t>
            </w: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br/>
              <w:t>(Compare cell means regardless of rows and columns)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F651AA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gnificance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A7F101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justed P Valu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D56BC8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perimental group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94CF3E" w14:textId="77777777" w:rsidR="003359C6" w:rsidRPr="00E50DD7" w:rsidRDefault="00841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6C7B71" w:rsidRPr="00E50DD7" w14:paraId="08046881" w14:textId="77777777">
        <w:trPr>
          <w:trHeight w:val="300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91E32E" w14:textId="64EF171F" w:rsidR="006C7B71" w:rsidRPr="00E50DD7" w:rsidRDefault="006C7B71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 vs. Veh+FS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C54B94" w14:textId="2A6F7C7F" w:rsidR="006C7B71" w:rsidRPr="00E50DD7" w:rsidRDefault="006C7B71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="008E4C6B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F14DF3" w14:textId="4B650F25" w:rsidR="006C7B71" w:rsidRPr="00E50DD7" w:rsidRDefault="006C7B71" w:rsidP="006C7B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6B1CB2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8E4C6B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07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482D4F" w14:textId="7222B31B" w:rsidR="006C7B71" w:rsidRPr="00E50DD7" w:rsidRDefault="006C7B71" w:rsidP="006C7B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h 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FEF4DC" w14:textId="53DA1A6A" w:rsidR="006C7B71" w:rsidRPr="00E50DD7" w:rsidRDefault="006C7B71" w:rsidP="006C7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E83370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C7B71" w:rsidRPr="00E50DD7" w14:paraId="0CE71CF4" w14:textId="77777777">
        <w:trPr>
          <w:trHeight w:val="300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29C267" w14:textId="7766F8B1" w:rsidR="006C7B71" w:rsidRPr="00E50DD7" w:rsidRDefault="006C7B71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 vs. KET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13C355" w14:textId="1207CECF" w:rsidR="006C7B71" w:rsidRPr="00E50DD7" w:rsidRDefault="006C7B71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396C84" w14:textId="706F344B" w:rsidR="006C7B71" w:rsidRPr="00E50DD7" w:rsidRDefault="006C7B71" w:rsidP="006C7B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6B1CB2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8E4C6B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04FF96" w14:textId="3C6CD9E1" w:rsidR="006C7B71" w:rsidRPr="00E50DD7" w:rsidRDefault="006C7B71" w:rsidP="006C7B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+FS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CDEC18" w14:textId="628A1BF8" w:rsidR="006C7B71" w:rsidRPr="00E50DD7" w:rsidRDefault="00E83370" w:rsidP="006C7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C7B71" w:rsidRPr="00E50DD7" w14:paraId="5ABFC9CD" w14:textId="77777777">
        <w:trPr>
          <w:trHeight w:val="300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4E7404" w14:textId="1F8D97DD" w:rsidR="006C7B71" w:rsidRPr="00E50DD7" w:rsidRDefault="006C7B71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 vs. KET+FS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C579D8" w14:textId="23BF2AB9" w:rsidR="006C7B71" w:rsidRPr="00E50DD7" w:rsidRDefault="003526BD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="008E4C6B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E03CBE" w14:textId="285590C3" w:rsidR="006C7B71" w:rsidRPr="00E50DD7" w:rsidRDefault="008E4C6B" w:rsidP="006C7B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8726CF" w14:textId="36EF5006" w:rsidR="006C7B71" w:rsidRPr="00E50DD7" w:rsidRDefault="006C7B71" w:rsidP="006C7B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ET 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E88840" w14:textId="77777777" w:rsidR="006C7B71" w:rsidRPr="00E50DD7" w:rsidRDefault="006C7B71" w:rsidP="006C7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6C7B71" w:rsidRPr="00E50DD7" w14:paraId="715BCC21" w14:textId="77777777">
        <w:trPr>
          <w:trHeight w:val="300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ADB36A" w14:textId="3F562831" w:rsidR="006C7B71" w:rsidRPr="00E50DD7" w:rsidRDefault="006C7B71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+FS vs. KET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C8993D" w14:textId="20E550B5" w:rsidR="006C7B71" w:rsidRPr="00E50DD7" w:rsidRDefault="008E4C6B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AB87AF" w14:textId="3079DC53" w:rsidR="006C7B71" w:rsidRPr="00E50DD7" w:rsidRDefault="006C7B71" w:rsidP="006C7B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6B1CB2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8E4C6B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22624B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493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812C32" w14:textId="7A28D9FC" w:rsidR="006C7B71" w:rsidRPr="00E50DD7" w:rsidRDefault="006C7B71" w:rsidP="006C7B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KET+FS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898261" w14:textId="646512E3" w:rsidR="006C7B71" w:rsidRPr="00E50DD7" w:rsidRDefault="00E83370" w:rsidP="006C7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C7B71" w:rsidRPr="00E50DD7" w14:paraId="76B81A78" w14:textId="77777777">
        <w:trPr>
          <w:trHeight w:val="300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B308CB" w14:textId="2124E0C6" w:rsidR="006C7B71" w:rsidRPr="00E50DD7" w:rsidRDefault="006C7B71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eh+FS vs. KET+FS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6548DD" w14:textId="77777777" w:rsidR="006C7B71" w:rsidRPr="00E50DD7" w:rsidRDefault="006C7B71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A8F618" w14:textId="5E6545DC" w:rsidR="006C7B71" w:rsidRPr="00E50DD7" w:rsidRDefault="005405B2" w:rsidP="006C7B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&gt; 0.9999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F5A5D9" w14:textId="77777777" w:rsidR="006C7B71" w:rsidRPr="00E50DD7" w:rsidRDefault="006C7B71" w:rsidP="006C7B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E85957" w14:textId="77777777" w:rsidR="006C7B71" w:rsidRPr="00E50DD7" w:rsidRDefault="006C7B71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7B71" w:rsidRPr="00E50DD7" w14:paraId="59BC9C55" w14:textId="77777777">
        <w:trPr>
          <w:trHeight w:val="300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DC72D2" w14:textId="27AEB3C0" w:rsidR="006C7B71" w:rsidRPr="00E50DD7" w:rsidRDefault="006C7B71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KET vs. KET+FS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2D9445" w14:textId="6E35DF29" w:rsidR="006C7B71" w:rsidRPr="00E50DD7" w:rsidRDefault="008E4C6B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9DD476" w14:textId="29BD269C" w:rsidR="006C7B71" w:rsidRPr="00E50DD7" w:rsidRDefault="006C7B71" w:rsidP="006C7B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6B1CB2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8E4C6B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5405B2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EC91F4" w14:textId="77777777" w:rsidR="006C7B71" w:rsidRPr="00E50DD7" w:rsidRDefault="006C7B71" w:rsidP="006C7B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A8045F" w14:textId="77777777" w:rsidR="006C7B71" w:rsidRPr="00E50DD7" w:rsidRDefault="006C7B71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3C65154" w14:textId="77777777" w:rsidR="003359C6" w:rsidRPr="00E50DD7" w:rsidRDefault="003359C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9622" w:type="dxa"/>
        <w:tblLayout w:type="fixed"/>
        <w:tblLook w:val="0400" w:firstRow="0" w:lastRow="0" w:firstColumn="0" w:lastColumn="0" w:noHBand="0" w:noVBand="1"/>
      </w:tblPr>
      <w:tblGrid>
        <w:gridCol w:w="4245"/>
        <w:gridCol w:w="1449"/>
        <w:gridCol w:w="1386"/>
        <w:gridCol w:w="1701"/>
        <w:gridCol w:w="841"/>
      </w:tblGrid>
      <w:tr w:rsidR="003359C6" w:rsidRPr="00E50DD7" w14:paraId="3AAB7006" w14:textId="77777777">
        <w:trPr>
          <w:trHeight w:val="315"/>
        </w:trPr>
        <w:tc>
          <w:tcPr>
            <w:tcW w:w="962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2AE54C" w14:textId="03252080" w:rsidR="003359C6" w:rsidRPr="00E50DD7" w:rsidRDefault="00841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gure 1</w:t>
            </w:r>
            <w:r w:rsidR="00A14294"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</w:t>
            </w:r>
          </w:p>
        </w:tc>
      </w:tr>
      <w:tr w:rsidR="003359C6" w:rsidRPr="00E50DD7" w14:paraId="4EC104B8" w14:textId="77777777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F560BB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Bonferroni's multiple comparisons test</w:t>
            </w: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br/>
              <w:t>(Compare cell means regardless of rows and columns)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8CDBDF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gnificance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DBD01B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justed P Valu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CB6A55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perimental group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BB2681" w14:textId="77777777" w:rsidR="003359C6" w:rsidRPr="00E50DD7" w:rsidRDefault="00841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6C7B71" w:rsidRPr="00E50DD7" w14:paraId="552E465A" w14:textId="77777777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DEE939" w14:textId="633F039C" w:rsidR="006C7B71" w:rsidRPr="00E50DD7" w:rsidRDefault="006C7B71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 vs. Veh+FS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A61C81" w14:textId="77777777" w:rsidR="006C7B71" w:rsidRPr="00E50DD7" w:rsidRDefault="006C7B71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A050D0" w14:textId="17FA8B53" w:rsidR="006C7B71" w:rsidRPr="00E50DD7" w:rsidRDefault="006C7B71" w:rsidP="006C7B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6B1CB2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106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490E23" w14:textId="30B41D91" w:rsidR="006C7B71" w:rsidRPr="00E50DD7" w:rsidRDefault="006C7B71" w:rsidP="006C7B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h 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B00EA3" w14:textId="77777777" w:rsidR="006C7B71" w:rsidRPr="00E50DD7" w:rsidRDefault="006C7B71" w:rsidP="006C7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6C7B71" w:rsidRPr="00E50DD7" w14:paraId="0244B04C" w14:textId="77777777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4DBAF1" w14:textId="0B41AA77" w:rsidR="006C7B71" w:rsidRPr="00E50DD7" w:rsidRDefault="006C7B71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 vs. KET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099DFF" w14:textId="77777777" w:rsidR="006C7B71" w:rsidRPr="00E50DD7" w:rsidRDefault="006C7B71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FF0F96" w14:textId="3297AC17" w:rsidR="006C7B71" w:rsidRPr="00E50DD7" w:rsidRDefault="006C7B71" w:rsidP="006C7B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6B1CB2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4704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05C00F" w14:textId="6F1AE98D" w:rsidR="006C7B71" w:rsidRPr="00E50DD7" w:rsidRDefault="006C7B71" w:rsidP="006C7B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+FS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A60619" w14:textId="77777777" w:rsidR="006C7B71" w:rsidRPr="00E50DD7" w:rsidRDefault="006C7B71" w:rsidP="006C7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C7B71" w:rsidRPr="00E50DD7" w14:paraId="70CFB4E5" w14:textId="77777777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2C0477" w14:textId="263A7F83" w:rsidR="006C7B71" w:rsidRPr="00E50DD7" w:rsidRDefault="006C7B71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 vs. KET+FS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B40D31" w14:textId="77777777" w:rsidR="006C7B71" w:rsidRPr="00E50DD7" w:rsidRDefault="006C7B71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6AF7FA" w14:textId="5E99FA08" w:rsidR="006C7B71" w:rsidRPr="00E50DD7" w:rsidRDefault="006C7B71" w:rsidP="006C7B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6B1CB2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6134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B8103B" w14:textId="74A9A225" w:rsidR="006C7B71" w:rsidRPr="00E50DD7" w:rsidRDefault="006C7B71" w:rsidP="006C7B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ET 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537C2D" w14:textId="77777777" w:rsidR="006C7B71" w:rsidRPr="00E50DD7" w:rsidRDefault="006C7B71" w:rsidP="006C7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C7B71" w:rsidRPr="00E50DD7" w14:paraId="443E20C3" w14:textId="77777777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5B9A6B" w14:textId="39AC585D" w:rsidR="006C7B71" w:rsidRPr="00E50DD7" w:rsidRDefault="006C7B71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+FS vs. KET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3FE3FF" w14:textId="77777777" w:rsidR="006C7B71" w:rsidRPr="00E50DD7" w:rsidRDefault="006C7B71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1A817C" w14:textId="03266D29" w:rsidR="006C7B71" w:rsidRPr="00E50DD7" w:rsidRDefault="006C7B71" w:rsidP="006C7B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6B1CB2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35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E62F57" w14:textId="61156D50" w:rsidR="006C7B71" w:rsidRPr="00E50DD7" w:rsidRDefault="006C7B71" w:rsidP="006C7B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KET+FS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B2E669" w14:textId="77777777" w:rsidR="006C7B71" w:rsidRPr="00E50DD7" w:rsidRDefault="006C7B71" w:rsidP="006C7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C7B71" w:rsidRPr="00E50DD7" w14:paraId="28910537" w14:textId="77777777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7BB1C8" w14:textId="18194A2A" w:rsidR="006C7B71" w:rsidRPr="00E50DD7" w:rsidRDefault="006C7B71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eh+FS vs. KET+FS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601070" w14:textId="77777777" w:rsidR="006C7B71" w:rsidRPr="00E50DD7" w:rsidRDefault="006C7B71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6356CE" w14:textId="68B64F07" w:rsidR="006C7B71" w:rsidRPr="00E50DD7" w:rsidRDefault="006C7B71" w:rsidP="006C7B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6B1CB2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464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05E690" w14:textId="77777777" w:rsidR="006C7B71" w:rsidRPr="00E50DD7" w:rsidRDefault="006C7B71" w:rsidP="006C7B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6B1852" w14:textId="77777777" w:rsidR="006C7B71" w:rsidRPr="00E50DD7" w:rsidRDefault="006C7B71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7B71" w:rsidRPr="00E50DD7" w14:paraId="21D96682" w14:textId="77777777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81D988" w14:textId="144B2F6A" w:rsidR="006C7B71" w:rsidRPr="00E50DD7" w:rsidRDefault="006C7B71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KET vs. KET+FS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832C58" w14:textId="77777777" w:rsidR="006C7B71" w:rsidRPr="00E50DD7" w:rsidRDefault="006C7B71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49020F" w14:textId="429775AF" w:rsidR="006C7B71" w:rsidRPr="00E50DD7" w:rsidRDefault="006C7B71" w:rsidP="006C7B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6B1CB2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9184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E0EE56" w14:textId="77777777" w:rsidR="006C7B71" w:rsidRPr="00E50DD7" w:rsidRDefault="006C7B71" w:rsidP="006C7B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2440DD" w14:textId="77777777" w:rsidR="006C7B71" w:rsidRPr="00E50DD7" w:rsidRDefault="006C7B71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C3E4565" w14:textId="77777777" w:rsidR="003359C6" w:rsidRPr="00E50DD7" w:rsidRDefault="003359C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6"/>
        <w:tblW w:w="9622" w:type="dxa"/>
        <w:tblLayout w:type="fixed"/>
        <w:tblLook w:val="0400" w:firstRow="0" w:lastRow="0" w:firstColumn="0" w:lastColumn="0" w:noHBand="0" w:noVBand="1"/>
      </w:tblPr>
      <w:tblGrid>
        <w:gridCol w:w="4245"/>
        <w:gridCol w:w="1449"/>
        <w:gridCol w:w="1386"/>
        <w:gridCol w:w="1701"/>
        <w:gridCol w:w="841"/>
      </w:tblGrid>
      <w:tr w:rsidR="003359C6" w:rsidRPr="00E50DD7" w14:paraId="4BB71585" w14:textId="77777777">
        <w:trPr>
          <w:trHeight w:val="315"/>
        </w:trPr>
        <w:tc>
          <w:tcPr>
            <w:tcW w:w="962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F9080F" w14:textId="7052583E" w:rsidR="003359C6" w:rsidRPr="00E50DD7" w:rsidRDefault="00841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gure 1</w:t>
            </w:r>
            <w:r w:rsidR="00A14294"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</w:t>
            </w:r>
          </w:p>
        </w:tc>
      </w:tr>
      <w:tr w:rsidR="003359C6" w:rsidRPr="00E50DD7" w14:paraId="7D793514" w14:textId="77777777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C162B6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Bonferroni's multiple comparisons test</w:t>
            </w: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br/>
              <w:t>(Compare cell means regardless of rows and columns)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F4C054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gnificance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8312AF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justed P Valu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7097F1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perimental group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81E69E" w14:textId="77777777" w:rsidR="003359C6" w:rsidRPr="00E50DD7" w:rsidRDefault="00841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6C7B71" w:rsidRPr="00E50DD7" w14:paraId="4EAC8437" w14:textId="77777777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F63FDF" w14:textId="2F7DCD25" w:rsidR="006C7B71" w:rsidRPr="00E50DD7" w:rsidRDefault="006C7B71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 vs. Veh+FS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FD0E60" w14:textId="1BBDA1AD" w:rsidR="006C7B71" w:rsidRPr="00E50DD7" w:rsidRDefault="006C7B71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  <w:r w:rsidR="003526BD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1D53D7" w14:textId="29F3BD9D" w:rsidR="006C7B71" w:rsidRPr="00E50DD7" w:rsidRDefault="006C7B71" w:rsidP="006C7B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6B1CB2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014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262637" w14:textId="187B3429" w:rsidR="006C7B71" w:rsidRPr="00E50DD7" w:rsidRDefault="006C7B71" w:rsidP="006C7B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h 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94CDEC" w14:textId="77777777" w:rsidR="006C7B71" w:rsidRPr="00E50DD7" w:rsidRDefault="006C7B71" w:rsidP="006C7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6C7B71" w:rsidRPr="00E50DD7" w14:paraId="6A8A5B29" w14:textId="77777777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5915A2" w14:textId="496D3B9F" w:rsidR="006C7B71" w:rsidRPr="00E50DD7" w:rsidRDefault="006C7B71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 vs. KET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9FD805" w14:textId="77777777" w:rsidR="006C7B71" w:rsidRPr="00E50DD7" w:rsidRDefault="006C7B71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2F0E70" w14:textId="40ADC928" w:rsidR="006C7B71" w:rsidRPr="00E50DD7" w:rsidRDefault="006C7B71" w:rsidP="006C7B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&gt; 0</w:t>
            </w:r>
            <w:r w:rsidR="006B1CB2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9999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499144" w14:textId="3A5C5511" w:rsidR="006C7B71" w:rsidRPr="00E50DD7" w:rsidRDefault="006C7B71" w:rsidP="006C7B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+FS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56A87B" w14:textId="77777777" w:rsidR="006C7B71" w:rsidRPr="00E50DD7" w:rsidRDefault="006C7B71" w:rsidP="006C7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C7B71" w:rsidRPr="00E50DD7" w14:paraId="0E8F0811" w14:textId="77777777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D82410" w14:textId="387FDCBD" w:rsidR="006C7B71" w:rsidRPr="00E50DD7" w:rsidRDefault="006C7B71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 vs. KET+FS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EC506D" w14:textId="77777777" w:rsidR="006C7B71" w:rsidRPr="00E50DD7" w:rsidRDefault="006C7B71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D664E6" w14:textId="46EA3911" w:rsidR="006C7B71" w:rsidRPr="00E50DD7" w:rsidRDefault="006C7B71" w:rsidP="006C7B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&gt; 0</w:t>
            </w:r>
            <w:r w:rsidR="006B1CB2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9999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E9BCC5" w14:textId="21F20BA7" w:rsidR="006C7B71" w:rsidRPr="00E50DD7" w:rsidRDefault="006C7B71" w:rsidP="006C7B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ET 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FBBD05" w14:textId="77777777" w:rsidR="006C7B71" w:rsidRPr="00E50DD7" w:rsidRDefault="006C7B71" w:rsidP="006C7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C7B71" w:rsidRPr="00E50DD7" w14:paraId="78C05825" w14:textId="77777777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351DD7" w14:textId="7CBA292B" w:rsidR="006C7B71" w:rsidRPr="00E50DD7" w:rsidRDefault="006C7B71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+FS vs. KET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C68B49" w14:textId="77777777" w:rsidR="006C7B71" w:rsidRPr="00E50DD7" w:rsidRDefault="006C7B71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DA429D" w14:textId="5A88B154" w:rsidR="006C7B71" w:rsidRPr="00E50DD7" w:rsidRDefault="006C7B71" w:rsidP="006C7B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6B1CB2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096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3A6BBD" w14:textId="2133361C" w:rsidR="006C7B71" w:rsidRPr="00E50DD7" w:rsidRDefault="006C7B71" w:rsidP="006C7B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KET+FS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43D7F3" w14:textId="77777777" w:rsidR="006C7B71" w:rsidRPr="00E50DD7" w:rsidRDefault="006C7B71" w:rsidP="006C7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C7B71" w:rsidRPr="00E50DD7" w14:paraId="6691BB2D" w14:textId="77777777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027F9A" w14:textId="46BA0DB2" w:rsidR="006C7B71" w:rsidRPr="00E50DD7" w:rsidRDefault="006C7B71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eh+FS vs. KET+FS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E5E9AC" w14:textId="1EEBD96D" w:rsidR="006C7B71" w:rsidRPr="00E50DD7" w:rsidRDefault="003526BD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424434" w14:textId="4CE63077" w:rsidR="006C7B71" w:rsidRPr="00E50DD7" w:rsidRDefault="006C7B71" w:rsidP="006C7B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6B1CB2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3526BD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3F34C3" w14:textId="77777777" w:rsidR="006C7B71" w:rsidRPr="00E50DD7" w:rsidRDefault="006C7B71" w:rsidP="006C7B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D80DAE" w14:textId="77777777" w:rsidR="006C7B71" w:rsidRPr="00E50DD7" w:rsidRDefault="006C7B71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7B71" w:rsidRPr="00E50DD7" w14:paraId="3FDFCB46" w14:textId="77777777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C6ADEC" w14:textId="6E015E8A" w:rsidR="006C7B71" w:rsidRPr="00E50DD7" w:rsidRDefault="006C7B71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KET vs. KET+FS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0B2B40" w14:textId="77777777" w:rsidR="006C7B71" w:rsidRPr="00E50DD7" w:rsidRDefault="006C7B71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86FB1C" w14:textId="2799AD59" w:rsidR="006C7B71" w:rsidRPr="00E50DD7" w:rsidRDefault="006C7B71" w:rsidP="006C7B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&gt; 0</w:t>
            </w:r>
            <w:r w:rsidR="006B1CB2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9999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5C383D" w14:textId="77777777" w:rsidR="006C7B71" w:rsidRPr="00E50DD7" w:rsidRDefault="006C7B71" w:rsidP="006C7B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E6588D" w14:textId="77777777" w:rsidR="006C7B71" w:rsidRPr="00E50DD7" w:rsidRDefault="006C7B71" w:rsidP="006C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7862329" w14:textId="25E16FD4" w:rsidR="003359C6" w:rsidRPr="00E50DD7" w:rsidRDefault="003359C6">
      <w:pPr>
        <w:rPr>
          <w:rFonts w:ascii="Times New Roman" w:hAnsi="Times New Roman" w:cs="Times New Roman"/>
          <w:sz w:val="24"/>
          <w:szCs w:val="24"/>
        </w:rPr>
      </w:pPr>
    </w:p>
    <w:p w14:paraId="548BE0D8" w14:textId="153DAD97" w:rsidR="00CD31CA" w:rsidRPr="00E50DD7" w:rsidRDefault="00CD31CA">
      <w:pPr>
        <w:rPr>
          <w:rFonts w:ascii="Times New Roman" w:hAnsi="Times New Roman" w:cs="Times New Roman"/>
          <w:sz w:val="24"/>
          <w:szCs w:val="24"/>
        </w:rPr>
      </w:pPr>
    </w:p>
    <w:p w14:paraId="7A393BA4" w14:textId="00B1EEDB" w:rsidR="00CD31CA" w:rsidRPr="00E50DD7" w:rsidRDefault="00CD31CA">
      <w:pPr>
        <w:rPr>
          <w:rFonts w:ascii="Times New Roman" w:hAnsi="Times New Roman" w:cs="Times New Roman"/>
          <w:sz w:val="24"/>
          <w:szCs w:val="24"/>
        </w:rPr>
      </w:pPr>
    </w:p>
    <w:p w14:paraId="4524E6CE" w14:textId="33B73CDD" w:rsidR="00CD31CA" w:rsidRPr="00E50DD7" w:rsidRDefault="00CD31CA">
      <w:pPr>
        <w:rPr>
          <w:rFonts w:ascii="Times New Roman" w:hAnsi="Times New Roman" w:cs="Times New Roman"/>
          <w:sz w:val="24"/>
          <w:szCs w:val="24"/>
        </w:rPr>
      </w:pPr>
    </w:p>
    <w:p w14:paraId="17A6A8EE" w14:textId="6FAB603D" w:rsidR="00CD31CA" w:rsidRPr="00E50DD7" w:rsidRDefault="00CD31CA">
      <w:pPr>
        <w:rPr>
          <w:rFonts w:ascii="Times New Roman" w:hAnsi="Times New Roman" w:cs="Times New Roman"/>
          <w:sz w:val="24"/>
          <w:szCs w:val="24"/>
        </w:rPr>
      </w:pPr>
    </w:p>
    <w:p w14:paraId="1C9803B1" w14:textId="0ED256C6" w:rsidR="00CD31CA" w:rsidRPr="00E50DD7" w:rsidRDefault="00CD31CA">
      <w:pPr>
        <w:rPr>
          <w:rFonts w:ascii="Times New Roman" w:hAnsi="Times New Roman" w:cs="Times New Roman"/>
          <w:sz w:val="24"/>
          <w:szCs w:val="24"/>
        </w:rPr>
      </w:pPr>
    </w:p>
    <w:p w14:paraId="3657A99F" w14:textId="5C12FB5F" w:rsidR="00CD31CA" w:rsidRPr="00E50DD7" w:rsidRDefault="00CD31CA">
      <w:pPr>
        <w:rPr>
          <w:rFonts w:ascii="Times New Roman" w:hAnsi="Times New Roman" w:cs="Times New Roman"/>
          <w:sz w:val="24"/>
          <w:szCs w:val="24"/>
        </w:rPr>
      </w:pPr>
    </w:p>
    <w:p w14:paraId="5F4257B5" w14:textId="0F2B9FB0" w:rsidR="00CD31CA" w:rsidRPr="00E50DD7" w:rsidRDefault="00CD31CA">
      <w:pPr>
        <w:rPr>
          <w:rFonts w:ascii="Times New Roman" w:hAnsi="Times New Roman" w:cs="Times New Roman"/>
          <w:sz w:val="24"/>
          <w:szCs w:val="24"/>
        </w:rPr>
      </w:pPr>
    </w:p>
    <w:p w14:paraId="1799C9C1" w14:textId="77777777" w:rsidR="00CD31CA" w:rsidRPr="00E50DD7" w:rsidRDefault="00CD31C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b"/>
        <w:tblW w:w="8923" w:type="dxa"/>
        <w:jc w:val="center"/>
        <w:tblLayout w:type="fixed"/>
        <w:tblLook w:val="0400" w:firstRow="0" w:lastRow="0" w:firstColumn="0" w:lastColumn="0" w:noHBand="0" w:noVBand="1"/>
      </w:tblPr>
      <w:tblGrid>
        <w:gridCol w:w="2770"/>
        <w:gridCol w:w="1330"/>
        <w:gridCol w:w="1891"/>
        <w:gridCol w:w="2164"/>
        <w:gridCol w:w="768"/>
      </w:tblGrid>
      <w:tr w:rsidR="003359C6" w:rsidRPr="00E50DD7" w14:paraId="1FCDF7E4" w14:textId="77777777">
        <w:trPr>
          <w:trHeight w:val="300"/>
          <w:jc w:val="center"/>
        </w:trPr>
        <w:tc>
          <w:tcPr>
            <w:tcW w:w="8923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37EEB8" w14:textId="65CE2074" w:rsidR="003359C6" w:rsidRPr="00E50DD7" w:rsidRDefault="00841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Figure 1</w:t>
            </w:r>
            <w:r w:rsidR="00A14294"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</w:t>
            </w:r>
          </w:p>
        </w:tc>
      </w:tr>
      <w:tr w:rsidR="003359C6" w:rsidRPr="00E50DD7" w14:paraId="68C44CDC" w14:textId="77777777">
        <w:trPr>
          <w:trHeight w:val="300"/>
          <w:jc w:val="center"/>
        </w:trPr>
        <w:tc>
          <w:tcPr>
            <w:tcW w:w="27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ABA0CC" w14:textId="20183021" w:rsidR="003359C6" w:rsidRPr="00E50DD7" w:rsidRDefault="006978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Bonferroni's multiple comparisons test</w:t>
            </w:r>
          </w:p>
        </w:tc>
        <w:tc>
          <w:tcPr>
            <w:tcW w:w="13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448A13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gnificance</w:t>
            </w:r>
          </w:p>
        </w:tc>
        <w:tc>
          <w:tcPr>
            <w:tcW w:w="18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71DE2E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justed P Value</w:t>
            </w:r>
          </w:p>
        </w:tc>
        <w:tc>
          <w:tcPr>
            <w:tcW w:w="21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657E66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perimental group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AEFA48" w14:textId="77777777" w:rsidR="003359C6" w:rsidRPr="00E50DD7" w:rsidRDefault="00841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3359C6" w:rsidRPr="00E50DD7" w14:paraId="14DCB4DB" w14:textId="77777777">
        <w:trPr>
          <w:trHeight w:val="300"/>
          <w:jc w:val="center"/>
        </w:trPr>
        <w:tc>
          <w:tcPr>
            <w:tcW w:w="27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C5704F" w14:textId="2309C3D4" w:rsidR="003359C6" w:rsidRPr="00E50DD7" w:rsidRDefault="00A900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  <w:r w:rsidR="00841D84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FS</w:t>
            </w:r>
            <w:r w:rsidR="00613A37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+Veh</w:t>
            </w:r>
          </w:p>
        </w:tc>
        <w:tc>
          <w:tcPr>
            <w:tcW w:w="13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725F1E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B7C244" w14:textId="733E8F81" w:rsidR="003359C6" w:rsidRPr="00E50DD7" w:rsidRDefault="00841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6B1CB2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6909</w:t>
            </w:r>
          </w:p>
        </w:tc>
        <w:tc>
          <w:tcPr>
            <w:tcW w:w="21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A45F4E" w14:textId="01DDF259" w:rsidR="003359C6" w:rsidRPr="00E50DD7" w:rsidRDefault="00A900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E8FA71" w14:textId="77777777" w:rsidR="003359C6" w:rsidRPr="00E50DD7" w:rsidRDefault="00841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359C6" w:rsidRPr="00E50DD7" w14:paraId="125AACC9" w14:textId="77777777">
        <w:trPr>
          <w:trHeight w:val="300"/>
          <w:jc w:val="center"/>
        </w:trPr>
        <w:tc>
          <w:tcPr>
            <w:tcW w:w="27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12F1A6" w14:textId="46811D3C" w:rsidR="003359C6" w:rsidRPr="00E50DD7" w:rsidRDefault="00A900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h </w:t>
            </w:r>
            <w:r w:rsidR="00841D84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s. FS+KET</w:t>
            </w:r>
          </w:p>
        </w:tc>
        <w:tc>
          <w:tcPr>
            <w:tcW w:w="13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CD6111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11BB70" w14:textId="1AF03609" w:rsidR="003359C6" w:rsidRPr="00E50DD7" w:rsidRDefault="00841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6B1CB2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5234</w:t>
            </w:r>
          </w:p>
        </w:tc>
        <w:tc>
          <w:tcPr>
            <w:tcW w:w="21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50B7F7" w14:textId="4FAD3390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FS</w:t>
            </w:r>
            <w:r w:rsidR="00613A37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+Veh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AE575F" w14:textId="77777777" w:rsidR="003359C6" w:rsidRPr="00E50DD7" w:rsidRDefault="00841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359C6" w:rsidRPr="00E50DD7" w14:paraId="3050ECCD" w14:textId="77777777">
        <w:trPr>
          <w:trHeight w:val="300"/>
          <w:jc w:val="center"/>
        </w:trPr>
        <w:tc>
          <w:tcPr>
            <w:tcW w:w="27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A34342" w14:textId="6FA35B29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S</w:t>
            </w:r>
            <w:r w:rsidR="00613A37" w:rsidRPr="00E50D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+Veh</w:t>
            </w: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vs. FS+KET</w:t>
            </w:r>
          </w:p>
        </w:tc>
        <w:tc>
          <w:tcPr>
            <w:tcW w:w="13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580336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7FE5FE" w14:textId="4E44CA65" w:rsidR="003359C6" w:rsidRPr="00E50DD7" w:rsidRDefault="00841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6B1CB2"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3042</w:t>
            </w:r>
          </w:p>
        </w:tc>
        <w:tc>
          <w:tcPr>
            <w:tcW w:w="21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A6FDAB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FS+KET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5E5789" w14:textId="77777777" w:rsidR="003359C6" w:rsidRPr="00E50DD7" w:rsidRDefault="00841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2B9939A2" w14:textId="77777777" w:rsidR="003359C6" w:rsidRPr="00E50DD7" w:rsidRDefault="003359C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c"/>
        <w:tblW w:w="8923" w:type="dxa"/>
        <w:jc w:val="center"/>
        <w:tblLayout w:type="fixed"/>
        <w:tblLook w:val="0400" w:firstRow="0" w:lastRow="0" w:firstColumn="0" w:lastColumn="0" w:noHBand="0" w:noVBand="1"/>
      </w:tblPr>
      <w:tblGrid>
        <w:gridCol w:w="2770"/>
        <w:gridCol w:w="1330"/>
        <w:gridCol w:w="1891"/>
        <w:gridCol w:w="2164"/>
        <w:gridCol w:w="768"/>
      </w:tblGrid>
      <w:tr w:rsidR="003359C6" w:rsidRPr="00E50DD7" w14:paraId="59C9EFDD" w14:textId="77777777">
        <w:trPr>
          <w:trHeight w:val="300"/>
          <w:jc w:val="center"/>
        </w:trPr>
        <w:tc>
          <w:tcPr>
            <w:tcW w:w="8923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44C86E" w14:textId="6F3E9427" w:rsidR="003359C6" w:rsidRPr="00E50DD7" w:rsidRDefault="00841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gure 1</w:t>
            </w:r>
            <w:r w:rsidR="00A14294"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J</w:t>
            </w:r>
          </w:p>
        </w:tc>
      </w:tr>
      <w:tr w:rsidR="003359C6" w:rsidRPr="00E50DD7" w14:paraId="5930C489" w14:textId="77777777">
        <w:trPr>
          <w:trHeight w:val="300"/>
          <w:jc w:val="center"/>
        </w:trPr>
        <w:tc>
          <w:tcPr>
            <w:tcW w:w="27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03CB33" w14:textId="6E6A7CC7" w:rsidR="003359C6" w:rsidRPr="00E50DD7" w:rsidRDefault="006978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Bonferroni's multiple comparisons test</w:t>
            </w:r>
          </w:p>
        </w:tc>
        <w:tc>
          <w:tcPr>
            <w:tcW w:w="13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973C2B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gnificance</w:t>
            </w:r>
          </w:p>
        </w:tc>
        <w:tc>
          <w:tcPr>
            <w:tcW w:w="18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EC12E4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justed P Value</w:t>
            </w:r>
          </w:p>
        </w:tc>
        <w:tc>
          <w:tcPr>
            <w:tcW w:w="21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9D836E" w14:textId="77777777" w:rsidR="003359C6" w:rsidRPr="00E50DD7" w:rsidRDefault="00841D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perimental group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C7DB31" w14:textId="77777777" w:rsidR="003359C6" w:rsidRPr="00E50DD7" w:rsidRDefault="00841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613A37" w:rsidRPr="00E50DD7" w14:paraId="4386204B" w14:textId="77777777">
        <w:trPr>
          <w:trHeight w:val="300"/>
          <w:jc w:val="center"/>
        </w:trPr>
        <w:tc>
          <w:tcPr>
            <w:tcW w:w="27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F09E87" w14:textId="08AC0898" w:rsidR="00613A37" w:rsidRPr="00E50DD7" w:rsidRDefault="00613A37" w:rsidP="00613A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+Veh</w:t>
            </w:r>
          </w:p>
        </w:tc>
        <w:tc>
          <w:tcPr>
            <w:tcW w:w="13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FE63F5" w14:textId="77777777" w:rsidR="00613A37" w:rsidRPr="00E50DD7" w:rsidRDefault="00613A37" w:rsidP="00613A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4D6959" w14:textId="0DA4C6EB" w:rsidR="00613A37" w:rsidRPr="00E50DD7" w:rsidRDefault="00613A37" w:rsidP="00613A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.0392</w:t>
            </w:r>
          </w:p>
        </w:tc>
        <w:tc>
          <w:tcPr>
            <w:tcW w:w="21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CF4FC7" w14:textId="3B0BF0A5" w:rsidR="00613A37" w:rsidRPr="00E50DD7" w:rsidRDefault="00613A37" w:rsidP="00613A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3453F9" w14:textId="77777777" w:rsidR="00613A37" w:rsidRPr="00E50DD7" w:rsidRDefault="00613A37" w:rsidP="00613A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13A37" w:rsidRPr="00E50DD7" w14:paraId="2004A770" w14:textId="77777777">
        <w:trPr>
          <w:trHeight w:val="300"/>
          <w:jc w:val="center"/>
        </w:trPr>
        <w:tc>
          <w:tcPr>
            <w:tcW w:w="27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91B6DD" w14:textId="01A5D4EC" w:rsidR="00613A37" w:rsidRPr="00E50DD7" w:rsidRDefault="00613A37" w:rsidP="00613A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+KET</w:t>
            </w:r>
          </w:p>
        </w:tc>
        <w:tc>
          <w:tcPr>
            <w:tcW w:w="13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20F90D" w14:textId="77777777" w:rsidR="00613A37" w:rsidRPr="00E50DD7" w:rsidRDefault="00613A37" w:rsidP="00613A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FF4D7A" w14:textId="31A4CE90" w:rsidR="00613A37" w:rsidRPr="00E50DD7" w:rsidRDefault="00613A37" w:rsidP="00613A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.1304</w:t>
            </w:r>
          </w:p>
        </w:tc>
        <w:tc>
          <w:tcPr>
            <w:tcW w:w="21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4C0E92" w14:textId="48E7B92E" w:rsidR="00613A37" w:rsidRPr="00E50DD7" w:rsidRDefault="00613A37" w:rsidP="00613A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FS+Veh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D7DB4C" w14:textId="77777777" w:rsidR="00613A37" w:rsidRPr="00E50DD7" w:rsidRDefault="00613A37" w:rsidP="00613A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13A37" w:rsidRPr="00E50DD7" w14:paraId="1120BFBE" w14:textId="77777777">
        <w:trPr>
          <w:trHeight w:val="300"/>
          <w:jc w:val="center"/>
        </w:trPr>
        <w:tc>
          <w:tcPr>
            <w:tcW w:w="27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982955" w14:textId="0138FC45" w:rsidR="00613A37" w:rsidRPr="00E50DD7" w:rsidRDefault="00613A37" w:rsidP="00613A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S+Veh vs. FS+KET</w:t>
            </w:r>
          </w:p>
        </w:tc>
        <w:tc>
          <w:tcPr>
            <w:tcW w:w="13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76A42F" w14:textId="570A21C8" w:rsidR="00613A37" w:rsidRPr="00E50DD7" w:rsidRDefault="00613A37" w:rsidP="00613A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854DC1" w14:textId="684261EB" w:rsidR="00613A37" w:rsidRPr="00E50DD7" w:rsidRDefault="00613A37" w:rsidP="00613A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21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04C52B" w14:textId="394C0B48" w:rsidR="00613A37" w:rsidRPr="00E50DD7" w:rsidRDefault="00613A37" w:rsidP="00613A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FS+KET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0D090A" w14:textId="77777777" w:rsidR="00613A37" w:rsidRPr="00E50DD7" w:rsidRDefault="00613A37" w:rsidP="00613A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3068A036" w14:textId="77777777" w:rsidR="003359C6" w:rsidRPr="00E50DD7" w:rsidRDefault="003359C6">
      <w:pPr>
        <w:rPr>
          <w:rFonts w:ascii="Times New Roman" w:hAnsi="Times New Roman" w:cs="Times New Roman"/>
          <w:sz w:val="24"/>
          <w:szCs w:val="24"/>
        </w:rPr>
      </w:pPr>
    </w:p>
    <w:p w14:paraId="5AB66A3C" w14:textId="11884C2C" w:rsidR="00E50DD7" w:rsidRPr="00E50DD7" w:rsidRDefault="00E50DD7">
      <w:pPr>
        <w:rPr>
          <w:rFonts w:ascii="Times New Roman" w:hAnsi="Times New Roman" w:cs="Times New Roman"/>
          <w:sz w:val="24"/>
          <w:szCs w:val="24"/>
        </w:rPr>
      </w:pPr>
      <w:r w:rsidRPr="00E50DD7">
        <w:rPr>
          <w:rFonts w:ascii="Times New Roman" w:hAnsi="Times New Roman" w:cs="Times New Roman"/>
          <w:sz w:val="24"/>
          <w:szCs w:val="24"/>
        </w:rPr>
        <w:br w:type="page"/>
      </w:r>
    </w:p>
    <w:p w14:paraId="07CBA977" w14:textId="02843D0E" w:rsidR="00E50DD7" w:rsidRPr="00E50DD7" w:rsidRDefault="00E50DD7" w:rsidP="00E50DD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50DD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2: N and statistics of Figure 2.</w:t>
      </w:r>
    </w:p>
    <w:tbl>
      <w:tblPr>
        <w:tblW w:w="9067" w:type="dxa"/>
        <w:tblLayout w:type="fixed"/>
        <w:tblLook w:val="0400" w:firstRow="0" w:lastRow="0" w:firstColumn="0" w:lastColumn="0" w:noHBand="0" w:noVBand="1"/>
      </w:tblPr>
      <w:tblGrid>
        <w:gridCol w:w="3114"/>
        <w:gridCol w:w="1559"/>
        <w:gridCol w:w="2070"/>
        <w:gridCol w:w="1757"/>
        <w:gridCol w:w="567"/>
      </w:tblGrid>
      <w:tr w:rsidR="00E50DD7" w:rsidRPr="00E50DD7" w14:paraId="72FDC17C" w14:textId="77777777" w:rsidTr="00E50DD7">
        <w:trPr>
          <w:trHeight w:val="915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097F2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ukey’s multiple comparisons test</w:t>
            </w: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(Within each row, compare columns (simple effects within rows)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1EC9E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gnificanc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F2ABD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ed P Value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7571F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imental grou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61E85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E50DD7" w:rsidRPr="00E50DD7" w14:paraId="38D52C26" w14:textId="77777777" w:rsidTr="00E50DD7">
        <w:trPr>
          <w:trHeight w:val="340"/>
        </w:trPr>
        <w:tc>
          <w:tcPr>
            <w:tcW w:w="311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F4A4EA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676A04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5B0074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2D5CA6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48258C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50DD7" w:rsidRPr="00E50DD7" w14:paraId="68A3690F" w14:textId="77777777" w:rsidTr="004D584C">
        <w:trPr>
          <w:trHeight w:val="340"/>
        </w:trPr>
        <w:tc>
          <w:tcPr>
            <w:tcW w:w="31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0B81CC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g. 2C, all rows (1-2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7F60B4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AD9AF5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1E5A01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6FD09F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0DD7" w:rsidRPr="00E50DD7" w14:paraId="623CC8C6" w14:textId="77777777" w:rsidTr="004D584C">
        <w:trPr>
          <w:trHeight w:val="340"/>
        </w:trPr>
        <w:tc>
          <w:tcPr>
            <w:tcW w:w="31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0243AE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+Ve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EB653E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97DF1A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ag w:val="goog_rdk_0"/>
                <w:id w:val="1005635896"/>
              </w:sdtPr>
              <w:sdtContent>
                <w:r w:rsidRPr="00E50DD7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≥ 0.2183</w:t>
                </w:r>
              </w:sdtContent>
            </w:sdt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56D1A5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B581AE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50DD7" w:rsidRPr="00E50DD7" w14:paraId="504D90E3" w14:textId="77777777" w:rsidTr="004D584C">
        <w:trPr>
          <w:trHeight w:val="340"/>
        </w:trPr>
        <w:tc>
          <w:tcPr>
            <w:tcW w:w="31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EF4898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+KE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C0C1F2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DD0269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ag w:val="goog_rdk_1"/>
                <w:id w:val="-924419436"/>
              </w:sdtPr>
              <w:sdtContent>
                <w:r w:rsidRPr="00E50DD7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≥ 0.5152</w:t>
                </w:r>
              </w:sdtContent>
            </w:sdt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B23109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FS+Ve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101DA1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50DD7" w:rsidRPr="00E50DD7" w14:paraId="2E68F768" w14:textId="77777777" w:rsidTr="004D584C">
        <w:trPr>
          <w:trHeight w:val="340"/>
        </w:trPr>
        <w:tc>
          <w:tcPr>
            <w:tcW w:w="31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BC47C7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FS+Veh vs. FS+KE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1A8C0A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7B20F0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ag w:val="goog_rdk_2"/>
                <w:id w:val="-888405676"/>
              </w:sdtPr>
              <w:sdtContent>
                <w:r w:rsidRPr="00E50DD7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≥ 0.1390</w:t>
                </w:r>
              </w:sdtContent>
            </w:sdt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AB9811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S+KET            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F587D5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      </w:t>
            </w:r>
          </w:p>
        </w:tc>
      </w:tr>
      <w:tr w:rsidR="00E50DD7" w:rsidRPr="00E50DD7" w14:paraId="1DB96E7F" w14:textId="77777777" w:rsidTr="004D584C">
        <w:trPr>
          <w:trHeight w:val="320"/>
        </w:trPr>
        <w:tc>
          <w:tcPr>
            <w:tcW w:w="31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E82262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7BB5A8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F4E6BE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44D267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4888EA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50DD7" w:rsidRPr="00E50DD7" w14:paraId="7AC172B9" w14:textId="77777777" w:rsidTr="004D584C">
        <w:trPr>
          <w:trHeight w:val="340"/>
        </w:trPr>
        <w:tc>
          <w:tcPr>
            <w:tcW w:w="31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D0D0C8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g. 2D, all rows (1-2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E66FE7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5FFCCF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726FD6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392808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0DD7" w:rsidRPr="00E50DD7" w14:paraId="2603F8C7" w14:textId="77777777" w:rsidTr="004D584C">
        <w:trPr>
          <w:trHeight w:val="340"/>
        </w:trPr>
        <w:tc>
          <w:tcPr>
            <w:tcW w:w="31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5B2FC5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+Ve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448F7A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411F47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ag w:val="goog_rdk_3"/>
                <w:id w:val="1184553600"/>
              </w:sdtPr>
              <w:sdtContent>
                <w:r w:rsidRPr="00E50DD7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≥ 0.5934</w:t>
                </w:r>
              </w:sdtContent>
            </w:sdt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59A61B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46464E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50DD7" w:rsidRPr="00E50DD7" w14:paraId="5F1EA3E6" w14:textId="77777777" w:rsidTr="004D584C">
        <w:trPr>
          <w:trHeight w:val="340"/>
        </w:trPr>
        <w:tc>
          <w:tcPr>
            <w:tcW w:w="31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6BA6FD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+KE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F1F055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9DBE1A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ag w:val="goog_rdk_4"/>
                <w:id w:val="-1098787900"/>
              </w:sdtPr>
              <w:sdtContent>
                <w:r w:rsidRPr="00E50DD7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≥ 0.2124</w:t>
                </w:r>
              </w:sdtContent>
            </w:sdt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92CCE4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FS+Ve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CB162D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50DD7" w:rsidRPr="00E50DD7" w14:paraId="00E558F7" w14:textId="77777777" w:rsidTr="004D584C">
        <w:trPr>
          <w:trHeight w:val="340"/>
        </w:trPr>
        <w:tc>
          <w:tcPr>
            <w:tcW w:w="31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828972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FS+Veh vs. FS+KE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DF9A8D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38FFA4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ag w:val="goog_rdk_5"/>
                <w:id w:val="2011408229"/>
              </w:sdtPr>
              <w:sdtContent>
                <w:r w:rsidRPr="00E50DD7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≥ 0.3499</w:t>
                </w:r>
              </w:sdtContent>
            </w:sdt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B4307D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S+KET            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B4F344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      </w:t>
            </w:r>
          </w:p>
        </w:tc>
      </w:tr>
      <w:tr w:rsidR="00E50DD7" w:rsidRPr="00E50DD7" w14:paraId="4A9E9457" w14:textId="77777777" w:rsidTr="004D584C">
        <w:trPr>
          <w:trHeight w:val="320"/>
        </w:trPr>
        <w:tc>
          <w:tcPr>
            <w:tcW w:w="31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92A65D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052531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707AEF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28C3CB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EC1998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50DD7" w:rsidRPr="00E50DD7" w14:paraId="18903A35" w14:textId="77777777" w:rsidTr="004D584C">
        <w:trPr>
          <w:trHeight w:val="340"/>
        </w:trPr>
        <w:tc>
          <w:tcPr>
            <w:tcW w:w="31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ADA951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g. 2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456EDA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BA86A6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CC65E5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6DE8FE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0DD7" w:rsidRPr="00E50DD7" w14:paraId="4FBDDDF6" w14:textId="77777777" w:rsidTr="004D584C">
        <w:trPr>
          <w:trHeight w:val="340"/>
        </w:trPr>
        <w:tc>
          <w:tcPr>
            <w:tcW w:w="31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15C63D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+Veh, rows 4 to 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62FAD7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3DB425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ag w:val="goog_rdk_6"/>
                <w:id w:val="1110864569"/>
              </w:sdtPr>
              <w:sdtContent>
                <w:r w:rsidRPr="00E50DD7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≤ 0.0452</w:t>
                </w:r>
              </w:sdtContent>
            </w:sdt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349F19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C849A3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50DD7" w:rsidRPr="00E50DD7" w14:paraId="3ECCBA87" w14:textId="77777777" w:rsidTr="004D584C">
        <w:trPr>
          <w:trHeight w:val="340"/>
        </w:trPr>
        <w:tc>
          <w:tcPr>
            <w:tcW w:w="31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F907D9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+KET, rows 1-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AEF5BD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160856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ag w:val="goog_rdk_7"/>
                <w:id w:val="-1920314706"/>
              </w:sdtPr>
              <w:sdtContent>
                <w:r w:rsidRPr="00E50DD7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≥ 0.3026</w:t>
                </w:r>
              </w:sdtContent>
            </w:sdt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4A9952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FS+Ve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E89C9A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50DD7" w:rsidRPr="00E50DD7" w14:paraId="369A6073" w14:textId="77777777" w:rsidTr="004D584C">
        <w:trPr>
          <w:trHeight w:val="340"/>
        </w:trPr>
        <w:tc>
          <w:tcPr>
            <w:tcW w:w="31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1CAD2D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FS+Veh vs. FS+KET, rows 1, 6-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2C72EA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412D23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ag w:val="goog_rdk_8"/>
                <w:id w:val="831025138"/>
              </w:sdtPr>
              <w:sdtContent>
                <w:r w:rsidRPr="00E50DD7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≤ 0.0403</w:t>
                </w:r>
              </w:sdtContent>
            </w:sdt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6D5F0B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S+KET            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E42633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      </w:t>
            </w:r>
          </w:p>
        </w:tc>
      </w:tr>
      <w:tr w:rsidR="00E50DD7" w:rsidRPr="00E50DD7" w14:paraId="4D8006D2" w14:textId="77777777" w:rsidTr="004D584C">
        <w:trPr>
          <w:trHeight w:val="320"/>
        </w:trPr>
        <w:tc>
          <w:tcPr>
            <w:tcW w:w="31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72E129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34C360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381FC7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27F055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3BBAF4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50DD7" w:rsidRPr="00E50DD7" w14:paraId="43901571" w14:textId="77777777" w:rsidTr="004D584C">
        <w:trPr>
          <w:trHeight w:val="340"/>
        </w:trPr>
        <w:tc>
          <w:tcPr>
            <w:tcW w:w="31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927A82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g. 2G, all rows (1-2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72AD5C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717DFB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FB0509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FD1809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0DD7" w:rsidRPr="00E50DD7" w14:paraId="3C891F03" w14:textId="77777777" w:rsidTr="004D584C">
        <w:trPr>
          <w:trHeight w:val="340"/>
        </w:trPr>
        <w:tc>
          <w:tcPr>
            <w:tcW w:w="31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9379C7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+Ve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B38614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2BB5B5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ag w:val="goog_rdk_9"/>
                <w:id w:val="-108047649"/>
              </w:sdtPr>
              <w:sdtContent>
                <w:r w:rsidRPr="00E50DD7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≥ 0.6124</w:t>
                </w:r>
              </w:sdtContent>
            </w:sdt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E6D81D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FDB803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50DD7" w:rsidRPr="00E50DD7" w14:paraId="661057B0" w14:textId="77777777" w:rsidTr="004D584C">
        <w:trPr>
          <w:trHeight w:val="340"/>
        </w:trPr>
        <w:tc>
          <w:tcPr>
            <w:tcW w:w="31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777A59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+KE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9D9461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522461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ag w:val="goog_rdk_10"/>
                <w:id w:val="2022124852"/>
              </w:sdtPr>
              <w:sdtContent>
                <w:r w:rsidRPr="00E50DD7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≥ 0.2089</w:t>
                </w:r>
              </w:sdtContent>
            </w:sdt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4A8099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FS+Ve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341B84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50DD7" w:rsidRPr="00E50DD7" w14:paraId="3AA8F238" w14:textId="77777777" w:rsidTr="004D584C">
        <w:trPr>
          <w:trHeight w:val="340"/>
        </w:trPr>
        <w:tc>
          <w:tcPr>
            <w:tcW w:w="31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00F8BF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FS+Veh vs. FS+KE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5369E3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1213A3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ag w:val="goog_rdk_11"/>
                <w:id w:val="-2118750876"/>
              </w:sdtPr>
              <w:sdtContent>
                <w:r w:rsidRPr="00E50DD7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≥ 0.2499</w:t>
                </w:r>
              </w:sdtContent>
            </w:sdt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883CE3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S+KET            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94C726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      </w:t>
            </w:r>
          </w:p>
        </w:tc>
      </w:tr>
      <w:tr w:rsidR="00E50DD7" w:rsidRPr="00E50DD7" w14:paraId="73D6014A" w14:textId="77777777" w:rsidTr="004D584C">
        <w:trPr>
          <w:trHeight w:val="320"/>
        </w:trPr>
        <w:tc>
          <w:tcPr>
            <w:tcW w:w="31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611A05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301D30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DC9F84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E06625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BB4F16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50DD7" w:rsidRPr="00E50DD7" w14:paraId="10A402EF" w14:textId="77777777" w:rsidTr="004D584C">
        <w:trPr>
          <w:trHeight w:val="340"/>
        </w:trPr>
        <w:tc>
          <w:tcPr>
            <w:tcW w:w="31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FC6F49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g. 2H, all rows (1-2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464A04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925717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23ECD1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40D123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0DD7" w:rsidRPr="00E50DD7" w14:paraId="4DE34E1D" w14:textId="77777777" w:rsidTr="004D584C">
        <w:trPr>
          <w:trHeight w:val="340"/>
        </w:trPr>
        <w:tc>
          <w:tcPr>
            <w:tcW w:w="31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114EC8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+Ve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084531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53506E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ag w:val="goog_rdk_12"/>
                <w:id w:val="17588318"/>
              </w:sdtPr>
              <w:sdtContent>
                <w:r w:rsidRPr="00E50DD7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≥ 0.3717</w:t>
                </w:r>
              </w:sdtContent>
            </w:sdt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414775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5F0F87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50DD7" w:rsidRPr="00E50DD7" w14:paraId="265E363B" w14:textId="77777777" w:rsidTr="004D584C">
        <w:trPr>
          <w:trHeight w:val="340"/>
        </w:trPr>
        <w:tc>
          <w:tcPr>
            <w:tcW w:w="31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387E7C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+KE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592D9F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37E6AE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ag w:val="goog_rdk_13"/>
                <w:id w:val="1175686065"/>
              </w:sdtPr>
              <w:sdtContent>
                <w:r w:rsidRPr="00E50DD7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≥ 0.6152</w:t>
                </w:r>
              </w:sdtContent>
            </w:sdt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998AB5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FS+Ve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6B385E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50DD7" w:rsidRPr="00E50DD7" w14:paraId="15C0BB6D" w14:textId="77777777" w:rsidTr="00E50DD7">
        <w:trPr>
          <w:trHeight w:val="340"/>
        </w:trPr>
        <w:tc>
          <w:tcPr>
            <w:tcW w:w="3114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753453C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FS+Veh vs. FS+KE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093D36F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2230B7C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ag w:val="goog_rdk_14"/>
                <w:id w:val="1704358721"/>
              </w:sdtPr>
              <w:sdtContent>
                <w:r w:rsidRPr="00E50DD7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≥ 0.3188</w:t>
                </w:r>
              </w:sdtContent>
            </w:sdt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57C7CCB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S+KET            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3CC7567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      </w:t>
            </w:r>
          </w:p>
        </w:tc>
      </w:tr>
      <w:tr w:rsidR="00E50DD7" w:rsidRPr="00E50DD7" w14:paraId="06A43F3B" w14:textId="77777777" w:rsidTr="00E50DD7">
        <w:trPr>
          <w:trHeight w:val="34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B640C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Fig. 2I, all rows (1-2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9EBF6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E20C6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C0EB1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C7013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0DD7" w:rsidRPr="00E50DD7" w14:paraId="04743256" w14:textId="77777777" w:rsidTr="00E50DD7">
        <w:trPr>
          <w:trHeight w:val="340"/>
        </w:trPr>
        <w:tc>
          <w:tcPr>
            <w:tcW w:w="311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1A61FF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+Ve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2E5561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8E2762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ag w:val="goog_rdk_15"/>
                <w:id w:val="-497652822"/>
              </w:sdtPr>
              <w:sdtContent>
                <w:r w:rsidRPr="00E50DD7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≥ 0.9985</w:t>
                </w:r>
              </w:sdtContent>
            </w:sdt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899679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5E5873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50DD7" w:rsidRPr="00E50DD7" w14:paraId="3F728B15" w14:textId="77777777" w:rsidTr="004D584C">
        <w:trPr>
          <w:trHeight w:val="340"/>
        </w:trPr>
        <w:tc>
          <w:tcPr>
            <w:tcW w:w="31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BBB8C6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+KE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AC7239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A6DCEE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ag w:val="goog_rdk_16"/>
                <w:id w:val="-1627006605"/>
              </w:sdtPr>
              <w:sdtContent>
                <w:r w:rsidRPr="00E50DD7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≥ 0.4013</w:t>
                </w:r>
              </w:sdtContent>
            </w:sdt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7689B3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FS+Ve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8D7FF4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50DD7" w:rsidRPr="00E50DD7" w14:paraId="1345C451" w14:textId="77777777" w:rsidTr="004D584C">
        <w:trPr>
          <w:trHeight w:val="340"/>
        </w:trPr>
        <w:tc>
          <w:tcPr>
            <w:tcW w:w="31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4E7D7F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FS+Veh vs. FS+KE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3134F2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C91085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&gt; 0.999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8B614F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S+KET            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20E6DF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      </w:t>
            </w:r>
          </w:p>
        </w:tc>
      </w:tr>
    </w:tbl>
    <w:p w14:paraId="059BCD41" w14:textId="4657310C" w:rsidR="00E94597" w:rsidRDefault="00E94597" w:rsidP="00E9459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A016890" w14:textId="77777777" w:rsidR="00E94597" w:rsidRDefault="00E9459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679B27EA" w14:textId="77777777" w:rsidR="00E50DD7" w:rsidRPr="00E50DD7" w:rsidRDefault="00E50DD7" w:rsidP="00E9459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067" w:type="dxa"/>
        <w:tblLayout w:type="fixed"/>
        <w:tblLook w:val="0400" w:firstRow="0" w:lastRow="0" w:firstColumn="0" w:lastColumn="0" w:noHBand="0" w:noVBand="1"/>
      </w:tblPr>
      <w:tblGrid>
        <w:gridCol w:w="3217"/>
        <w:gridCol w:w="1456"/>
        <w:gridCol w:w="2070"/>
        <w:gridCol w:w="1616"/>
        <w:gridCol w:w="708"/>
      </w:tblGrid>
      <w:tr w:rsidR="00E50DD7" w:rsidRPr="00E50DD7" w14:paraId="7CA66DA6" w14:textId="77777777" w:rsidTr="004D584C">
        <w:trPr>
          <w:trHeight w:val="915"/>
        </w:trPr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1DE299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unn’s multiple comparisons test</w:t>
            </w: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(Within each row, compare columns (simple effects within rows)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8AD2F6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gnificanc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CBF6DE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ed P Valu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CA71C6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imental grou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7B8B93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E50DD7" w:rsidRPr="00E50DD7" w14:paraId="156A8722" w14:textId="77777777" w:rsidTr="004D584C">
        <w:trPr>
          <w:trHeight w:val="340"/>
        </w:trPr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C98533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07ADCD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A354C3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F774A9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435D99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50DD7" w:rsidRPr="00E50DD7" w14:paraId="52A1E6A4" w14:textId="77777777" w:rsidTr="004D584C">
        <w:trPr>
          <w:trHeight w:val="340"/>
        </w:trPr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CEE0F2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g. 2C, inset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98633A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239492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07591E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F29097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0DD7" w:rsidRPr="00E50DD7" w14:paraId="2E066D3E" w14:textId="77777777" w:rsidTr="004D584C">
        <w:trPr>
          <w:trHeight w:val="340"/>
        </w:trPr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1A1019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+Veh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E865DA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981CB6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9234A8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FACFE6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50DD7" w:rsidRPr="00E50DD7" w14:paraId="18BB8046" w14:textId="77777777" w:rsidTr="004D584C">
        <w:trPr>
          <w:trHeight w:val="340"/>
        </w:trPr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99B053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+KET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0E40F5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DEEAEB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.362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E71337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FS+Veh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D8D04B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50DD7" w:rsidRPr="00E50DD7" w14:paraId="16BD1054" w14:textId="77777777" w:rsidTr="004D584C">
        <w:trPr>
          <w:trHeight w:val="340"/>
        </w:trPr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34CBA7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FS+Veh vs. FS+KET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75C349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D1A243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.195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4A968C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S+KET                  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7E20CD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      </w:t>
            </w:r>
          </w:p>
        </w:tc>
      </w:tr>
      <w:tr w:rsidR="00E50DD7" w:rsidRPr="00E50DD7" w14:paraId="4523B83C" w14:textId="77777777" w:rsidTr="004D584C">
        <w:trPr>
          <w:trHeight w:val="320"/>
        </w:trPr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283565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954FA6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1D44D5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E67BB1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2406C0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50DD7" w:rsidRPr="00E50DD7" w14:paraId="20B5DFF9" w14:textId="77777777" w:rsidTr="004D584C">
        <w:trPr>
          <w:trHeight w:val="340"/>
        </w:trPr>
        <w:tc>
          <w:tcPr>
            <w:tcW w:w="32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5FB064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g. 2D, inset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FE9099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FDEDC4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9723D0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45B177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0DD7" w:rsidRPr="00E50DD7" w14:paraId="42FA2C3B" w14:textId="77777777" w:rsidTr="004D584C">
        <w:trPr>
          <w:trHeight w:val="340"/>
        </w:trPr>
        <w:tc>
          <w:tcPr>
            <w:tcW w:w="32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5E20B4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+Veh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19A402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B5BC10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FC9BC4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F05BAE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50DD7" w:rsidRPr="00E50DD7" w14:paraId="57B35EA5" w14:textId="77777777" w:rsidTr="004D584C">
        <w:trPr>
          <w:trHeight w:val="340"/>
        </w:trPr>
        <w:tc>
          <w:tcPr>
            <w:tcW w:w="32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7F9D64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+KET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C5C385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EA9603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89E2FB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FS+Ve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D5949E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50DD7" w:rsidRPr="00E50DD7" w14:paraId="213948EA" w14:textId="77777777" w:rsidTr="004D584C">
        <w:trPr>
          <w:trHeight w:val="340"/>
        </w:trPr>
        <w:tc>
          <w:tcPr>
            <w:tcW w:w="32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42B37D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FS+Veh vs. FS+KET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EC8A30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7E5417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6CCB8C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S+KET                  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C9A7DB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      </w:t>
            </w:r>
          </w:p>
        </w:tc>
      </w:tr>
      <w:tr w:rsidR="00E50DD7" w:rsidRPr="00E50DD7" w14:paraId="21091C47" w14:textId="77777777" w:rsidTr="004D584C">
        <w:trPr>
          <w:trHeight w:val="320"/>
        </w:trPr>
        <w:tc>
          <w:tcPr>
            <w:tcW w:w="32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AEF002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3A3CA4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353717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8F738E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50CE59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50DD7" w:rsidRPr="00E50DD7" w14:paraId="5A296037" w14:textId="77777777" w:rsidTr="004D584C">
        <w:trPr>
          <w:trHeight w:val="340"/>
        </w:trPr>
        <w:tc>
          <w:tcPr>
            <w:tcW w:w="32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8E91A7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g. 2F, inset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76A6E8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EDFA35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A49AB2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CF7787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0DD7" w:rsidRPr="00E50DD7" w14:paraId="19E010BF" w14:textId="77777777" w:rsidTr="004D584C">
        <w:trPr>
          <w:trHeight w:val="340"/>
        </w:trPr>
        <w:tc>
          <w:tcPr>
            <w:tcW w:w="32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5D0696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+Veh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D24B7D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A6A739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.136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69E907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1D6609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50DD7" w:rsidRPr="00E50DD7" w14:paraId="66E4EE88" w14:textId="77777777" w:rsidTr="004D584C">
        <w:trPr>
          <w:trHeight w:val="340"/>
        </w:trPr>
        <w:tc>
          <w:tcPr>
            <w:tcW w:w="32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EF2453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+KET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516E70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069E98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FF1A3D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FS+Ve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9E7B16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50DD7" w:rsidRPr="00E50DD7" w14:paraId="73F47C3E" w14:textId="77777777" w:rsidTr="004D584C">
        <w:trPr>
          <w:trHeight w:val="340"/>
        </w:trPr>
        <w:tc>
          <w:tcPr>
            <w:tcW w:w="32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9FB4D7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FS+Veh vs. FS+KET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E9895A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47153D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.031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06B34F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S+KET                  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1991A0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      </w:t>
            </w:r>
          </w:p>
        </w:tc>
      </w:tr>
      <w:tr w:rsidR="00E50DD7" w:rsidRPr="00E50DD7" w14:paraId="3854DE01" w14:textId="77777777" w:rsidTr="004D584C">
        <w:trPr>
          <w:trHeight w:val="320"/>
        </w:trPr>
        <w:tc>
          <w:tcPr>
            <w:tcW w:w="32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4F3D8E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F91AC5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84DB86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E662FF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7096C5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50DD7" w:rsidRPr="00E50DD7" w14:paraId="5FAF28A3" w14:textId="77777777" w:rsidTr="004D584C">
        <w:trPr>
          <w:trHeight w:val="340"/>
        </w:trPr>
        <w:tc>
          <w:tcPr>
            <w:tcW w:w="32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D5AF6C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g. 2G, inset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B77AA7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E95041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B8A38F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676589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0DD7" w:rsidRPr="00E50DD7" w14:paraId="605189CC" w14:textId="77777777" w:rsidTr="004D584C">
        <w:trPr>
          <w:trHeight w:val="340"/>
        </w:trPr>
        <w:tc>
          <w:tcPr>
            <w:tcW w:w="32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B6D665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+Veh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4BD115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A0FE26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42EABF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346D49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50DD7" w:rsidRPr="00E50DD7" w14:paraId="3627F55C" w14:textId="77777777" w:rsidTr="004D584C">
        <w:trPr>
          <w:trHeight w:val="340"/>
        </w:trPr>
        <w:tc>
          <w:tcPr>
            <w:tcW w:w="32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202FC0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+KET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D4AE04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24C46B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.151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90052E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FS+Ve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23740D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50DD7" w:rsidRPr="00E50DD7" w14:paraId="69317023" w14:textId="77777777" w:rsidTr="004D584C">
        <w:trPr>
          <w:trHeight w:val="340"/>
        </w:trPr>
        <w:tc>
          <w:tcPr>
            <w:tcW w:w="32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FC8DB5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FS+Veh vs. FS+KET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D536F1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A97B63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.513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EF7BE0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S+KET                  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702469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      </w:t>
            </w:r>
          </w:p>
        </w:tc>
      </w:tr>
      <w:tr w:rsidR="00E50DD7" w:rsidRPr="00E50DD7" w14:paraId="3742A212" w14:textId="77777777" w:rsidTr="00E50DD7">
        <w:trPr>
          <w:trHeight w:val="320"/>
        </w:trPr>
        <w:tc>
          <w:tcPr>
            <w:tcW w:w="321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8A7DE10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AFEC79B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B3C5D33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5D049D7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2AD8E8D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50DD7" w:rsidRPr="00E50DD7" w14:paraId="67E695DE" w14:textId="77777777" w:rsidTr="00E50DD7">
        <w:trPr>
          <w:trHeight w:val="340"/>
        </w:trPr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06721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g. 2H, inset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1279E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9AEF1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92587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15494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0DD7" w:rsidRPr="00E50DD7" w14:paraId="0C666F8C" w14:textId="77777777" w:rsidTr="00E50DD7">
        <w:trPr>
          <w:trHeight w:val="340"/>
        </w:trPr>
        <w:tc>
          <w:tcPr>
            <w:tcW w:w="321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105944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+Veh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3D4398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56F969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AAE6CC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64D5AF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50DD7" w:rsidRPr="00E50DD7" w14:paraId="5337BCA2" w14:textId="77777777" w:rsidTr="004D584C">
        <w:trPr>
          <w:trHeight w:val="340"/>
        </w:trPr>
        <w:tc>
          <w:tcPr>
            <w:tcW w:w="32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D20096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+KET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6D5336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1DF47E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395040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FS+Ve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C89638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50DD7" w:rsidRPr="00E50DD7" w14:paraId="301219C3" w14:textId="77777777" w:rsidTr="004D584C">
        <w:trPr>
          <w:trHeight w:val="340"/>
        </w:trPr>
        <w:tc>
          <w:tcPr>
            <w:tcW w:w="32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4C67F9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FS+Veh vs. FS+KET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3D7C1F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CF81BC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.683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B0E649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S+KET                  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7F41F4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      </w:t>
            </w:r>
          </w:p>
        </w:tc>
      </w:tr>
      <w:tr w:rsidR="00E50DD7" w:rsidRPr="00E50DD7" w14:paraId="3A5AB8D1" w14:textId="77777777" w:rsidTr="004D584C">
        <w:trPr>
          <w:trHeight w:val="320"/>
        </w:trPr>
        <w:tc>
          <w:tcPr>
            <w:tcW w:w="32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732BCD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6428C4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7CEA7A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3C2D27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9CFB1F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0DD7" w:rsidRPr="00E50DD7" w14:paraId="090904B0" w14:textId="77777777" w:rsidTr="004D584C">
        <w:trPr>
          <w:trHeight w:val="340"/>
        </w:trPr>
        <w:tc>
          <w:tcPr>
            <w:tcW w:w="32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70FAC6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g. 2I, inset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515766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9292E3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19D619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37496F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0DD7" w:rsidRPr="00E50DD7" w14:paraId="0DBA04E9" w14:textId="77777777" w:rsidTr="004D584C">
        <w:trPr>
          <w:trHeight w:val="340"/>
        </w:trPr>
        <w:tc>
          <w:tcPr>
            <w:tcW w:w="32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0593DA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+Veh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05E9B7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E3CAF4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EDB256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DF407F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50DD7" w:rsidRPr="00E50DD7" w14:paraId="64B239BF" w14:textId="77777777" w:rsidTr="004D584C">
        <w:trPr>
          <w:trHeight w:val="340"/>
        </w:trPr>
        <w:tc>
          <w:tcPr>
            <w:tcW w:w="32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5B0EAD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+KET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4EC6E2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30A33D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.804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F364E1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FS+Ve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71E030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50DD7" w:rsidRPr="00E50DD7" w14:paraId="7BBDCBD2" w14:textId="77777777" w:rsidTr="004D584C">
        <w:trPr>
          <w:trHeight w:val="340"/>
        </w:trPr>
        <w:tc>
          <w:tcPr>
            <w:tcW w:w="32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5E49F4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FS+Veh vs. FS+KET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47C8E4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F2B5F5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3B5DC2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S+KET                  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88A8BB" w14:textId="77777777" w:rsidR="00E50DD7" w:rsidRPr="00E50DD7" w:rsidRDefault="00E50DD7" w:rsidP="00E9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      </w:t>
            </w:r>
          </w:p>
        </w:tc>
      </w:tr>
    </w:tbl>
    <w:p w14:paraId="34DEF8EB" w14:textId="414B68C1" w:rsidR="00E50DD7" w:rsidRPr="00E94597" w:rsidRDefault="00E50DD7" w:rsidP="00E9459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4FE9094" w14:textId="77777777" w:rsidR="00E50DD7" w:rsidRDefault="00E50D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2210B96" w14:textId="77777777" w:rsidR="00E50DD7" w:rsidRPr="00E50DD7" w:rsidRDefault="00E50DD7" w:rsidP="00E50DD7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50DD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3: N and statistics of Figure 3.</w:t>
      </w:r>
    </w:p>
    <w:p w14:paraId="78C67E43" w14:textId="77777777" w:rsidR="00E50DD7" w:rsidRPr="00E50DD7" w:rsidRDefault="00E50DD7" w:rsidP="00E50DD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773" w:type="dxa"/>
        <w:jc w:val="center"/>
        <w:tblLayout w:type="fixed"/>
        <w:tblLook w:val="0400" w:firstRow="0" w:lastRow="0" w:firstColumn="0" w:lastColumn="0" w:noHBand="0" w:noVBand="1"/>
      </w:tblPr>
      <w:tblGrid>
        <w:gridCol w:w="3591"/>
        <w:gridCol w:w="1330"/>
        <w:gridCol w:w="1891"/>
        <w:gridCol w:w="2164"/>
        <w:gridCol w:w="797"/>
      </w:tblGrid>
      <w:tr w:rsidR="00E50DD7" w:rsidRPr="00E50DD7" w14:paraId="3E17BF0A" w14:textId="77777777" w:rsidTr="004D584C">
        <w:trPr>
          <w:trHeight w:val="300"/>
          <w:jc w:val="center"/>
        </w:trPr>
        <w:tc>
          <w:tcPr>
            <w:tcW w:w="9773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E6CB72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gure 3B</w:t>
            </w:r>
          </w:p>
        </w:tc>
      </w:tr>
      <w:tr w:rsidR="00E50DD7" w:rsidRPr="00E50DD7" w14:paraId="480B4219" w14:textId="77777777" w:rsidTr="004D584C">
        <w:trPr>
          <w:trHeight w:val="300"/>
          <w:jc w:val="center"/>
        </w:trPr>
        <w:tc>
          <w:tcPr>
            <w:tcW w:w="359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08A864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onferroni's multiple comparisons test</w:t>
            </w:r>
          </w:p>
        </w:tc>
        <w:tc>
          <w:tcPr>
            <w:tcW w:w="13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30E24A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gnificance</w:t>
            </w:r>
          </w:p>
        </w:tc>
        <w:tc>
          <w:tcPr>
            <w:tcW w:w="18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66022F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ed P Value</w:t>
            </w:r>
          </w:p>
        </w:tc>
        <w:tc>
          <w:tcPr>
            <w:tcW w:w="21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6E7BA0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imental group</w:t>
            </w:r>
          </w:p>
        </w:tc>
        <w:tc>
          <w:tcPr>
            <w:tcW w:w="7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896598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E50DD7" w:rsidRPr="00E50DD7" w14:paraId="15215AD0" w14:textId="77777777" w:rsidTr="004D584C">
        <w:trPr>
          <w:trHeight w:val="300"/>
          <w:jc w:val="center"/>
        </w:trPr>
        <w:tc>
          <w:tcPr>
            <w:tcW w:w="359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F396AA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+Veh</w:t>
            </w:r>
          </w:p>
        </w:tc>
        <w:tc>
          <w:tcPr>
            <w:tcW w:w="13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E7F2F2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5FD2B5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.0129</w:t>
            </w:r>
          </w:p>
        </w:tc>
        <w:tc>
          <w:tcPr>
            <w:tcW w:w="21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232459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7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3645D2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50DD7" w:rsidRPr="00E50DD7" w14:paraId="4AC63566" w14:textId="77777777" w:rsidTr="004D584C">
        <w:trPr>
          <w:trHeight w:val="300"/>
          <w:jc w:val="center"/>
        </w:trPr>
        <w:tc>
          <w:tcPr>
            <w:tcW w:w="359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A5A904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+KET</w:t>
            </w:r>
          </w:p>
        </w:tc>
        <w:tc>
          <w:tcPr>
            <w:tcW w:w="13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51D4EB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622CBD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.4646</w:t>
            </w:r>
          </w:p>
        </w:tc>
        <w:tc>
          <w:tcPr>
            <w:tcW w:w="21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5B21AD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FS+Veh</w:t>
            </w:r>
          </w:p>
        </w:tc>
        <w:tc>
          <w:tcPr>
            <w:tcW w:w="7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27F3F1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50DD7" w:rsidRPr="00E50DD7" w14:paraId="741A4D79" w14:textId="77777777" w:rsidTr="004D584C">
        <w:trPr>
          <w:trHeight w:val="300"/>
          <w:jc w:val="center"/>
        </w:trPr>
        <w:tc>
          <w:tcPr>
            <w:tcW w:w="359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FB6385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FS+Veh vs. FS+KET</w:t>
            </w:r>
          </w:p>
        </w:tc>
        <w:tc>
          <w:tcPr>
            <w:tcW w:w="13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25BA83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70FB39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21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62860F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FS+KET</w:t>
            </w:r>
          </w:p>
        </w:tc>
        <w:tc>
          <w:tcPr>
            <w:tcW w:w="7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BDCAD0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301B18D6" w14:textId="77777777" w:rsidR="00E50DD7" w:rsidRPr="00E50DD7" w:rsidRDefault="00E50DD7" w:rsidP="00E70B8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773" w:type="dxa"/>
        <w:jc w:val="center"/>
        <w:tblLayout w:type="fixed"/>
        <w:tblLook w:val="0400" w:firstRow="0" w:lastRow="0" w:firstColumn="0" w:lastColumn="0" w:noHBand="0" w:noVBand="1"/>
      </w:tblPr>
      <w:tblGrid>
        <w:gridCol w:w="3591"/>
        <w:gridCol w:w="1330"/>
        <w:gridCol w:w="2017"/>
        <w:gridCol w:w="2038"/>
        <w:gridCol w:w="797"/>
      </w:tblGrid>
      <w:tr w:rsidR="00E50DD7" w:rsidRPr="00E50DD7" w14:paraId="543A5274" w14:textId="77777777" w:rsidTr="004D584C">
        <w:trPr>
          <w:trHeight w:val="300"/>
          <w:jc w:val="center"/>
        </w:trPr>
        <w:tc>
          <w:tcPr>
            <w:tcW w:w="9773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94A994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gure 3C</w:t>
            </w:r>
          </w:p>
        </w:tc>
      </w:tr>
      <w:tr w:rsidR="00E50DD7" w:rsidRPr="00E50DD7" w14:paraId="03029D7B" w14:textId="77777777" w:rsidTr="00E50DD7">
        <w:trPr>
          <w:trHeight w:val="300"/>
          <w:jc w:val="center"/>
        </w:trPr>
        <w:tc>
          <w:tcPr>
            <w:tcW w:w="359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7A151D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onferroni's multiple comparisons test</w:t>
            </w:r>
          </w:p>
        </w:tc>
        <w:tc>
          <w:tcPr>
            <w:tcW w:w="13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88E5BB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gnificance</w:t>
            </w:r>
          </w:p>
        </w:tc>
        <w:tc>
          <w:tcPr>
            <w:tcW w:w="20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E21BDC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ed P Value</w:t>
            </w:r>
          </w:p>
        </w:tc>
        <w:tc>
          <w:tcPr>
            <w:tcW w:w="20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53BA76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imental group</w:t>
            </w:r>
          </w:p>
        </w:tc>
        <w:tc>
          <w:tcPr>
            <w:tcW w:w="7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251E27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E50DD7" w:rsidRPr="00E50DD7" w14:paraId="3480F243" w14:textId="77777777" w:rsidTr="00E50DD7">
        <w:trPr>
          <w:trHeight w:val="300"/>
          <w:jc w:val="center"/>
        </w:trPr>
        <w:tc>
          <w:tcPr>
            <w:tcW w:w="359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602CF6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+Veh</w:t>
            </w:r>
          </w:p>
        </w:tc>
        <w:tc>
          <w:tcPr>
            <w:tcW w:w="13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A99278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64B972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20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2B1891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7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5A4E77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50DD7" w:rsidRPr="00E50DD7" w14:paraId="6D8CC03B" w14:textId="77777777" w:rsidTr="00E50DD7">
        <w:trPr>
          <w:trHeight w:val="300"/>
          <w:jc w:val="center"/>
        </w:trPr>
        <w:tc>
          <w:tcPr>
            <w:tcW w:w="359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DAD5AC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+KET</w:t>
            </w:r>
          </w:p>
        </w:tc>
        <w:tc>
          <w:tcPr>
            <w:tcW w:w="13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43FF73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ABC20E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.6974</w:t>
            </w:r>
          </w:p>
        </w:tc>
        <w:tc>
          <w:tcPr>
            <w:tcW w:w="20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4086C7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FS+Veh</w:t>
            </w:r>
          </w:p>
        </w:tc>
        <w:tc>
          <w:tcPr>
            <w:tcW w:w="7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7F4527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50DD7" w:rsidRPr="00E50DD7" w14:paraId="61AEC518" w14:textId="77777777" w:rsidTr="00E50DD7">
        <w:trPr>
          <w:trHeight w:val="300"/>
          <w:jc w:val="center"/>
        </w:trPr>
        <w:tc>
          <w:tcPr>
            <w:tcW w:w="359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B79A2F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FS+Veh vs. FS+KET</w:t>
            </w:r>
          </w:p>
        </w:tc>
        <w:tc>
          <w:tcPr>
            <w:tcW w:w="13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A2D590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E7E302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.6229</w:t>
            </w:r>
          </w:p>
        </w:tc>
        <w:tc>
          <w:tcPr>
            <w:tcW w:w="20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FC9A92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FS+KET</w:t>
            </w:r>
          </w:p>
        </w:tc>
        <w:tc>
          <w:tcPr>
            <w:tcW w:w="7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C29A85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08CC0F53" w14:textId="77777777" w:rsidR="00E50DD7" w:rsidRPr="00E50DD7" w:rsidRDefault="00E50DD7" w:rsidP="00E70B8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772" w:type="dxa"/>
        <w:jc w:val="center"/>
        <w:tblLayout w:type="fixed"/>
        <w:tblLook w:val="0400" w:firstRow="0" w:lastRow="0" w:firstColumn="0" w:lastColumn="0" w:noHBand="0" w:noVBand="1"/>
      </w:tblPr>
      <w:tblGrid>
        <w:gridCol w:w="3536"/>
        <w:gridCol w:w="1418"/>
        <w:gridCol w:w="1984"/>
        <w:gridCol w:w="1985"/>
        <w:gridCol w:w="849"/>
      </w:tblGrid>
      <w:tr w:rsidR="00E50DD7" w:rsidRPr="00E50DD7" w14:paraId="7083DBFC" w14:textId="77777777" w:rsidTr="00E50DD7">
        <w:trPr>
          <w:trHeight w:val="300"/>
          <w:jc w:val="center"/>
        </w:trPr>
        <w:tc>
          <w:tcPr>
            <w:tcW w:w="977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74A252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gure 3G</w:t>
            </w:r>
          </w:p>
        </w:tc>
      </w:tr>
      <w:tr w:rsidR="00E50DD7" w:rsidRPr="00E50DD7" w14:paraId="1EAD4EDD" w14:textId="77777777" w:rsidTr="00E50DD7">
        <w:trPr>
          <w:trHeight w:val="300"/>
          <w:jc w:val="center"/>
        </w:trPr>
        <w:tc>
          <w:tcPr>
            <w:tcW w:w="35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9B353B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onferroni's multiple comparisons test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55D474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gnificance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C42C92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ed P Value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EED35B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imental group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2EF657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E50DD7" w:rsidRPr="00E50DD7" w14:paraId="31086CCE" w14:textId="77777777" w:rsidTr="00E50DD7">
        <w:trPr>
          <w:trHeight w:val="300"/>
          <w:jc w:val="center"/>
        </w:trPr>
        <w:tc>
          <w:tcPr>
            <w:tcW w:w="35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B723F0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DMSO vs. CORT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EA9C1D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73A3A2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.0097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593FF2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F6D2F8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E50DD7" w:rsidRPr="00E50DD7" w14:paraId="03EB5722" w14:textId="77777777" w:rsidTr="00E50DD7">
        <w:trPr>
          <w:trHeight w:val="300"/>
          <w:jc w:val="center"/>
        </w:trPr>
        <w:tc>
          <w:tcPr>
            <w:tcW w:w="35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42E64A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DMSO vs. CORT+KET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897B5A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4DF6B2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0.1089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FE040C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CORT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EE2418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E50DD7" w:rsidRPr="00E50DD7" w14:paraId="71233A70" w14:textId="77777777" w:rsidTr="00E50DD7">
        <w:trPr>
          <w:trHeight w:val="300"/>
          <w:jc w:val="center"/>
        </w:trPr>
        <w:tc>
          <w:tcPr>
            <w:tcW w:w="35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7A5F7B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CORT vs. CORT+KET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ADF15C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11440A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6C29DF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CORT+KET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8F1B9E" w14:textId="77777777" w:rsidR="00E50DD7" w:rsidRPr="00E50DD7" w:rsidRDefault="00E50DD7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DD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</w:tbl>
    <w:p w14:paraId="6F85C3CF" w14:textId="77777777" w:rsidR="00E50DD7" w:rsidRPr="00E50DD7" w:rsidRDefault="00E50DD7" w:rsidP="00E70B8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C804E5F" w14:textId="3E7C90AF" w:rsidR="008074F9" w:rsidRDefault="008074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BC2B06B" w14:textId="77777777" w:rsidR="00224DAF" w:rsidRPr="00224DAF" w:rsidRDefault="00224DAF" w:rsidP="00224DA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24DA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4: N and statistics of Figure 4.</w:t>
      </w:r>
    </w:p>
    <w:p w14:paraId="16F6C826" w14:textId="77777777" w:rsidR="00224DAF" w:rsidRPr="00224DAF" w:rsidRDefault="00224DAF" w:rsidP="00224DA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622" w:type="dxa"/>
        <w:jc w:val="center"/>
        <w:tblLayout w:type="fixed"/>
        <w:tblLook w:val="0400" w:firstRow="0" w:lastRow="0" w:firstColumn="0" w:lastColumn="0" w:noHBand="0" w:noVBand="1"/>
      </w:tblPr>
      <w:tblGrid>
        <w:gridCol w:w="4245"/>
        <w:gridCol w:w="1417"/>
        <w:gridCol w:w="1418"/>
        <w:gridCol w:w="1843"/>
        <w:gridCol w:w="699"/>
      </w:tblGrid>
      <w:tr w:rsidR="00224DAF" w:rsidRPr="00224DAF" w14:paraId="1E320931" w14:textId="77777777" w:rsidTr="004D584C">
        <w:trPr>
          <w:trHeight w:val="300"/>
          <w:jc w:val="center"/>
        </w:trPr>
        <w:tc>
          <w:tcPr>
            <w:tcW w:w="962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691407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gure 4B</w:t>
            </w:r>
          </w:p>
        </w:tc>
      </w:tr>
      <w:tr w:rsidR="00224DAF" w:rsidRPr="00224DAF" w14:paraId="34E4016D" w14:textId="77777777" w:rsidTr="004D584C">
        <w:trPr>
          <w:trHeight w:val="300"/>
          <w:jc w:val="center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975C92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ukey's multiple comparisons test</w:t>
            </w: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Within each row, compare columns (simple effects within rows)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C6F041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gnificanc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FBD5B0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djusted </w:t>
            </w:r>
          </w:p>
          <w:p w14:paraId="2B41B1B5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4B2E78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imental group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427088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224DAF" w:rsidRPr="00224DAF" w14:paraId="40F15F1E" w14:textId="77777777" w:rsidTr="004D584C">
        <w:trPr>
          <w:trHeight w:val="300"/>
          <w:jc w:val="center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177B48" w14:textId="183DF295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4</w:t>
            </w:r>
            <w:r w:rsidR="00E70B85" w:rsidRPr="007D4A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E133F9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93C7DA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66BB5B" w14:textId="6AE58313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4</w:t>
            </w:r>
            <w:r w:rsidR="007D4A55" w:rsidRPr="007D4A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2E5EA2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24DAF" w:rsidRPr="00224DAF" w14:paraId="0F3471E3" w14:textId="77777777" w:rsidTr="004D584C">
        <w:trPr>
          <w:trHeight w:val="300"/>
          <w:jc w:val="center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DADBD1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+Veh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2F9335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2F0728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327E7E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2B965E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24DAF" w:rsidRPr="00224DAF" w14:paraId="01F75E23" w14:textId="77777777" w:rsidTr="004D584C">
        <w:trPr>
          <w:trHeight w:val="300"/>
          <w:jc w:val="center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01CDDB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-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4333D5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285416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2EA46F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+Veh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672B5D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24DAF" w:rsidRPr="00224DAF" w14:paraId="688566C2" w14:textId="77777777" w:rsidTr="004D584C">
        <w:trPr>
          <w:trHeight w:val="300"/>
          <w:jc w:val="center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E325E8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+Veh vs. FS-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31E9CE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E38156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0.7712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E56DF4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-KET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B7D57A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24DAF" w:rsidRPr="00224DAF" w14:paraId="7402ACB5" w14:textId="77777777" w:rsidTr="004D584C">
        <w:trPr>
          <w:trHeight w:val="300"/>
          <w:jc w:val="center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C41E94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D60881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11168D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9B0953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C1706D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4DAF" w:rsidRPr="00224DAF" w14:paraId="339688FC" w14:textId="77777777" w:rsidTr="004D584C">
        <w:trPr>
          <w:trHeight w:val="300"/>
          <w:jc w:val="center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A894EA" w14:textId="1B90022B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8</w:t>
            </w:r>
            <w:r w:rsidR="00E70B85" w:rsidRPr="007D4A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65A3E8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4DDF64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7FA638" w14:textId="457AA95A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8</w:t>
            </w:r>
            <w:r w:rsidR="007D4A55" w:rsidRPr="007D4A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18703C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24DAF" w:rsidRPr="00224DAF" w14:paraId="06DF39F3" w14:textId="77777777" w:rsidTr="004D584C">
        <w:trPr>
          <w:trHeight w:val="300"/>
          <w:jc w:val="center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12078F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+Veh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B8D4E4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CBDD70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FAC46A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4DEF39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24DAF" w:rsidRPr="00224DAF" w14:paraId="031539DD" w14:textId="77777777" w:rsidTr="004D584C">
        <w:trPr>
          <w:trHeight w:val="300"/>
          <w:jc w:val="center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BEC365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-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5AC24B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DCB7D3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84E7CE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+Veh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BD8EA0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24DAF" w:rsidRPr="00224DAF" w14:paraId="5CDF4B32" w14:textId="77777777" w:rsidTr="004D584C">
        <w:trPr>
          <w:trHeight w:val="300"/>
          <w:jc w:val="center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598D6E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+Veh vs. FS-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939880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4E486E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0.7712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3D8D50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-KET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62F860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24DAF" w:rsidRPr="00224DAF" w14:paraId="00D74AE9" w14:textId="77777777" w:rsidTr="004D584C">
        <w:trPr>
          <w:trHeight w:val="300"/>
          <w:jc w:val="center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54B293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53A372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B21192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5900FB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876916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4DAF" w:rsidRPr="00224DAF" w14:paraId="3E001639" w14:textId="77777777" w:rsidTr="004D584C">
        <w:trPr>
          <w:trHeight w:val="300"/>
          <w:jc w:val="center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617EEB" w14:textId="7EAFDC65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2</w:t>
            </w:r>
            <w:r w:rsidR="00E70B85" w:rsidRPr="007D4A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4EF901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B3756E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ACBD2D" w14:textId="196B53CD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="007D4A55" w:rsidRPr="007D4A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2 </w:t>
            </w: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E2345F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24DAF" w:rsidRPr="00224DAF" w14:paraId="5824D47E" w14:textId="77777777" w:rsidTr="004D584C">
        <w:trPr>
          <w:trHeight w:val="300"/>
          <w:jc w:val="center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617043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+Veh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1C6EDD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D5FAC9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0.016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02DD71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F60B85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24DAF" w:rsidRPr="00224DAF" w14:paraId="5DD6D98D" w14:textId="77777777" w:rsidTr="004D584C">
        <w:trPr>
          <w:trHeight w:val="300"/>
          <w:jc w:val="center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F8C443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-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8DF3B0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CA8D5E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9E0E3D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+Veh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9511C0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24DAF" w:rsidRPr="00224DAF" w14:paraId="27808DB7" w14:textId="77777777" w:rsidTr="004D584C">
        <w:trPr>
          <w:trHeight w:val="300"/>
          <w:jc w:val="center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64D828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+Veh vs. FS-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C53985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3C65A0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0.7411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13A1D0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-KET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33779C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24DAF" w:rsidRPr="00224DAF" w14:paraId="231663EE" w14:textId="77777777" w:rsidTr="004D584C">
        <w:trPr>
          <w:trHeight w:val="300"/>
          <w:jc w:val="center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C96A7E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07226B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C010A8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4BAFD6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A55E10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4DAF" w:rsidRPr="00224DAF" w14:paraId="20806201" w14:textId="77777777" w:rsidTr="004D584C">
        <w:trPr>
          <w:trHeight w:val="300"/>
          <w:jc w:val="center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046C51" w14:textId="063B0B9C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E70B85" w:rsidRPr="007D4A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</w:t>
            </w:r>
            <w:r w:rsidR="00E70B85" w:rsidRPr="007D4A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ek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BC2483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D17B32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70238D" w14:textId="0841976B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7D4A55" w:rsidRPr="007D4A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</w:t>
            </w:r>
            <w:r w:rsidR="007D4A55" w:rsidRPr="007D4A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ek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10B1C3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24DAF" w:rsidRPr="00224DAF" w14:paraId="6B030506" w14:textId="77777777" w:rsidTr="004D584C">
        <w:trPr>
          <w:trHeight w:val="300"/>
          <w:jc w:val="center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3C83DF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+Veh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9BF51A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16C049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DB8231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1E6B31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24DAF" w:rsidRPr="00224DAF" w14:paraId="647C21EE" w14:textId="77777777" w:rsidTr="004D584C">
        <w:trPr>
          <w:trHeight w:val="300"/>
          <w:jc w:val="center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E4A94B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-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3F94A9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36FF52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EDC43A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+Veh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8DE44D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24DAF" w:rsidRPr="00224DAF" w14:paraId="44B24E9B" w14:textId="77777777" w:rsidTr="004D584C">
        <w:trPr>
          <w:trHeight w:val="315"/>
          <w:jc w:val="center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2E9E00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+Veh vs. FS-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70271C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995774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0.7842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BCE7C3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-KET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140FE3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077E73AB" w14:textId="77777777" w:rsidR="00224DAF" w:rsidRPr="00224DAF" w:rsidRDefault="00224DAF" w:rsidP="00E70B8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928150E" w14:textId="354A1607" w:rsidR="00224DAF" w:rsidRDefault="00224D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63BE62D" w14:textId="77777777" w:rsidR="00224DAF" w:rsidRPr="00224DAF" w:rsidRDefault="00224DAF" w:rsidP="00224DAF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639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53"/>
        <w:gridCol w:w="1417"/>
        <w:gridCol w:w="1418"/>
        <w:gridCol w:w="1701"/>
        <w:gridCol w:w="850"/>
      </w:tblGrid>
      <w:tr w:rsidR="00224DAF" w:rsidRPr="00224DAF" w14:paraId="26C0C818" w14:textId="77777777" w:rsidTr="00224DAF">
        <w:trPr>
          <w:trHeight w:val="300"/>
        </w:trPr>
        <w:tc>
          <w:tcPr>
            <w:tcW w:w="9639" w:type="dxa"/>
            <w:gridSpan w:val="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BC7AD3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gure 4C</w:t>
            </w:r>
          </w:p>
        </w:tc>
      </w:tr>
      <w:tr w:rsidR="00224DAF" w:rsidRPr="00E70B85" w14:paraId="11480E35" w14:textId="77777777" w:rsidTr="00224DAF">
        <w:trPr>
          <w:trHeight w:val="300"/>
        </w:trPr>
        <w:tc>
          <w:tcPr>
            <w:tcW w:w="42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C91995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onferroni's multiple comparisons test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E7534D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gnificance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739993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djusted </w:t>
            </w:r>
          </w:p>
          <w:p w14:paraId="5FD765C1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70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6796A5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imental group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0B299B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224DAF" w:rsidRPr="00E70B85" w14:paraId="28CE285C" w14:textId="77777777" w:rsidTr="00224DAF">
        <w:trPr>
          <w:trHeight w:val="300"/>
        </w:trPr>
        <w:tc>
          <w:tcPr>
            <w:tcW w:w="425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55B424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+Veh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EC74FD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50D252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0.0484</w:t>
            </w:r>
          </w:p>
        </w:tc>
        <w:tc>
          <w:tcPr>
            <w:tcW w:w="17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A16769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08F5E5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24DAF" w:rsidRPr="00E70B85" w14:paraId="4B317759" w14:textId="77777777" w:rsidTr="00224DAF">
        <w:trPr>
          <w:trHeight w:val="300"/>
        </w:trPr>
        <w:tc>
          <w:tcPr>
            <w:tcW w:w="425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EF26EB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-KET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B4C282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96FDD2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0.0498</w:t>
            </w:r>
          </w:p>
        </w:tc>
        <w:tc>
          <w:tcPr>
            <w:tcW w:w="17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944039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+Veh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70A9DE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24DAF" w:rsidRPr="00E70B85" w14:paraId="474DD66E" w14:textId="77777777" w:rsidTr="00224DAF">
        <w:trPr>
          <w:trHeight w:val="300"/>
        </w:trPr>
        <w:tc>
          <w:tcPr>
            <w:tcW w:w="425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BC7908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+Veh vs. FS-KET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7C10BB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9AB432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7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FFA8F9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-KET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0224E3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5353D869" w14:textId="77777777" w:rsidR="00224DAF" w:rsidRPr="00224DAF" w:rsidRDefault="00224DAF" w:rsidP="00E70B8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62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106"/>
        <w:gridCol w:w="1418"/>
        <w:gridCol w:w="1559"/>
        <w:gridCol w:w="1701"/>
        <w:gridCol w:w="844"/>
      </w:tblGrid>
      <w:tr w:rsidR="00224DAF" w:rsidRPr="00224DAF" w14:paraId="2D80D3E9" w14:textId="77777777" w:rsidTr="004D584C">
        <w:trPr>
          <w:trHeight w:val="300"/>
          <w:jc w:val="center"/>
        </w:trPr>
        <w:tc>
          <w:tcPr>
            <w:tcW w:w="9628" w:type="dxa"/>
            <w:gridSpan w:val="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A20AB0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gure 4E</w:t>
            </w:r>
          </w:p>
        </w:tc>
      </w:tr>
      <w:tr w:rsidR="00224DAF" w:rsidRPr="00224DAF" w14:paraId="526990AD" w14:textId="77777777" w:rsidTr="00224DAF">
        <w:trPr>
          <w:trHeight w:val="300"/>
          <w:jc w:val="center"/>
        </w:trPr>
        <w:tc>
          <w:tcPr>
            <w:tcW w:w="410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4E608B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ukey's multiple comparisons test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DA9899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gnificance</w:t>
            </w: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1D1933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djusted </w:t>
            </w:r>
          </w:p>
          <w:p w14:paraId="6B5C776A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70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5E1F0F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imental group</w:t>
            </w:r>
          </w:p>
        </w:tc>
        <w:tc>
          <w:tcPr>
            <w:tcW w:w="84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DA5E8A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224DAF" w:rsidRPr="00224DAF" w14:paraId="672AD92B" w14:textId="77777777" w:rsidTr="00224DAF">
        <w:trPr>
          <w:trHeight w:val="300"/>
          <w:jc w:val="center"/>
        </w:trPr>
        <w:tc>
          <w:tcPr>
            <w:tcW w:w="410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E00DB2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 d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7A3F21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D4AA2F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9194B4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 d</w:t>
            </w:r>
          </w:p>
        </w:tc>
        <w:tc>
          <w:tcPr>
            <w:tcW w:w="84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02B01C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24DAF" w:rsidRPr="00224DAF" w14:paraId="6CA60CB7" w14:textId="77777777" w:rsidTr="00224DAF">
        <w:trPr>
          <w:trHeight w:val="300"/>
          <w:jc w:val="center"/>
        </w:trPr>
        <w:tc>
          <w:tcPr>
            <w:tcW w:w="410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DA2CE5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+Veh vs. FS-KET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F94B12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C1D15F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0.5082</w:t>
            </w:r>
          </w:p>
        </w:tc>
        <w:tc>
          <w:tcPr>
            <w:tcW w:w="17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8A0F90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+Veh</w:t>
            </w:r>
          </w:p>
        </w:tc>
        <w:tc>
          <w:tcPr>
            <w:tcW w:w="84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83F049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24DAF" w:rsidRPr="00224DAF" w14:paraId="56BED863" w14:textId="77777777" w:rsidTr="00224DAF">
        <w:trPr>
          <w:trHeight w:val="300"/>
          <w:jc w:val="center"/>
        </w:trPr>
        <w:tc>
          <w:tcPr>
            <w:tcW w:w="410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42AD69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036265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E2A0F1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453F19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-KET</w:t>
            </w:r>
          </w:p>
        </w:tc>
        <w:tc>
          <w:tcPr>
            <w:tcW w:w="84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92A489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24DAF" w:rsidRPr="00224DAF" w14:paraId="37C91830" w14:textId="77777777" w:rsidTr="00224DAF">
        <w:trPr>
          <w:trHeight w:val="300"/>
          <w:jc w:val="center"/>
        </w:trPr>
        <w:tc>
          <w:tcPr>
            <w:tcW w:w="410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8025C7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363F00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1BB8A4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875D05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0862F5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4DAF" w:rsidRPr="00224DAF" w14:paraId="3C50D0E1" w14:textId="77777777" w:rsidTr="00224DAF">
        <w:trPr>
          <w:trHeight w:val="300"/>
          <w:jc w:val="center"/>
        </w:trPr>
        <w:tc>
          <w:tcPr>
            <w:tcW w:w="410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B1B258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 d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13A9B2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61CF54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5BB62A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 d</w:t>
            </w:r>
          </w:p>
        </w:tc>
        <w:tc>
          <w:tcPr>
            <w:tcW w:w="84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682B45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24DAF" w:rsidRPr="00224DAF" w14:paraId="5C3997E9" w14:textId="77777777" w:rsidTr="00224DAF">
        <w:trPr>
          <w:trHeight w:val="300"/>
          <w:jc w:val="center"/>
        </w:trPr>
        <w:tc>
          <w:tcPr>
            <w:tcW w:w="410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6A2747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+Veh vs. FS-KET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71729C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469DC5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0.1281</w:t>
            </w:r>
          </w:p>
        </w:tc>
        <w:tc>
          <w:tcPr>
            <w:tcW w:w="17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1F52E6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+Veh</w:t>
            </w:r>
          </w:p>
        </w:tc>
        <w:tc>
          <w:tcPr>
            <w:tcW w:w="84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BC3491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24DAF" w:rsidRPr="00224DAF" w14:paraId="2FB213AB" w14:textId="77777777" w:rsidTr="00224DAF">
        <w:trPr>
          <w:trHeight w:val="300"/>
          <w:jc w:val="center"/>
        </w:trPr>
        <w:tc>
          <w:tcPr>
            <w:tcW w:w="410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859B97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AEB072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B3CEEB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15EE7B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-KET</w:t>
            </w:r>
          </w:p>
        </w:tc>
        <w:tc>
          <w:tcPr>
            <w:tcW w:w="84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6AA7BE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24DAF" w:rsidRPr="00224DAF" w14:paraId="6BAC5596" w14:textId="77777777" w:rsidTr="00224DAF">
        <w:trPr>
          <w:trHeight w:val="300"/>
          <w:jc w:val="center"/>
        </w:trPr>
        <w:tc>
          <w:tcPr>
            <w:tcW w:w="410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A95379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F42651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6ED7B5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55EBE9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48031D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4DAF" w:rsidRPr="00224DAF" w14:paraId="2EFB632B" w14:textId="77777777" w:rsidTr="00224DAF">
        <w:trPr>
          <w:trHeight w:val="300"/>
          <w:jc w:val="center"/>
        </w:trPr>
        <w:tc>
          <w:tcPr>
            <w:tcW w:w="410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5C4477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 d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BB7580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979B66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31611C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 d</w:t>
            </w:r>
          </w:p>
        </w:tc>
        <w:tc>
          <w:tcPr>
            <w:tcW w:w="84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674CD4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24DAF" w:rsidRPr="00224DAF" w14:paraId="6BF6CDA2" w14:textId="77777777" w:rsidTr="00224DAF">
        <w:trPr>
          <w:trHeight w:val="300"/>
          <w:jc w:val="center"/>
        </w:trPr>
        <w:tc>
          <w:tcPr>
            <w:tcW w:w="410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182FBA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+Veh vs. FS-KET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EBDADF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3870DC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0.0137</w:t>
            </w:r>
          </w:p>
        </w:tc>
        <w:tc>
          <w:tcPr>
            <w:tcW w:w="17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4E6536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+Veh</w:t>
            </w:r>
          </w:p>
        </w:tc>
        <w:tc>
          <w:tcPr>
            <w:tcW w:w="84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8DB8C9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24DAF" w:rsidRPr="00224DAF" w14:paraId="5EA3788D" w14:textId="77777777" w:rsidTr="00224DAF">
        <w:trPr>
          <w:trHeight w:val="300"/>
          <w:jc w:val="center"/>
        </w:trPr>
        <w:tc>
          <w:tcPr>
            <w:tcW w:w="410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3BBF27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212C62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B09720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A27348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-KET</w:t>
            </w:r>
          </w:p>
        </w:tc>
        <w:tc>
          <w:tcPr>
            <w:tcW w:w="84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2D3DAA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24DAF" w:rsidRPr="00224DAF" w14:paraId="7022FAD8" w14:textId="77777777" w:rsidTr="00224DAF">
        <w:trPr>
          <w:trHeight w:val="300"/>
          <w:jc w:val="center"/>
        </w:trPr>
        <w:tc>
          <w:tcPr>
            <w:tcW w:w="410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54923D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7AFFE9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B847A4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A128AE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A28DB3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4DAF" w:rsidRPr="00224DAF" w14:paraId="7A49B4E8" w14:textId="77777777" w:rsidTr="00224DAF">
        <w:trPr>
          <w:trHeight w:val="300"/>
          <w:jc w:val="center"/>
        </w:trPr>
        <w:tc>
          <w:tcPr>
            <w:tcW w:w="410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FE231D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 d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95BFB7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E8A174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86AE0A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 d</w:t>
            </w:r>
          </w:p>
        </w:tc>
        <w:tc>
          <w:tcPr>
            <w:tcW w:w="84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CF99BD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24DAF" w:rsidRPr="00224DAF" w14:paraId="5CAED2BC" w14:textId="77777777" w:rsidTr="00224DAF">
        <w:trPr>
          <w:trHeight w:val="300"/>
          <w:jc w:val="center"/>
        </w:trPr>
        <w:tc>
          <w:tcPr>
            <w:tcW w:w="410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AE32E5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+Veh vs. FS-KET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E37CE4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3B20DA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0.0456</w:t>
            </w:r>
          </w:p>
        </w:tc>
        <w:tc>
          <w:tcPr>
            <w:tcW w:w="17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6825DD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+Veh</w:t>
            </w:r>
          </w:p>
        </w:tc>
        <w:tc>
          <w:tcPr>
            <w:tcW w:w="84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813A85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24DAF" w:rsidRPr="00224DAF" w14:paraId="67E886DC" w14:textId="77777777" w:rsidTr="00224DAF">
        <w:trPr>
          <w:trHeight w:val="300"/>
          <w:jc w:val="center"/>
        </w:trPr>
        <w:tc>
          <w:tcPr>
            <w:tcW w:w="410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D76F02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CA6B1B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7BBA4F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A737D3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-KET</w:t>
            </w:r>
          </w:p>
        </w:tc>
        <w:tc>
          <w:tcPr>
            <w:tcW w:w="84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156C4D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14:paraId="5E8A8B4D" w14:textId="3A44FFAC" w:rsidR="00224DAF" w:rsidRPr="00E70B85" w:rsidRDefault="00224DAF" w:rsidP="00E70B8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411487F" w14:textId="77777777" w:rsidR="00224DAF" w:rsidRDefault="00224D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BC39C04" w14:textId="77777777" w:rsidR="00224DAF" w:rsidRPr="00224DAF" w:rsidRDefault="00224DAF" w:rsidP="00224DAF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344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22"/>
        <w:gridCol w:w="1418"/>
        <w:gridCol w:w="1559"/>
        <w:gridCol w:w="1843"/>
        <w:gridCol w:w="702"/>
      </w:tblGrid>
      <w:tr w:rsidR="00224DAF" w:rsidRPr="00224DAF" w14:paraId="4C30FF70" w14:textId="77777777" w:rsidTr="00224DAF">
        <w:trPr>
          <w:trHeight w:val="300"/>
        </w:trPr>
        <w:tc>
          <w:tcPr>
            <w:tcW w:w="9344" w:type="dxa"/>
            <w:gridSpan w:val="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0EF09A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gure 4G</w:t>
            </w:r>
          </w:p>
        </w:tc>
      </w:tr>
      <w:tr w:rsidR="00224DAF" w:rsidRPr="00224DAF" w14:paraId="7468E7D1" w14:textId="77777777" w:rsidTr="00224DAF">
        <w:trPr>
          <w:trHeight w:val="300"/>
        </w:trPr>
        <w:tc>
          <w:tcPr>
            <w:tcW w:w="382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C44E12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ukey's multiple comparisons test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F3CEF9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gnificance</w:t>
            </w: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57F667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djusted </w:t>
            </w:r>
          </w:p>
          <w:p w14:paraId="1094C65B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8A4B21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imental group</w:t>
            </w:r>
          </w:p>
        </w:tc>
        <w:tc>
          <w:tcPr>
            <w:tcW w:w="70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71020F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224DAF" w:rsidRPr="00224DAF" w14:paraId="01B6DF47" w14:textId="77777777" w:rsidTr="00224DAF">
        <w:trPr>
          <w:trHeight w:val="300"/>
        </w:trPr>
        <w:tc>
          <w:tcPr>
            <w:tcW w:w="38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922C31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 d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B649F7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404D71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E7B12E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 d</w:t>
            </w:r>
          </w:p>
        </w:tc>
        <w:tc>
          <w:tcPr>
            <w:tcW w:w="70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851656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24DAF" w:rsidRPr="00224DAF" w14:paraId="7A0C9C1C" w14:textId="77777777" w:rsidTr="00224DAF">
        <w:trPr>
          <w:trHeight w:val="300"/>
        </w:trPr>
        <w:tc>
          <w:tcPr>
            <w:tcW w:w="38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A047FC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+Veh vs. FS-KET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F67A4C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BE87BB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69EDC4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+Veh</w:t>
            </w:r>
          </w:p>
        </w:tc>
        <w:tc>
          <w:tcPr>
            <w:tcW w:w="70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D37A6F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24DAF" w:rsidRPr="00224DAF" w14:paraId="78F5DC32" w14:textId="77777777" w:rsidTr="00224DAF">
        <w:trPr>
          <w:trHeight w:val="300"/>
        </w:trPr>
        <w:tc>
          <w:tcPr>
            <w:tcW w:w="38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CDC952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B11F0B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008AB8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D65E48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-KET</w:t>
            </w:r>
          </w:p>
        </w:tc>
        <w:tc>
          <w:tcPr>
            <w:tcW w:w="70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EBCBCA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24DAF" w:rsidRPr="00224DAF" w14:paraId="2B719F03" w14:textId="77777777" w:rsidTr="00224DAF">
        <w:trPr>
          <w:trHeight w:val="300"/>
        </w:trPr>
        <w:tc>
          <w:tcPr>
            <w:tcW w:w="38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0D65E0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09F1A8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88851C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675D29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6DCD81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4DAF" w:rsidRPr="00224DAF" w14:paraId="0D4B96EA" w14:textId="77777777" w:rsidTr="00224DAF">
        <w:trPr>
          <w:trHeight w:val="300"/>
        </w:trPr>
        <w:tc>
          <w:tcPr>
            <w:tcW w:w="38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EE0511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 d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4521E4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31CA99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360DDA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 d</w:t>
            </w:r>
          </w:p>
        </w:tc>
        <w:tc>
          <w:tcPr>
            <w:tcW w:w="70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BE157F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24DAF" w:rsidRPr="00224DAF" w14:paraId="4CB1D806" w14:textId="77777777" w:rsidTr="00224DAF">
        <w:trPr>
          <w:trHeight w:val="300"/>
        </w:trPr>
        <w:tc>
          <w:tcPr>
            <w:tcW w:w="38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E93719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+Veh vs. FS-KET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F37461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C46CDA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0.4105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90C935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+Veh</w:t>
            </w:r>
          </w:p>
        </w:tc>
        <w:tc>
          <w:tcPr>
            <w:tcW w:w="70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8399D8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24DAF" w:rsidRPr="00224DAF" w14:paraId="43C097BC" w14:textId="77777777" w:rsidTr="00224DAF">
        <w:trPr>
          <w:trHeight w:val="300"/>
        </w:trPr>
        <w:tc>
          <w:tcPr>
            <w:tcW w:w="38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B93A57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00057B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DF0C68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EBF1FC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-KET</w:t>
            </w:r>
          </w:p>
        </w:tc>
        <w:tc>
          <w:tcPr>
            <w:tcW w:w="70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AF2237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24DAF" w:rsidRPr="00224DAF" w14:paraId="2F9CD6D1" w14:textId="77777777" w:rsidTr="00224DAF">
        <w:trPr>
          <w:trHeight w:val="300"/>
        </w:trPr>
        <w:tc>
          <w:tcPr>
            <w:tcW w:w="38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89D599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D4214E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0E7532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B2BA0F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98A273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4DAF" w:rsidRPr="00224DAF" w14:paraId="1618728E" w14:textId="77777777" w:rsidTr="00224DAF">
        <w:trPr>
          <w:trHeight w:val="300"/>
        </w:trPr>
        <w:tc>
          <w:tcPr>
            <w:tcW w:w="38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E9DCE1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 d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CB6C1E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FFA693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A6098E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 d</w:t>
            </w:r>
          </w:p>
        </w:tc>
        <w:tc>
          <w:tcPr>
            <w:tcW w:w="70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C95040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24DAF" w:rsidRPr="00224DAF" w14:paraId="38E0894F" w14:textId="77777777" w:rsidTr="00224DAF">
        <w:trPr>
          <w:trHeight w:val="300"/>
        </w:trPr>
        <w:tc>
          <w:tcPr>
            <w:tcW w:w="38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EF7A1E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+Veh vs. FS-KET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2CA424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A1F1B6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C2BE0A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+Veh</w:t>
            </w:r>
          </w:p>
        </w:tc>
        <w:tc>
          <w:tcPr>
            <w:tcW w:w="70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016731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24DAF" w:rsidRPr="00224DAF" w14:paraId="3F51EC69" w14:textId="77777777" w:rsidTr="00224DAF">
        <w:trPr>
          <w:trHeight w:val="300"/>
        </w:trPr>
        <w:tc>
          <w:tcPr>
            <w:tcW w:w="38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00729E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39E5D9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33967D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211F64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-KET</w:t>
            </w:r>
          </w:p>
        </w:tc>
        <w:tc>
          <w:tcPr>
            <w:tcW w:w="70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BDFAF9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24DAF" w:rsidRPr="00224DAF" w14:paraId="2E1F4AED" w14:textId="77777777" w:rsidTr="00224DAF">
        <w:trPr>
          <w:trHeight w:val="300"/>
        </w:trPr>
        <w:tc>
          <w:tcPr>
            <w:tcW w:w="38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E75CB3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DC0FB9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541E19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138285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82EF34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4DAF" w:rsidRPr="00224DAF" w14:paraId="13144B53" w14:textId="77777777" w:rsidTr="00224DAF">
        <w:trPr>
          <w:trHeight w:val="300"/>
        </w:trPr>
        <w:tc>
          <w:tcPr>
            <w:tcW w:w="38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8A1FF2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 d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F84315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325101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5A4035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 d</w:t>
            </w:r>
          </w:p>
        </w:tc>
        <w:tc>
          <w:tcPr>
            <w:tcW w:w="70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5E1338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24DAF" w:rsidRPr="00224DAF" w14:paraId="64ADE874" w14:textId="77777777" w:rsidTr="00224DAF">
        <w:trPr>
          <w:trHeight w:val="300"/>
        </w:trPr>
        <w:tc>
          <w:tcPr>
            <w:tcW w:w="38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9A6BEC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+Veh vs. FS-KET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2AFC20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1724BA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0.0481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E8C9E4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+Veh</w:t>
            </w:r>
          </w:p>
        </w:tc>
        <w:tc>
          <w:tcPr>
            <w:tcW w:w="70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95ECE4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24DAF" w:rsidRPr="00224DAF" w14:paraId="5BE2EB38" w14:textId="77777777" w:rsidTr="00224DAF">
        <w:trPr>
          <w:trHeight w:val="300"/>
        </w:trPr>
        <w:tc>
          <w:tcPr>
            <w:tcW w:w="38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BB8D44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2775D1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DFC68B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D08075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-KET</w:t>
            </w:r>
          </w:p>
        </w:tc>
        <w:tc>
          <w:tcPr>
            <w:tcW w:w="70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DD1107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24DAF" w:rsidRPr="00224DAF" w14:paraId="1B373A2E" w14:textId="77777777" w:rsidTr="00224DAF">
        <w:trPr>
          <w:trHeight w:val="315"/>
        </w:trPr>
        <w:tc>
          <w:tcPr>
            <w:tcW w:w="38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66AD98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1E696D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BF3FD5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00A1EC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50C8E1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4DAF" w:rsidRPr="00224DAF" w14:paraId="6589FFEF" w14:textId="77777777" w:rsidTr="00224DAF">
        <w:trPr>
          <w:trHeight w:val="315"/>
        </w:trPr>
        <w:tc>
          <w:tcPr>
            <w:tcW w:w="38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BFB367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 d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525534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9B7D1E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1B977B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 d</w:t>
            </w:r>
          </w:p>
        </w:tc>
        <w:tc>
          <w:tcPr>
            <w:tcW w:w="70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8F0A47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24DAF" w:rsidRPr="00224DAF" w14:paraId="7E829DE0" w14:textId="77777777" w:rsidTr="00224DAF">
        <w:trPr>
          <w:trHeight w:val="315"/>
        </w:trPr>
        <w:tc>
          <w:tcPr>
            <w:tcW w:w="38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2C723A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+Veh vs. FS-KET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270552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03E424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0.0383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54329D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+Veh</w:t>
            </w:r>
          </w:p>
        </w:tc>
        <w:tc>
          <w:tcPr>
            <w:tcW w:w="70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267C7D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24DAF" w:rsidRPr="00224DAF" w14:paraId="5720281E" w14:textId="77777777" w:rsidTr="00224DAF">
        <w:trPr>
          <w:trHeight w:val="315"/>
        </w:trPr>
        <w:tc>
          <w:tcPr>
            <w:tcW w:w="38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EF8BBD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D0CB1E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0D28AC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DE221C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FS-KET</w:t>
            </w:r>
          </w:p>
        </w:tc>
        <w:tc>
          <w:tcPr>
            <w:tcW w:w="70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CF348E" w14:textId="77777777" w:rsidR="00224DAF" w:rsidRPr="00224DAF" w:rsidRDefault="00224DAF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4DA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4BC7516E" w14:textId="32DAEBE9" w:rsidR="001609BC" w:rsidRPr="00E70B85" w:rsidRDefault="001609BC" w:rsidP="00E70B8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39913AD" w14:textId="77777777" w:rsidR="001609BC" w:rsidRDefault="001609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662D118" w14:textId="77777777" w:rsidR="001609BC" w:rsidRPr="001609BC" w:rsidRDefault="001609BC" w:rsidP="001609B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609B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5: N and statistics of Supplementary Figure 1.</w:t>
      </w:r>
    </w:p>
    <w:p w14:paraId="07FC475C" w14:textId="77777777" w:rsidR="001609BC" w:rsidRPr="001609BC" w:rsidRDefault="001609BC" w:rsidP="001609B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622" w:type="dxa"/>
        <w:tblLayout w:type="fixed"/>
        <w:tblLook w:val="0400" w:firstRow="0" w:lastRow="0" w:firstColumn="0" w:lastColumn="0" w:noHBand="0" w:noVBand="1"/>
      </w:tblPr>
      <w:tblGrid>
        <w:gridCol w:w="4245"/>
        <w:gridCol w:w="1417"/>
        <w:gridCol w:w="1276"/>
        <w:gridCol w:w="1843"/>
        <w:gridCol w:w="841"/>
      </w:tblGrid>
      <w:tr w:rsidR="001609BC" w:rsidRPr="001609BC" w14:paraId="61618C77" w14:textId="77777777" w:rsidTr="004D584C">
        <w:trPr>
          <w:trHeight w:val="315"/>
        </w:trPr>
        <w:tc>
          <w:tcPr>
            <w:tcW w:w="962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4A4C64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pplementary Figure 1B</w:t>
            </w:r>
          </w:p>
        </w:tc>
      </w:tr>
      <w:tr w:rsidR="001609BC" w:rsidRPr="001609BC" w14:paraId="369024C5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56A00C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onferroni's multiple comparisons test</w:t>
            </w: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(Within each row, compare columns (simple effects within rows))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46DEFF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gnificanc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E5D98A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ed P Valu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D77B8B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imental group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AB595D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1609BC" w:rsidRPr="001609BC" w14:paraId="6E8D9289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DF6731" w14:textId="575A98FF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7D4A55" w:rsidRPr="001C4B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86A388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3C855A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D4AB94" w14:textId="49AC4029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7D4A55" w:rsidRPr="001C4B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C73D75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609BC" w:rsidRPr="001609BC" w14:paraId="329EE168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3B743A" w14:textId="3FEB2955" w:rsidR="001609BC" w:rsidRPr="001609BC" w:rsidRDefault="001C4B14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  <w:r w:rsidR="001609BC"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DM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E6A29F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F98787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D110C0" w14:textId="342AE9BF" w:rsidR="001609BC" w:rsidRPr="001609BC" w:rsidRDefault="001C4B14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7C4CE5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609BC" w:rsidRPr="001609BC" w14:paraId="22BB2E66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3A220F" w14:textId="68EB2322" w:rsidR="001609BC" w:rsidRPr="001609BC" w:rsidRDefault="001C4B14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609BC"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vs. 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3953AC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4BA621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31261E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MI 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90167B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609BC" w:rsidRPr="001609BC" w14:paraId="135F1608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EFBE00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DMI vs. 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58A94A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636AEF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09FE49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KET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6CF77B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609BC" w:rsidRPr="001609BC" w14:paraId="31672C4C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DCFD8F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F829D2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693315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D985A4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E8DCB0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9BC" w:rsidRPr="001609BC" w14:paraId="560D75EF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1B29B6" w14:textId="60848B7E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4</w:t>
            </w:r>
            <w:r w:rsidR="007D4A55" w:rsidRPr="001C4B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1C1D9B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A8B220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C66843" w14:textId="70263058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4</w:t>
            </w:r>
            <w:r w:rsidR="007D4A55" w:rsidRPr="001C4B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9ACF3F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609BC" w:rsidRPr="001609BC" w14:paraId="127F5F59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7227B1" w14:textId="74FBCCCB" w:rsidR="001609BC" w:rsidRPr="001609BC" w:rsidRDefault="001C4B14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609BC"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vs. DM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699148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F76B26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D64B2D" w14:textId="18D5CB25" w:rsidR="001609BC" w:rsidRPr="001609BC" w:rsidRDefault="001C4B14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0EC3EE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1609BC" w:rsidRPr="001609BC" w14:paraId="35D30B1B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79A3A9" w14:textId="5F7303A9" w:rsidR="001609BC" w:rsidRPr="001609BC" w:rsidRDefault="001C4B14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609BC"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vs. 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886B6D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8E170E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17417D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MI 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38243C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609BC" w:rsidRPr="001609BC" w14:paraId="0DE70C3E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5DE791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DMI vs. 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89A0EF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EFC305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197A9F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KET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81FD80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1609BC" w:rsidRPr="001609BC" w14:paraId="7BC3C130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CD59D9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FCC3EF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F56318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E75D32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EF19F5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9BC" w:rsidRPr="001609BC" w14:paraId="051C8A17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D751F0" w14:textId="57E8598F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2</w:t>
            </w:r>
            <w:r w:rsidR="007D4A55" w:rsidRPr="001C4B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6F35A3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6972B4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62179E" w14:textId="07C0954D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2</w:t>
            </w:r>
            <w:r w:rsidR="007D4A55" w:rsidRPr="001C4B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30D306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609BC" w:rsidRPr="001609BC" w14:paraId="0B3BB2EE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EA400A" w14:textId="3C542A61" w:rsidR="001609BC" w:rsidRPr="001609BC" w:rsidRDefault="001C4B14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609BC"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vs. DM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A79580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1F2F7C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6D75AC" w14:textId="34DDE467" w:rsidR="001609BC" w:rsidRPr="001609BC" w:rsidRDefault="001C4B14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482838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1609BC" w:rsidRPr="001609BC" w14:paraId="304B6AF5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4C0BFC" w14:textId="5CA6381B" w:rsidR="001609BC" w:rsidRPr="001609BC" w:rsidRDefault="001C4B14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609BC"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vs. 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748CE0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4D4E67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C5CE3C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MI 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85C7B7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609BC" w:rsidRPr="001609BC" w14:paraId="77608A2B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530AAD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DMI vs. 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CD683E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24BA62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0F33B8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KET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3FE5D2" w14:textId="77777777" w:rsidR="001609BC" w:rsidRPr="001609BC" w:rsidRDefault="001609BC" w:rsidP="007D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14:paraId="4DA18E81" w14:textId="33EA53B5" w:rsidR="001609BC" w:rsidRPr="007D4A55" w:rsidRDefault="001609BC" w:rsidP="007D4A5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F9A11AF" w14:textId="77777777" w:rsidR="001609BC" w:rsidRDefault="001609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7899372" w14:textId="77777777" w:rsidR="001609BC" w:rsidRPr="001609BC" w:rsidRDefault="001609BC" w:rsidP="001609BC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622" w:type="dxa"/>
        <w:tblLayout w:type="fixed"/>
        <w:tblLook w:val="0400" w:firstRow="0" w:lastRow="0" w:firstColumn="0" w:lastColumn="0" w:noHBand="0" w:noVBand="1"/>
      </w:tblPr>
      <w:tblGrid>
        <w:gridCol w:w="4245"/>
        <w:gridCol w:w="1417"/>
        <w:gridCol w:w="1418"/>
        <w:gridCol w:w="1701"/>
        <w:gridCol w:w="841"/>
      </w:tblGrid>
      <w:tr w:rsidR="001609BC" w:rsidRPr="001609BC" w14:paraId="67BA064D" w14:textId="77777777" w:rsidTr="004D584C">
        <w:trPr>
          <w:trHeight w:val="315"/>
        </w:trPr>
        <w:tc>
          <w:tcPr>
            <w:tcW w:w="962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E4C082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pplementary Figure 1C</w:t>
            </w:r>
          </w:p>
        </w:tc>
      </w:tr>
      <w:tr w:rsidR="001609BC" w:rsidRPr="001609BC" w14:paraId="44FA087A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90B853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onferroni's multiple comparisons test</w:t>
            </w: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(Within each row, compare columns (simple effects within rows))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FC27C2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gnificanc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8E34FC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ed P Valu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939CE2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imental group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F6752C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1609BC" w:rsidRPr="001609BC" w14:paraId="3B931B7D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2414F3" w14:textId="3F901012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1C4B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4485F1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D35C52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89939A" w14:textId="14C5556A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1C4B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F03E4F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609BC" w:rsidRPr="001609BC" w14:paraId="56F283F6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926C7F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Veh vs. DM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58EEB3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CA0319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E5A728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4A718A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1609BC" w:rsidRPr="001609BC" w14:paraId="5ECAEB64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BD637D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Veh vs. 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9E7432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DC8E70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0.9042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51244C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MI 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EA47A2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609BC" w:rsidRPr="001609BC" w14:paraId="5FC5DC10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B5377E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DMI vs. 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1EA049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F7DD3F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EF93B9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KET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03183E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1609BC" w:rsidRPr="001609BC" w14:paraId="752F1CB5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982DF9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289355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A8F09B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234426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FA377B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9BC" w:rsidRPr="001609BC" w14:paraId="54EEB052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6D4058" w14:textId="1BC83A34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4</w:t>
            </w:r>
            <w:r w:rsidR="001C4B14" w:rsidRPr="001C4B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4A3BB9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E1F42F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618FF5" w14:textId="716A72EF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4</w:t>
            </w:r>
            <w:r w:rsidR="001C4B14" w:rsidRPr="001C4B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DC7E85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609BC" w:rsidRPr="001609BC" w14:paraId="0AC3F37F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EF2B4E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Veh vs. DM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5D304A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1288BC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1465D1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92F4BD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1609BC" w:rsidRPr="001609BC" w14:paraId="3C8172B1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60F3EE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Veh vs. 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7AAC0F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277093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1688ED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MI 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8FB78C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609BC" w:rsidRPr="001609BC" w14:paraId="3721C6F3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19BB74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DMI vs. 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393218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43C493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D8E6A3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KET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14CDA4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1609BC" w:rsidRPr="001609BC" w14:paraId="24E817C5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DA1EDD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DEBBCF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D7BE87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B52213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E9156F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9BC" w:rsidRPr="001609BC" w14:paraId="62784681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E4AF3D" w14:textId="6B6DAEA3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2</w:t>
            </w:r>
            <w:r w:rsidR="001C4B14" w:rsidRPr="001C4B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23ACB9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A60EE5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965149" w14:textId="69D18392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2</w:t>
            </w:r>
            <w:r w:rsidR="001C4B14" w:rsidRPr="001C4B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B96585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609BC" w:rsidRPr="001609BC" w14:paraId="7B03F4E3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359CA1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Veh vs. DM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C69732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A3104F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B59AE9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04D248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609BC" w:rsidRPr="001609BC" w14:paraId="04EE1A45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D69569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Veh vs. 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2EBB2F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CFABFB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056E9E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MI 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714844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609BC" w:rsidRPr="001609BC" w14:paraId="701AB5C6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727A12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DMI vs. 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C1D66F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4C4E9F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70EBA0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KET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0C2600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1609BC" w:rsidRPr="001609BC" w14:paraId="3A92B8F9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BC5CB9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DMI vs. 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3DFF59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79C084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DB50DC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KET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B9D7A4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02AC90E9" w14:textId="77777777" w:rsidR="001609BC" w:rsidRPr="001609BC" w:rsidRDefault="001609BC" w:rsidP="001C4B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622" w:type="dxa"/>
        <w:tblLayout w:type="fixed"/>
        <w:tblLook w:val="0400" w:firstRow="0" w:lastRow="0" w:firstColumn="0" w:lastColumn="0" w:noHBand="0" w:noVBand="1"/>
      </w:tblPr>
      <w:tblGrid>
        <w:gridCol w:w="4245"/>
        <w:gridCol w:w="1449"/>
        <w:gridCol w:w="1386"/>
        <w:gridCol w:w="1701"/>
        <w:gridCol w:w="841"/>
      </w:tblGrid>
      <w:tr w:rsidR="001609BC" w:rsidRPr="001609BC" w14:paraId="7C26325D" w14:textId="77777777" w:rsidTr="004D584C">
        <w:trPr>
          <w:trHeight w:val="300"/>
        </w:trPr>
        <w:tc>
          <w:tcPr>
            <w:tcW w:w="962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3FEAF9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pplementary Figure 1E</w:t>
            </w:r>
          </w:p>
        </w:tc>
      </w:tr>
      <w:tr w:rsidR="001609BC" w:rsidRPr="001609BC" w14:paraId="110B86D9" w14:textId="77777777" w:rsidTr="004D584C">
        <w:trPr>
          <w:trHeight w:val="300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671DCF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onferroni's multiple comparisons test</w:t>
            </w: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(Compare cell means regardless of rows and columns)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EF6A22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gnificance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C795AE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ed P Valu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C633D1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imental group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BE994B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1609BC" w:rsidRPr="001609BC" w14:paraId="0C5EA611" w14:textId="77777777" w:rsidTr="004D584C">
        <w:trPr>
          <w:trHeight w:val="300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40F9F1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Veh vs. Veh+FS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C1547E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D31342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969F44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h 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69012B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1609BC" w:rsidRPr="001609BC" w14:paraId="74AA36B2" w14:textId="77777777" w:rsidTr="004D584C">
        <w:trPr>
          <w:trHeight w:val="300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158CAE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Veh vs. KET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C2B306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5AAF6A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08653A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Veh+FS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203551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609BC" w:rsidRPr="001609BC" w14:paraId="63CF64CE" w14:textId="77777777" w:rsidTr="004D584C">
        <w:trPr>
          <w:trHeight w:val="300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013570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Veh vs. KET+FS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6BDD61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18CE52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AFF1D5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ET 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DD749C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1609BC" w:rsidRPr="001609BC" w14:paraId="112202EC" w14:textId="77777777" w:rsidTr="004D584C">
        <w:trPr>
          <w:trHeight w:val="300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5B0E7A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Veh+FS vs. KET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47176B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5A2715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9A27D9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KET+FS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F773CA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609BC" w:rsidRPr="001609BC" w14:paraId="0ED94EF9" w14:textId="77777777" w:rsidTr="004D584C">
        <w:trPr>
          <w:trHeight w:val="300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D6D8D8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Veh+FS vs. KET+FS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49D0C1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DA4061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E4688E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8C0CF0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9BC" w:rsidRPr="001609BC" w14:paraId="57F923E6" w14:textId="77777777" w:rsidTr="004D584C">
        <w:trPr>
          <w:trHeight w:val="300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B75CA1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KET vs. KET+FS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6972D7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678098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BCFC92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322D1B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BE30626" w14:textId="77777777" w:rsidR="001609BC" w:rsidRPr="001609BC" w:rsidRDefault="001609BC" w:rsidP="001C4B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622" w:type="dxa"/>
        <w:tblLayout w:type="fixed"/>
        <w:tblLook w:val="0400" w:firstRow="0" w:lastRow="0" w:firstColumn="0" w:lastColumn="0" w:noHBand="0" w:noVBand="1"/>
      </w:tblPr>
      <w:tblGrid>
        <w:gridCol w:w="4245"/>
        <w:gridCol w:w="1418"/>
        <w:gridCol w:w="1628"/>
        <w:gridCol w:w="1490"/>
        <w:gridCol w:w="841"/>
      </w:tblGrid>
      <w:tr w:rsidR="001609BC" w:rsidRPr="001609BC" w14:paraId="18634C75" w14:textId="77777777" w:rsidTr="004D584C">
        <w:trPr>
          <w:trHeight w:val="315"/>
        </w:trPr>
        <w:tc>
          <w:tcPr>
            <w:tcW w:w="962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6FA03F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pplementary Figure 1F</w:t>
            </w:r>
          </w:p>
        </w:tc>
      </w:tr>
      <w:tr w:rsidR="001609BC" w:rsidRPr="001609BC" w14:paraId="422535E1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78E77E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onferroni's multiple comparisons test</w:t>
            </w: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(Compare cell means regardless of rows and columns)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558F16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gnificance</w:t>
            </w:r>
          </w:p>
        </w:tc>
        <w:tc>
          <w:tcPr>
            <w:tcW w:w="1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5F0F50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ed P Value</w:t>
            </w:r>
          </w:p>
        </w:tc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DB657A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imental group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D0C512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1609BC" w:rsidRPr="001609BC" w14:paraId="2104AF0B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90D9C6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Veh vs. Veh+FS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FF3D05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D4DC94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0.2972</w:t>
            </w:r>
          </w:p>
        </w:tc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1F0BF6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h 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1A88F2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1609BC" w:rsidRPr="001609BC" w14:paraId="5FE7FC62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BBFE9B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Veh vs. KET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235056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CDA66C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763308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Veh+FS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90A3C7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609BC" w:rsidRPr="001609BC" w14:paraId="10FECA9F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CA1570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Veh vs. KET+FS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A561BA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A2CF9A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0.3188</w:t>
            </w:r>
          </w:p>
        </w:tc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02EECF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ET 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9046F4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1609BC" w:rsidRPr="001609BC" w14:paraId="6E823FAE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AFF049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Veh+FS vs. KET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A1CEAE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82987E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0.7227</w:t>
            </w:r>
          </w:p>
        </w:tc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20E4DB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KET+FS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F8592F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609BC" w:rsidRPr="001609BC" w14:paraId="600C533A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D1EDB9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Veh+FS vs. KET+FS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99A142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CC2CA7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0.9949</w:t>
            </w:r>
          </w:p>
        </w:tc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D9EE0A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8DDAB6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9BC" w:rsidRPr="001609BC" w14:paraId="0C47DBCD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E1D37A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KET vs. KET+FS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7ACF62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7290D6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0.7308</w:t>
            </w:r>
          </w:p>
        </w:tc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2B17FE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44323C" w14:textId="77777777" w:rsidR="001609BC" w:rsidRPr="001609BC" w:rsidRDefault="001609BC" w:rsidP="001C4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BC7FD32" w14:textId="46FDB24C" w:rsidR="001C4B14" w:rsidRDefault="001C4B14" w:rsidP="001C4B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DADDAA4" w14:textId="77777777" w:rsidR="001C4B14" w:rsidRDefault="001C4B1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2208CF19" w14:textId="77777777" w:rsidR="001609BC" w:rsidRPr="001609BC" w:rsidRDefault="001609BC" w:rsidP="001C4B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622" w:type="dxa"/>
        <w:tblLayout w:type="fixed"/>
        <w:tblLook w:val="0400" w:firstRow="0" w:lastRow="0" w:firstColumn="0" w:lastColumn="0" w:noHBand="0" w:noVBand="1"/>
      </w:tblPr>
      <w:tblGrid>
        <w:gridCol w:w="4245"/>
        <w:gridCol w:w="1418"/>
        <w:gridCol w:w="1628"/>
        <w:gridCol w:w="1490"/>
        <w:gridCol w:w="841"/>
      </w:tblGrid>
      <w:tr w:rsidR="001609BC" w:rsidRPr="001609BC" w14:paraId="50AB6563" w14:textId="77777777" w:rsidTr="004D584C">
        <w:trPr>
          <w:trHeight w:val="315"/>
        </w:trPr>
        <w:tc>
          <w:tcPr>
            <w:tcW w:w="962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494A13" w14:textId="77777777" w:rsidR="001609BC" w:rsidRPr="001609BC" w:rsidRDefault="001609BC" w:rsidP="003345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pplementary Figure 1G</w:t>
            </w:r>
          </w:p>
        </w:tc>
      </w:tr>
      <w:tr w:rsidR="001609BC" w:rsidRPr="001609BC" w14:paraId="3BCCD377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5D606E" w14:textId="77777777" w:rsidR="001609BC" w:rsidRPr="001609BC" w:rsidRDefault="001609BC" w:rsidP="003345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onferroni's multiple comparisons test</w:t>
            </w: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(Compare cell means regardless of rows and columns)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494828" w14:textId="77777777" w:rsidR="001609BC" w:rsidRPr="001609BC" w:rsidRDefault="001609BC" w:rsidP="003345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gnificance</w:t>
            </w:r>
          </w:p>
        </w:tc>
        <w:tc>
          <w:tcPr>
            <w:tcW w:w="1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620B75" w14:textId="77777777" w:rsidR="001609BC" w:rsidRPr="001609BC" w:rsidRDefault="001609BC" w:rsidP="003345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ed P Value</w:t>
            </w:r>
          </w:p>
        </w:tc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5E7B0B" w14:textId="77777777" w:rsidR="001609BC" w:rsidRPr="001609BC" w:rsidRDefault="001609BC" w:rsidP="003345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imental group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A33249" w14:textId="77777777" w:rsidR="001609BC" w:rsidRPr="001609BC" w:rsidRDefault="001609BC" w:rsidP="003345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1609BC" w:rsidRPr="001609BC" w14:paraId="3C98216C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D957DE" w14:textId="77777777" w:rsidR="001609BC" w:rsidRPr="001609BC" w:rsidRDefault="001609BC" w:rsidP="00334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Veh vs. Veh+FS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0CBF1C" w14:textId="77777777" w:rsidR="001609BC" w:rsidRPr="001609BC" w:rsidRDefault="001609BC" w:rsidP="00334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0C5862" w14:textId="77777777" w:rsidR="001609BC" w:rsidRPr="001609BC" w:rsidRDefault="001609BC" w:rsidP="00334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A77ED1" w14:textId="77777777" w:rsidR="001609BC" w:rsidRPr="001609BC" w:rsidRDefault="001609BC" w:rsidP="00334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h 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B90241" w14:textId="77777777" w:rsidR="001609BC" w:rsidRPr="001609BC" w:rsidRDefault="001609BC" w:rsidP="00334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609BC" w:rsidRPr="001609BC" w14:paraId="6B301990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4713B6" w14:textId="77777777" w:rsidR="001609BC" w:rsidRPr="001609BC" w:rsidRDefault="001609BC" w:rsidP="00334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Veh vs. KET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CC0109" w14:textId="77777777" w:rsidR="001609BC" w:rsidRPr="001609BC" w:rsidRDefault="001609BC" w:rsidP="00334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50A0E4" w14:textId="77777777" w:rsidR="001609BC" w:rsidRPr="001609BC" w:rsidRDefault="001609BC" w:rsidP="00334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3936E1" w14:textId="77777777" w:rsidR="001609BC" w:rsidRPr="001609BC" w:rsidRDefault="001609BC" w:rsidP="00334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Veh+FS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FB065E" w14:textId="77777777" w:rsidR="001609BC" w:rsidRPr="001609BC" w:rsidRDefault="001609BC" w:rsidP="00334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609BC" w:rsidRPr="001609BC" w14:paraId="71B9E7FD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51AC37" w14:textId="77777777" w:rsidR="001609BC" w:rsidRPr="001609BC" w:rsidRDefault="001609BC" w:rsidP="00334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Veh vs. KET+FS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487A0B" w14:textId="77777777" w:rsidR="001609BC" w:rsidRPr="001609BC" w:rsidRDefault="001609BC" w:rsidP="00334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7EDD73" w14:textId="77777777" w:rsidR="001609BC" w:rsidRPr="001609BC" w:rsidRDefault="001609BC" w:rsidP="00334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025C84" w14:textId="77777777" w:rsidR="001609BC" w:rsidRPr="001609BC" w:rsidRDefault="001609BC" w:rsidP="00334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ET 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A428B1" w14:textId="77777777" w:rsidR="001609BC" w:rsidRPr="001609BC" w:rsidRDefault="001609BC" w:rsidP="00334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1609BC" w:rsidRPr="001609BC" w14:paraId="04AF473D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05BF03" w14:textId="77777777" w:rsidR="001609BC" w:rsidRPr="001609BC" w:rsidRDefault="001609BC" w:rsidP="00334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Veh+FS vs. KET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7D915B" w14:textId="77777777" w:rsidR="001609BC" w:rsidRPr="001609BC" w:rsidRDefault="001609BC" w:rsidP="00334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3E43E6" w14:textId="77777777" w:rsidR="001609BC" w:rsidRPr="001609BC" w:rsidRDefault="001609BC" w:rsidP="00334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BFA180" w14:textId="77777777" w:rsidR="001609BC" w:rsidRPr="001609BC" w:rsidRDefault="001609BC" w:rsidP="00334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KET+FS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A38844" w14:textId="77777777" w:rsidR="001609BC" w:rsidRPr="001609BC" w:rsidRDefault="001609BC" w:rsidP="00334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609BC" w:rsidRPr="001609BC" w14:paraId="0F662E6B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4C9AEB" w14:textId="77777777" w:rsidR="001609BC" w:rsidRPr="001609BC" w:rsidRDefault="001609BC" w:rsidP="00334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Veh+FS vs. KET+FS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E00635" w14:textId="77777777" w:rsidR="001609BC" w:rsidRPr="001609BC" w:rsidRDefault="001609BC" w:rsidP="00334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5AFB1D" w14:textId="77777777" w:rsidR="001609BC" w:rsidRPr="001609BC" w:rsidRDefault="001609BC" w:rsidP="00334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607BE6" w14:textId="77777777" w:rsidR="001609BC" w:rsidRPr="001609BC" w:rsidRDefault="001609BC" w:rsidP="00334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7E03D7" w14:textId="77777777" w:rsidR="001609BC" w:rsidRPr="001609BC" w:rsidRDefault="001609BC" w:rsidP="00334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9BC" w:rsidRPr="001609BC" w14:paraId="64B6733A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0F7425" w14:textId="77777777" w:rsidR="001609BC" w:rsidRPr="001609BC" w:rsidRDefault="001609BC" w:rsidP="00334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KET vs. KET+FS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E78EE7" w14:textId="77777777" w:rsidR="001609BC" w:rsidRPr="001609BC" w:rsidRDefault="001609BC" w:rsidP="00334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61F720" w14:textId="77777777" w:rsidR="001609BC" w:rsidRPr="001609BC" w:rsidRDefault="001609BC" w:rsidP="00334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528434" w14:textId="77777777" w:rsidR="001609BC" w:rsidRPr="001609BC" w:rsidRDefault="001609BC" w:rsidP="00334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A6A938" w14:textId="77777777" w:rsidR="001609BC" w:rsidRPr="001609BC" w:rsidRDefault="001609BC" w:rsidP="00334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0940BFA" w14:textId="29F28CF1" w:rsidR="001609BC" w:rsidRDefault="001609BC" w:rsidP="003345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622" w:type="dxa"/>
        <w:jc w:val="center"/>
        <w:tblLayout w:type="fixed"/>
        <w:tblLook w:val="0400" w:firstRow="0" w:lastRow="0" w:firstColumn="0" w:lastColumn="0" w:noHBand="0" w:noVBand="1"/>
      </w:tblPr>
      <w:tblGrid>
        <w:gridCol w:w="4245"/>
        <w:gridCol w:w="1418"/>
        <w:gridCol w:w="1628"/>
        <w:gridCol w:w="1490"/>
        <w:gridCol w:w="584"/>
        <w:gridCol w:w="257"/>
      </w:tblGrid>
      <w:tr w:rsidR="00A27221" w:rsidRPr="001609BC" w14:paraId="2AB40FCA" w14:textId="77777777" w:rsidTr="00A27221">
        <w:trPr>
          <w:gridAfter w:val="1"/>
          <w:wAfter w:w="257" w:type="dxa"/>
          <w:trHeight w:val="300"/>
          <w:jc w:val="center"/>
        </w:trPr>
        <w:tc>
          <w:tcPr>
            <w:tcW w:w="936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682DDC" w14:textId="3A85CC14" w:rsidR="00A27221" w:rsidRPr="001609BC" w:rsidRDefault="00A27221" w:rsidP="004D58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pplementary Figure 1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</w:tr>
      <w:tr w:rsidR="00A27221" w:rsidRPr="001609BC" w14:paraId="404A6DAF" w14:textId="77777777" w:rsidTr="004D584C">
        <w:tblPrEx>
          <w:jc w:val="left"/>
        </w:tblPrEx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CE7B11" w14:textId="08FEBCEA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onferroni's multiple comparisons test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542E58" w14:textId="775976F9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gnificance</w:t>
            </w:r>
          </w:p>
        </w:tc>
        <w:tc>
          <w:tcPr>
            <w:tcW w:w="1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82A06A" w14:textId="40D3CDB1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ed P Value</w:t>
            </w:r>
          </w:p>
        </w:tc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50D00F" w14:textId="08422BE2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imental group</w:t>
            </w:r>
          </w:p>
        </w:tc>
        <w:tc>
          <w:tcPr>
            <w:tcW w:w="84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4AA936" w14:textId="4FD3491A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A27221" w:rsidRPr="001609BC" w14:paraId="044B97B6" w14:textId="77777777" w:rsidTr="004D584C">
        <w:tblPrEx>
          <w:jc w:val="left"/>
        </w:tblPrEx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5EB02A" w14:textId="0BBE084D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+Veh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98E9B8" w14:textId="08447C62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4ADCA3" w14:textId="1792D218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FF2ACE" w14:textId="718A42F8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84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19E3F9" w14:textId="64A74B6C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27221" w:rsidRPr="001609BC" w14:paraId="5C5F74E5" w14:textId="77777777" w:rsidTr="004D584C">
        <w:tblPrEx>
          <w:jc w:val="left"/>
        </w:tblPrEx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07C2D5" w14:textId="47C6B7BB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+KET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CA5B8B" w14:textId="23E213B2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26A821" w14:textId="15EDD64D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0CE284" w14:textId="041A0370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FS+Veh</w:t>
            </w:r>
          </w:p>
        </w:tc>
        <w:tc>
          <w:tcPr>
            <w:tcW w:w="84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5AA458" w14:textId="7D9E11E5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27221" w:rsidRPr="001609BC" w14:paraId="4FAACD20" w14:textId="77777777" w:rsidTr="004D584C">
        <w:tblPrEx>
          <w:jc w:val="left"/>
        </w:tblPrEx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14667B" w14:textId="01A4D558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S+Veh vs. FS+KET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AC6F1A" w14:textId="2F17DB4A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2EF9F0" w14:textId="7C19DB7C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371638" w14:textId="0ECC7DE7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FS+KET</w:t>
            </w:r>
          </w:p>
        </w:tc>
        <w:tc>
          <w:tcPr>
            <w:tcW w:w="84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5C5EBB" w14:textId="5D5A0D25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60AB9A7B" w14:textId="4D4B47B8" w:rsidR="001609BC" w:rsidRDefault="001609BC" w:rsidP="003345D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622" w:type="dxa"/>
        <w:jc w:val="center"/>
        <w:tblLayout w:type="fixed"/>
        <w:tblLook w:val="0400" w:firstRow="0" w:lastRow="0" w:firstColumn="0" w:lastColumn="0" w:noHBand="0" w:noVBand="1"/>
      </w:tblPr>
      <w:tblGrid>
        <w:gridCol w:w="4245"/>
        <w:gridCol w:w="1418"/>
        <w:gridCol w:w="1628"/>
        <w:gridCol w:w="1490"/>
        <w:gridCol w:w="425"/>
        <w:gridCol w:w="416"/>
      </w:tblGrid>
      <w:tr w:rsidR="00A27221" w:rsidRPr="001609BC" w14:paraId="16B45C66" w14:textId="77777777" w:rsidTr="00A27221">
        <w:trPr>
          <w:gridAfter w:val="1"/>
          <w:wAfter w:w="416" w:type="dxa"/>
          <w:trHeight w:val="300"/>
          <w:jc w:val="center"/>
        </w:trPr>
        <w:tc>
          <w:tcPr>
            <w:tcW w:w="920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531E0B" w14:textId="46333E70" w:rsidR="00A27221" w:rsidRPr="001609BC" w:rsidRDefault="00A27221" w:rsidP="004D58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pplementary Figure 1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</w:t>
            </w:r>
          </w:p>
        </w:tc>
      </w:tr>
      <w:tr w:rsidR="00A27221" w:rsidRPr="001609BC" w14:paraId="522646AE" w14:textId="77777777" w:rsidTr="004D584C">
        <w:tblPrEx>
          <w:jc w:val="left"/>
        </w:tblPrEx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4964B6" w14:textId="0E287B36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onferroni's multiple comparisons test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A961AD" w14:textId="4C4C686B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gnificance</w:t>
            </w:r>
          </w:p>
        </w:tc>
        <w:tc>
          <w:tcPr>
            <w:tcW w:w="1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14EF3C" w14:textId="26D83B37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ed P Value</w:t>
            </w:r>
          </w:p>
        </w:tc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2A8BEB" w14:textId="36CF4EED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imental group</w:t>
            </w:r>
          </w:p>
        </w:tc>
        <w:tc>
          <w:tcPr>
            <w:tcW w:w="84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4675E9" w14:textId="6EDCC786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A27221" w:rsidRPr="001609BC" w14:paraId="64BC93D3" w14:textId="77777777" w:rsidTr="004D584C">
        <w:tblPrEx>
          <w:jc w:val="left"/>
        </w:tblPrEx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7275A7" w14:textId="6065EA54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+Veh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18457C" w14:textId="4250CA18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2E7A45" w14:textId="4F2211E7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0.1113</w:t>
            </w:r>
          </w:p>
        </w:tc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1562D7" w14:textId="7FEE062B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84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7D874E" w14:textId="7AA68F92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27221" w:rsidRPr="001609BC" w14:paraId="706086BA" w14:textId="77777777" w:rsidTr="004D584C">
        <w:tblPrEx>
          <w:jc w:val="left"/>
        </w:tblPrEx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7FF359" w14:textId="18C648C1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Veh vs. FS+KET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A7742D" w14:textId="379E476A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20A9D4" w14:textId="34F2AC39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0.6890</w:t>
            </w:r>
          </w:p>
        </w:tc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200ECB" w14:textId="2DE550CD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FS+Veh</w:t>
            </w:r>
          </w:p>
        </w:tc>
        <w:tc>
          <w:tcPr>
            <w:tcW w:w="84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E4676C" w14:textId="7405A7A4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27221" w:rsidRPr="001609BC" w14:paraId="36AF043A" w14:textId="77777777" w:rsidTr="004D584C">
        <w:tblPrEx>
          <w:jc w:val="left"/>
        </w:tblPrEx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1D8E5F" w14:textId="676D06D9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S+Veh vs. FS+KET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EBB5A5" w14:textId="67FE5635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A43A55" w14:textId="21006C16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0.2360</w:t>
            </w:r>
          </w:p>
        </w:tc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5E9BFB" w14:textId="20A7B06D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FS+KET</w:t>
            </w:r>
          </w:p>
        </w:tc>
        <w:tc>
          <w:tcPr>
            <w:tcW w:w="84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92D981" w14:textId="07D559AF" w:rsidR="00A27221" w:rsidRPr="001609BC" w:rsidRDefault="00A27221" w:rsidP="00A27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9B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62C59EA5" w14:textId="77777777" w:rsidR="001609BC" w:rsidRPr="001609BC" w:rsidRDefault="001609BC" w:rsidP="003345D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2ECD602" w14:textId="10696C3D" w:rsidR="0073461A" w:rsidRDefault="007346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80B002B" w14:textId="77777777" w:rsidR="0073461A" w:rsidRPr="0073461A" w:rsidRDefault="0073461A" w:rsidP="0073461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3461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6: N and statistics of Supplementary Figure 2.</w:t>
      </w:r>
    </w:p>
    <w:p w14:paraId="291218BC" w14:textId="77777777" w:rsidR="0073461A" w:rsidRPr="0073461A" w:rsidRDefault="0073461A" w:rsidP="0022043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622" w:type="dxa"/>
        <w:tblLayout w:type="fixed"/>
        <w:tblLook w:val="0400" w:firstRow="0" w:lastRow="0" w:firstColumn="0" w:lastColumn="0" w:noHBand="0" w:noVBand="1"/>
      </w:tblPr>
      <w:tblGrid>
        <w:gridCol w:w="4245"/>
        <w:gridCol w:w="1417"/>
        <w:gridCol w:w="1276"/>
        <w:gridCol w:w="1843"/>
        <w:gridCol w:w="841"/>
      </w:tblGrid>
      <w:tr w:rsidR="0073461A" w:rsidRPr="0073461A" w14:paraId="11BBE28C" w14:textId="77777777" w:rsidTr="004D584C">
        <w:trPr>
          <w:trHeight w:val="315"/>
        </w:trPr>
        <w:tc>
          <w:tcPr>
            <w:tcW w:w="962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4BB718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pplementary Figure 2B</w:t>
            </w:r>
          </w:p>
        </w:tc>
      </w:tr>
      <w:tr w:rsidR="0073461A" w:rsidRPr="0073461A" w14:paraId="512AB4E9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EECBA1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06D739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gnificanc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7B89BD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ed P Valu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5FDDF1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imental group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D24EED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73461A" w:rsidRPr="0073461A" w14:paraId="4D881419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6B2E2D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Kruskal-Wallis test 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D764E4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465214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0.0383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C7752C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E703C3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461A" w:rsidRPr="0073461A" w14:paraId="3B569DF5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77EF20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unn’s multiple comparisons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1D9BFB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F5C1AE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13ED5B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8577EE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461A" w:rsidRPr="0073461A" w14:paraId="421BBA54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F69833" w14:textId="3F42A4C4" w:rsidR="0073461A" w:rsidRPr="0073461A" w:rsidRDefault="003C3CB5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  <w:r w:rsidR="0073461A"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DM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3987FD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22B5DF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A8185C" w14:textId="481FA508" w:rsidR="0073461A" w:rsidRPr="0073461A" w:rsidRDefault="003C3CB5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BB64ED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3461A" w:rsidRPr="0073461A" w14:paraId="2BDE79FC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C80760" w14:textId="1DFA56F5" w:rsidR="0073461A" w:rsidRPr="0073461A" w:rsidRDefault="003C3CB5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73461A"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vs. 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CFC610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EE4C00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0.0495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E65CF6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MI 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8935B6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3461A" w:rsidRPr="0073461A" w14:paraId="0A59F090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FA7D8F" w14:textId="5935F8B3" w:rsidR="0073461A" w:rsidRPr="0073461A" w:rsidRDefault="003C3CB5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73461A"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vs. 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AF9596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0A9601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0.3467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29573E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KET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04A5CF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376E692E" w14:textId="77777777" w:rsidR="0073461A" w:rsidRPr="0073461A" w:rsidRDefault="0073461A" w:rsidP="0022043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622" w:type="dxa"/>
        <w:tblLayout w:type="fixed"/>
        <w:tblLook w:val="0400" w:firstRow="0" w:lastRow="0" w:firstColumn="0" w:lastColumn="0" w:noHBand="0" w:noVBand="1"/>
      </w:tblPr>
      <w:tblGrid>
        <w:gridCol w:w="4245"/>
        <w:gridCol w:w="1417"/>
        <w:gridCol w:w="1276"/>
        <w:gridCol w:w="1843"/>
        <w:gridCol w:w="841"/>
      </w:tblGrid>
      <w:tr w:rsidR="0073461A" w:rsidRPr="0073461A" w14:paraId="3C1413CC" w14:textId="77777777" w:rsidTr="004D584C">
        <w:trPr>
          <w:trHeight w:val="315"/>
        </w:trPr>
        <w:tc>
          <w:tcPr>
            <w:tcW w:w="962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C5CB46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pplementary Figure 2C</w:t>
            </w:r>
          </w:p>
        </w:tc>
      </w:tr>
      <w:tr w:rsidR="0073461A" w:rsidRPr="0073461A" w14:paraId="0C0D7FE4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484B01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7253A9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gnificanc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003C41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ed P Valu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147CDA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imental group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069EF9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73461A" w:rsidRPr="0073461A" w14:paraId="21B81E40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F0019A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Kruskal-Wallis test 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7A5E7E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87D0D4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0.0428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6332AE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9BF2A2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461A" w:rsidRPr="0073461A" w14:paraId="1598CBD9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6D3838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unn’s multiple comparisons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129450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D07DFB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7DD383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280D73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461A" w:rsidRPr="0073461A" w14:paraId="65B5CFF5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D0F9DC" w14:textId="4681E6D6" w:rsidR="0073461A" w:rsidRPr="0073461A" w:rsidRDefault="003C3CB5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73461A"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vs. DM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0E1EF9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C71D2F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0.0488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B76F0A" w14:textId="7630143C" w:rsidR="0073461A" w:rsidRPr="0073461A" w:rsidRDefault="003C3CB5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2B99BE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3461A" w:rsidRPr="0073461A" w14:paraId="19EFCB8F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F7E437" w14:textId="21777D3D" w:rsidR="0073461A" w:rsidRPr="0073461A" w:rsidRDefault="003C3CB5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  <w:r w:rsidR="0073461A"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FACF45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EE7A3C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D4266A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MI 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D28973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3461A" w:rsidRPr="0073461A" w14:paraId="6EAAE2A0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60EB11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DMI vs. 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26B4E7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F6F7EE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0.0397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924286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KET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0ED915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2CC518D3" w14:textId="77777777" w:rsidR="0073461A" w:rsidRPr="0073461A" w:rsidRDefault="0073461A" w:rsidP="0022043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622" w:type="dxa"/>
        <w:tblLayout w:type="fixed"/>
        <w:tblLook w:val="0400" w:firstRow="0" w:lastRow="0" w:firstColumn="0" w:lastColumn="0" w:noHBand="0" w:noVBand="1"/>
      </w:tblPr>
      <w:tblGrid>
        <w:gridCol w:w="4245"/>
        <w:gridCol w:w="1417"/>
        <w:gridCol w:w="1276"/>
        <w:gridCol w:w="1843"/>
        <w:gridCol w:w="841"/>
      </w:tblGrid>
      <w:tr w:rsidR="0073461A" w:rsidRPr="0073461A" w14:paraId="23C33824" w14:textId="77777777" w:rsidTr="004D584C">
        <w:trPr>
          <w:trHeight w:val="315"/>
        </w:trPr>
        <w:tc>
          <w:tcPr>
            <w:tcW w:w="962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562481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pplementary Figure 2D</w:t>
            </w:r>
          </w:p>
        </w:tc>
      </w:tr>
      <w:tr w:rsidR="0073461A" w:rsidRPr="0073461A" w14:paraId="1D2CF60C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4D774D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E67D9F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gnificanc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6DFC87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ed P Valu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7D909F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imental group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220BD7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73461A" w:rsidRPr="0073461A" w14:paraId="2E9ED86E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E7F403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Kruskal-Wallis test 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890622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BD2788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0.2321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A27CCD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9A89A1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461A" w:rsidRPr="0073461A" w14:paraId="1B936B32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E1BFDE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unn’s multiple comparisons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8A5B33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D98C2B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E322E4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BE536E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461A" w:rsidRPr="0073461A" w14:paraId="512AAD3D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84148A" w14:textId="6AF2F87C" w:rsidR="0073461A" w:rsidRPr="0073461A" w:rsidRDefault="003C3CB5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73461A"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vs. DM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14AE86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7833F5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0.3032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6E04D0" w14:textId="647FD065" w:rsidR="0073461A" w:rsidRPr="0073461A" w:rsidRDefault="003C3CB5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BB6BFE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3461A" w:rsidRPr="0073461A" w14:paraId="1D9E52D3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44DF50" w14:textId="0695ED11" w:rsidR="0073461A" w:rsidRPr="0073461A" w:rsidRDefault="003C3CB5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73461A"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vs. 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37FE52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2445D0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9714FA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MI 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0CA18C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3461A" w:rsidRPr="0073461A" w14:paraId="7EE0B50A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DC2FC2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DMI vs. 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210DC6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1A5F24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0.4081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C0A55F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KET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94F751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0D8E3FF0" w14:textId="77777777" w:rsidR="0073461A" w:rsidRPr="0073461A" w:rsidRDefault="0073461A" w:rsidP="0022043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2C35C14" w14:textId="69E5CB84" w:rsidR="0073461A" w:rsidRPr="0073461A" w:rsidRDefault="0073461A" w:rsidP="0022043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3461A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tbl>
      <w:tblPr>
        <w:tblW w:w="9622" w:type="dxa"/>
        <w:tblLayout w:type="fixed"/>
        <w:tblLook w:val="0400" w:firstRow="0" w:lastRow="0" w:firstColumn="0" w:lastColumn="0" w:noHBand="0" w:noVBand="1"/>
      </w:tblPr>
      <w:tblGrid>
        <w:gridCol w:w="4245"/>
        <w:gridCol w:w="1417"/>
        <w:gridCol w:w="1276"/>
        <w:gridCol w:w="1843"/>
        <w:gridCol w:w="841"/>
      </w:tblGrid>
      <w:tr w:rsidR="0073461A" w:rsidRPr="0073461A" w14:paraId="370F8F2F" w14:textId="77777777" w:rsidTr="004D584C">
        <w:trPr>
          <w:trHeight w:val="315"/>
        </w:trPr>
        <w:tc>
          <w:tcPr>
            <w:tcW w:w="962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B0573C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Figure 2E</w:t>
            </w:r>
          </w:p>
        </w:tc>
      </w:tr>
      <w:tr w:rsidR="0073461A" w:rsidRPr="0073461A" w14:paraId="40A3456B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F4D79C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007E32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gnificanc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F62E31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ed P Valu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56C21B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imental group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61310B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73461A" w:rsidRPr="0073461A" w14:paraId="07CD9227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AAEC37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Kruskal-Wallis test 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34EBBA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43E7B5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0.6024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1CD9E2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DF7663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461A" w:rsidRPr="0073461A" w14:paraId="2C231A87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6CA201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unn’s multiple comparisons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8FF747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0E1C75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66A127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41172F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461A" w:rsidRPr="0073461A" w14:paraId="6251D905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BD6636" w14:textId="133BD0F3" w:rsidR="0073461A" w:rsidRPr="0073461A" w:rsidRDefault="003C3CB5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73461A"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vs. DM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071629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E9F5FD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8ED59C" w14:textId="4EB9B3FB" w:rsidR="0073461A" w:rsidRPr="0073461A" w:rsidRDefault="003C3CB5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A58E53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3461A" w:rsidRPr="0073461A" w14:paraId="4A82E393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FF90F8" w14:textId="38993980" w:rsidR="0073461A" w:rsidRPr="0073461A" w:rsidRDefault="003C3CB5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73461A"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vs. 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697978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65E8B5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9D21D3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MI 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276CB9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3461A" w:rsidRPr="0073461A" w14:paraId="60AAEDA5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616DAC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DMI vs. 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B92F36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54E849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5FFECE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KET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BEE6D9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186BB27A" w14:textId="77777777" w:rsidR="0073461A" w:rsidRPr="0073461A" w:rsidRDefault="0073461A" w:rsidP="0022043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622" w:type="dxa"/>
        <w:tblLayout w:type="fixed"/>
        <w:tblLook w:val="0400" w:firstRow="0" w:lastRow="0" w:firstColumn="0" w:lastColumn="0" w:noHBand="0" w:noVBand="1"/>
      </w:tblPr>
      <w:tblGrid>
        <w:gridCol w:w="4245"/>
        <w:gridCol w:w="1417"/>
        <w:gridCol w:w="1276"/>
        <w:gridCol w:w="1843"/>
        <w:gridCol w:w="841"/>
      </w:tblGrid>
      <w:tr w:rsidR="0073461A" w:rsidRPr="0073461A" w14:paraId="0F0E4D99" w14:textId="77777777" w:rsidTr="004D584C">
        <w:trPr>
          <w:trHeight w:val="315"/>
        </w:trPr>
        <w:tc>
          <w:tcPr>
            <w:tcW w:w="962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AABC7F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pplementary Figure 2F</w:t>
            </w:r>
          </w:p>
        </w:tc>
      </w:tr>
      <w:tr w:rsidR="0073461A" w:rsidRPr="0073461A" w14:paraId="710DA9BF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C3AAFE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83A5E5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gnificanc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8010F1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ed P Valu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16C3B8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imental group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5F3F56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73461A" w:rsidRPr="0073461A" w14:paraId="3B376597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35E69E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Kruskal-Wallis test 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DD1A56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480E0A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0.992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4F6356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A29B95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461A" w:rsidRPr="0073461A" w14:paraId="15586C26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41301D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unn’s multiple comparisons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DFB5B4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4AAD2E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E2A20B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6F3BDE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461A" w:rsidRPr="0073461A" w14:paraId="5F4D64B8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399FA1" w14:textId="729C5FD8" w:rsidR="0073461A" w:rsidRPr="0073461A" w:rsidRDefault="003C3CB5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73461A"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vs. DM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ADDBAC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D13CD0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16BD8C" w14:textId="2218F49E" w:rsidR="0073461A" w:rsidRPr="0073461A" w:rsidRDefault="003C3CB5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72705D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3461A" w:rsidRPr="0073461A" w14:paraId="79B87DC6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1DC4E1" w14:textId="06E110D6" w:rsidR="0073461A" w:rsidRPr="0073461A" w:rsidRDefault="003C3CB5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73461A"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vs. 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16C402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6A3327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39425F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MI 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B4233B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3461A" w:rsidRPr="0073461A" w14:paraId="5AD05AC7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BE11FC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DMI vs. 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C4D087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80BF08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2D76A3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KET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2D3829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063774FD" w14:textId="77777777" w:rsidR="0073461A" w:rsidRPr="0073461A" w:rsidRDefault="0073461A" w:rsidP="0022043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622" w:type="dxa"/>
        <w:tblLayout w:type="fixed"/>
        <w:tblLook w:val="0400" w:firstRow="0" w:lastRow="0" w:firstColumn="0" w:lastColumn="0" w:noHBand="0" w:noVBand="1"/>
      </w:tblPr>
      <w:tblGrid>
        <w:gridCol w:w="4245"/>
        <w:gridCol w:w="1417"/>
        <w:gridCol w:w="1276"/>
        <w:gridCol w:w="1843"/>
        <w:gridCol w:w="841"/>
      </w:tblGrid>
      <w:tr w:rsidR="0073461A" w:rsidRPr="0073461A" w14:paraId="5F0EB838" w14:textId="77777777" w:rsidTr="004D584C">
        <w:trPr>
          <w:trHeight w:val="315"/>
        </w:trPr>
        <w:tc>
          <w:tcPr>
            <w:tcW w:w="962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8FC895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pplementary Figure 2G</w:t>
            </w:r>
          </w:p>
        </w:tc>
      </w:tr>
      <w:tr w:rsidR="0073461A" w:rsidRPr="0073461A" w14:paraId="6CC97024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BE301B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486DFF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gnificanc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B0C8F3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ed P Valu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19C8AC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imental group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3469BD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73461A" w:rsidRPr="0073461A" w14:paraId="5FFBD449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E01848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Kruskal-Wallis test 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1037BA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36D5E7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0.4393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B8D801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439D70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461A" w:rsidRPr="0073461A" w14:paraId="7AAF591E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0BE56F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unn’s multiple comparisons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6DC942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CEE56E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44A1ED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04C967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461A" w:rsidRPr="0073461A" w14:paraId="1432FA76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FAD8E6" w14:textId="1DC252A3" w:rsidR="0073461A" w:rsidRPr="0073461A" w:rsidRDefault="003C3CB5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73461A"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DM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5FB2EA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5FA02A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0.5391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9026FA" w14:textId="33AFA6FA" w:rsidR="0073461A" w:rsidRPr="0073461A" w:rsidRDefault="003C3CB5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3415BF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3461A" w:rsidRPr="0073461A" w14:paraId="549ADCBE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BF2B95" w14:textId="7C60BB64" w:rsidR="0073461A" w:rsidRPr="0073461A" w:rsidRDefault="003C3CB5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73461A"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vs. 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F794C5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1338C4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7570AD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MI 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705C89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3461A" w:rsidRPr="0073461A" w14:paraId="766B7BAD" w14:textId="77777777" w:rsidTr="004D584C">
        <w:trPr>
          <w:trHeight w:val="315"/>
        </w:trPr>
        <w:tc>
          <w:tcPr>
            <w:tcW w:w="4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135138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DMI vs. KE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1FB647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A0689B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D9DF98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KET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63A987" w14:textId="77777777" w:rsidR="0073461A" w:rsidRPr="0073461A" w:rsidRDefault="0073461A" w:rsidP="00220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61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1474A1AC" w14:textId="77777777" w:rsidR="0073461A" w:rsidRPr="0073461A" w:rsidRDefault="0073461A" w:rsidP="0022043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96B06D8" w14:textId="77777777" w:rsidR="0073461A" w:rsidRPr="0073461A" w:rsidRDefault="0073461A" w:rsidP="0022043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76A0AB8" w14:textId="77777777" w:rsidR="003359C6" w:rsidRPr="00E50DD7" w:rsidRDefault="003359C6" w:rsidP="00E50DD7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3359C6" w:rsidRPr="00E50DD7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59C6"/>
    <w:rsid w:val="001609BC"/>
    <w:rsid w:val="001C4B14"/>
    <w:rsid w:val="001D405B"/>
    <w:rsid w:val="0022043C"/>
    <w:rsid w:val="002217F5"/>
    <w:rsid w:val="00224DAF"/>
    <w:rsid w:val="0022624B"/>
    <w:rsid w:val="00226AC3"/>
    <w:rsid w:val="002A5468"/>
    <w:rsid w:val="002E6092"/>
    <w:rsid w:val="003345DD"/>
    <w:rsid w:val="003359C6"/>
    <w:rsid w:val="003526BD"/>
    <w:rsid w:val="003569A1"/>
    <w:rsid w:val="003C3CB5"/>
    <w:rsid w:val="005405B2"/>
    <w:rsid w:val="005E0A15"/>
    <w:rsid w:val="005F22EF"/>
    <w:rsid w:val="00613A37"/>
    <w:rsid w:val="00697816"/>
    <w:rsid w:val="006A722F"/>
    <w:rsid w:val="006B1CB2"/>
    <w:rsid w:val="006C7B71"/>
    <w:rsid w:val="0073461A"/>
    <w:rsid w:val="00743A6F"/>
    <w:rsid w:val="007D4A55"/>
    <w:rsid w:val="008074F9"/>
    <w:rsid w:val="0083778B"/>
    <w:rsid w:val="00841D84"/>
    <w:rsid w:val="008E4C6B"/>
    <w:rsid w:val="00913FD4"/>
    <w:rsid w:val="009521B2"/>
    <w:rsid w:val="00A14294"/>
    <w:rsid w:val="00A27221"/>
    <w:rsid w:val="00A90031"/>
    <w:rsid w:val="00C25A96"/>
    <w:rsid w:val="00CD31CA"/>
    <w:rsid w:val="00D53E7A"/>
    <w:rsid w:val="00D82D1B"/>
    <w:rsid w:val="00E1657C"/>
    <w:rsid w:val="00E50DD7"/>
    <w:rsid w:val="00E70B85"/>
    <w:rsid w:val="00E83370"/>
    <w:rsid w:val="00E94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D879C39"/>
  <w15:docId w15:val="{3E650BE2-4C9C-7E4D-AEA9-D005C9ED4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it-IT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/n8VqnppUZ7OGV7M38kOBvgI8Mw==">AMUW2mWt4j2Bcn6LAFX6zX6mPjUJS8TzY1VnXQqpfdfP9PQb1kAMBG/nqy2VY1Ey8m+2AUyb5GP5JOKlWjaQ9G6CiYSlSG4zKgT9la4iYWRscRlZbdPSeR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4</Pages>
  <Words>1730</Words>
  <Characters>9861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.mazzini@unimib.it</dc:creator>
  <cp:lastModifiedBy>Laura Musazzi</cp:lastModifiedBy>
  <cp:revision>12</cp:revision>
  <dcterms:created xsi:type="dcterms:W3CDTF">2022-01-05T08:29:00Z</dcterms:created>
  <dcterms:modified xsi:type="dcterms:W3CDTF">2022-01-05T08:58:00Z</dcterms:modified>
</cp:coreProperties>
</file>